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D6068" w14:textId="77777777" w:rsidR="00FE1284" w:rsidRPr="00237112" w:rsidRDefault="00FE1284" w:rsidP="00FE1284">
      <w:pPr>
        <w:pStyle w:val="Web"/>
        <w:snapToGrid w:val="0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kern w:val="2"/>
          <w:sz w:val="24"/>
          <w:szCs w:val="22"/>
        </w:rPr>
      </w:pPr>
      <w:r w:rsidRPr="00237112">
        <w:rPr>
          <w:rFonts w:ascii="Times New Roman" w:eastAsiaTheme="minorEastAsia" w:hAnsi="Times New Roman" w:cs="Times New Roman"/>
          <w:b/>
          <w:kern w:val="2"/>
          <w:sz w:val="24"/>
          <w:szCs w:val="22"/>
        </w:rPr>
        <w:t xml:space="preserve">APPENDIX </w:t>
      </w:r>
    </w:p>
    <w:p w14:paraId="6D63F794" w14:textId="796507A6" w:rsidR="00FE1284" w:rsidRPr="00237112" w:rsidRDefault="00FE1284" w:rsidP="00303C41">
      <w:pPr>
        <w:pStyle w:val="1"/>
        <w:spacing w:line="360" w:lineRule="auto"/>
      </w:pPr>
      <w:r w:rsidRPr="00237112">
        <w:rPr>
          <w:b/>
        </w:rPr>
        <w:t>Table A</w:t>
      </w:r>
      <w:r w:rsidR="00705B69" w:rsidRPr="00237112">
        <w:rPr>
          <w:b/>
        </w:rPr>
        <w:t>1</w:t>
      </w:r>
      <w:r w:rsidRPr="00237112">
        <w:rPr>
          <w:b/>
        </w:rPr>
        <w:t>.</w:t>
      </w:r>
      <w:r w:rsidRPr="00237112">
        <w:t xml:space="preserve"> M</w:t>
      </w:r>
      <w:r w:rsidRPr="00237112">
        <w:rPr>
          <w:rFonts w:hint="eastAsia"/>
        </w:rPr>
        <w:t>edical utilization</w:t>
      </w:r>
      <w:r w:rsidRPr="00237112">
        <w:t xml:space="preserve"> in 2 months</w:t>
      </w:r>
      <w:r w:rsidRPr="00237112">
        <w:rPr>
          <w:rFonts w:hint="eastAsia"/>
        </w:rPr>
        <w:t xml:space="preserve"> </w:t>
      </w:r>
      <w:r w:rsidRPr="00237112">
        <w:t xml:space="preserve">at baseline, </w:t>
      </w:r>
      <w:proofErr w:type="gramStart"/>
      <w:r w:rsidRPr="00237112">
        <w:t>1 year</w:t>
      </w:r>
      <w:proofErr w:type="gramEnd"/>
      <w:r w:rsidRPr="00237112">
        <w:t xml:space="preserve"> follow-up, and difference among the elderly with different change in frailty status after 1 year follow-up</w:t>
      </w:r>
    </w:p>
    <w:tbl>
      <w:tblPr>
        <w:tblW w:w="141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958"/>
        <w:gridCol w:w="959"/>
        <w:gridCol w:w="958"/>
        <w:gridCol w:w="959"/>
        <w:gridCol w:w="958"/>
        <w:gridCol w:w="959"/>
        <w:gridCol w:w="958"/>
        <w:gridCol w:w="959"/>
        <w:gridCol w:w="958"/>
        <w:gridCol w:w="959"/>
        <w:gridCol w:w="1472"/>
      </w:tblGrid>
      <w:tr w:rsidR="00237112" w:rsidRPr="00237112" w14:paraId="37AEE0E0" w14:textId="77777777" w:rsidTr="00FF2796">
        <w:trPr>
          <w:trHeight w:val="33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E06D" w14:textId="77777777" w:rsidR="00FE1284" w:rsidRPr="00237112" w:rsidRDefault="00FE1284" w:rsidP="003F6FE3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9296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47ED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3B38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7B162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CAE82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Improvement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F63A8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</w:tr>
      <w:tr w:rsidR="00237112" w:rsidRPr="00237112" w14:paraId="086431EA" w14:textId="77777777" w:rsidTr="00FF2796">
        <w:trPr>
          <w:trHeight w:val="33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B7BB" w14:textId="77777777" w:rsidR="00FE1284" w:rsidRPr="00237112" w:rsidRDefault="00FE1284" w:rsidP="003F6FE3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7047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Deterioration</w:t>
            </w:r>
          </w:p>
        </w:tc>
        <w:tc>
          <w:tcPr>
            <w:tcW w:w="19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2A7C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Unchanged </w:t>
            </w: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pre-frail or frail</w:t>
            </w:r>
          </w:p>
        </w:tc>
        <w:tc>
          <w:tcPr>
            <w:tcW w:w="19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B6F5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Unchanged robustness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9BAA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: Pre-frail to </w:t>
            </w: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robust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873F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: Fail to </w:t>
            </w: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pre-frail/robust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06876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Comparison between group A &amp; B</w:t>
            </w:r>
          </w:p>
        </w:tc>
      </w:tr>
      <w:tr w:rsidR="00237112" w:rsidRPr="00237112" w14:paraId="36024F5A" w14:textId="77777777" w:rsidTr="00FF279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vAlign w:val="center"/>
            <w:hideMark/>
          </w:tcPr>
          <w:p w14:paraId="06DB9695" w14:textId="77777777" w:rsidR="00FE1284" w:rsidRPr="00237112" w:rsidRDefault="00FE1284" w:rsidP="003F6FE3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vAlign w:val="center"/>
            <w:hideMark/>
          </w:tcPr>
          <w:p w14:paraId="312C8AED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n=73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vAlign w:val="center"/>
            <w:hideMark/>
          </w:tcPr>
          <w:p w14:paraId="14DA73CD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n=134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vAlign w:val="center"/>
            <w:hideMark/>
          </w:tcPr>
          <w:p w14:paraId="1B9940D0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n=223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vAlign w:val="center"/>
            <w:hideMark/>
          </w:tcPr>
          <w:p w14:paraId="61582E06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n=97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vAlign w:val="center"/>
            <w:hideMark/>
          </w:tcPr>
          <w:p w14:paraId="0EEA7A71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n=2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C1C1C1"/>
              <w:right w:val="nil"/>
            </w:tcBorders>
          </w:tcPr>
          <w:p w14:paraId="546807DB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</w:tr>
      <w:tr w:rsidR="00237112" w:rsidRPr="00237112" w14:paraId="6EBDB03D" w14:textId="77777777" w:rsidTr="00FF2796">
        <w:trPr>
          <w:trHeight w:val="360"/>
        </w:trPr>
        <w:tc>
          <w:tcPr>
            <w:tcW w:w="3119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AEDAA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szCs w:val="24"/>
              </w:rPr>
              <w:t>M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edical utilization</w:t>
            </w:r>
          </w:p>
        </w:tc>
        <w:tc>
          <w:tcPr>
            <w:tcW w:w="958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6C4E8C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Means</w:t>
            </w:r>
          </w:p>
        </w:tc>
        <w:tc>
          <w:tcPr>
            <w:tcW w:w="959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E4F1E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SD</w:t>
            </w:r>
          </w:p>
        </w:tc>
        <w:tc>
          <w:tcPr>
            <w:tcW w:w="958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FDE7D9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Means</w:t>
            </w:r>
          </w:p>
        </w:tc>
        <w:tc>
          <w:tcPr>
            <w:tcW w:w="959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B44148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SD</w:t>
            </w:r>
          </w:p>
        </w:tc>
        <w:tc>
          <w:tcPr>
            <w:tcW w:w="958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92BA4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Means</w:t>
            </w:r>
          </w:p>
        </w:tc>
        <w:tc>
          <w:tcPr>
            <w:tcW w:w="959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C0D2B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SD</w:t>
            </w:r>
          </w:p>
        </w:tc>
        <w:tc>
          <w:tcPr>
            <w:tcW w:w="958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A1F540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Means</w:t>
            </w:r>
          </w:p>
        </w:tc>
        <w:tc>
          <w:tcPr>
            <w:tcW w:w="959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4A6ECA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SD</w:t>
            </w:r>
          </w:p>
        </w:tc>
        <w:tc>
          <w:tcPr>
            <w:tcW w:w="958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8933B8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Means</w:t>
            </w:r>
          </w:p>
        </w:tc>
        <w:tc>
          <w:tcPr>
            <w:tcW w:w="959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91E8BF" w14:textId="77777777" w:rsidR="00FE1284" w:rsidRPr="00237112" w:rsidRDefault="00FE1284" w:rsidP="003F6FE3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bCs/>
                <w:kern w:val="0"/>
                <w:szCs w:val="24"/>
              </w:rPr>
              <w:t>SD</w:t>
            </w:r>
          </w:p>
        </w:tc>
        <w:tc>
          <w:tcPr>
            <w:tcW w:w="1472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</w:tcPr>
          <w:p w14:paraId="539AA520" w14:textId="77777777" w:rsidR="00FE1284" w:rsidRPr="00237112" w:rsidRDefault="00FE1284" w:rsidP="003F6FE3">
            <w:pPr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value</w:t>
            </w:r>
          </w:p>
        </w:tc>
      </w:tr>
      <w:tr w:rsidR="00237112" w:rsidRPr="00237112" w14:paraId="123D858D" w14:textId="77777777" w:rsidTr="00FF2796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F869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t baselin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CD5D9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4A97F" w14:textId="77777777" w:rsidR="00FE1284" w:rsidRPr="00237112" w:rsidRDefault="00FE1284" w:rsidP="00FF279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72170" w14:textId="77777777" w:rsidR="00FE1284" w:rsidRPr="00237112" w:rsidRDefault="00FE1284" w:rsidP="00FF279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A9749" w14:textId="77777777" w:rsidR="00FE1284" w:rsidRPr="00237112" w:rsidRDefault="00FE1284" w:rsidP="00FF279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A9DF0" w14:textId="77777777" w:rsidR="00FE1284" w:rsidRPr="00237112" w:rsidRDefault="00FE1284" w:rsidP="00FF279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9F8E6" w14:textId="77777777" w:rsidR="00FE1284" w:rsidRPr="00237112" w:rsidRDefault="00FE1284" w:rsidP="00FF279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E5B02" w14:textId="77777777" w:rsidR="00FE1284" w:rsidRPr="00237112" w:rsidRDefault="00FE1284" w:rsidP="00FF279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63231" w14:textId="77777777" w:rsidR="00FE1284" w:rsidRPr="00237112" w:rsidRDefault="00FE1284" w:rsidP="00FF279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0732B" w14:textId="77777777" w:rsidR="00FE1284" w:rsidRPr="00237112" w:rsidRDefault="00FE1284" w:rsidP="00FF279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F0BA4" w14:textId="77777777" w:rsidR="00FE1284" w:rsidRPr="00237112" w:rsidRDefault="00FE1284" w:rsidP="00FF2796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EE764E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</w:tr>
      <w:tr w:rsidR="00237112" w:rsidRPr="00237112" w14:paraId="5F8349C8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2566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Total visit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C963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3.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BA5DB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7.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8F5C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3.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69D3A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6.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AADF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17664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3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785A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3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EAE9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6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CFFD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3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0053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7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40F14" w14:textId="77777777" w:rsidR="00FE1284" w:rsidRPr="00237112" w:rsidRDefault="00FE1284" w:rsidP="00FF27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62F3B950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D7D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Rehabilit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96A7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619D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7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A394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523E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6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F221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BD000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795A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5C31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6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B5BB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A8B6B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5F16" w14:textId="77777777" w:rsidR="00FE1284" w:rsidRPr="00237112" w:rsidRDefault="00FE1284" w:rsidP="00FF27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5A1C81BA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289A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Nonrehabilitatio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75D0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9DC5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7ECC6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32D9C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9B70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F5D0A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3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105C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75F2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A86C0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0724E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4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EC3B" w14:textId="77777777" w:rsidR="00FE1284" w:rsidRPr="00237112" w:rsidRDefault="00FE1284" w:rsidP="00FF27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6CE97695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A4CC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ospitalization admis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F2F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D9553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65A96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DE044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7E3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5262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9C4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84DA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793A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2681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C871" w14:textId="77777777" w:rsidR="00FE1284" w:rsidRPr="00237112" w:rsidRDefault="00FE1284" w:rsidP="00FF27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2CE05031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2AC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fter 1 yea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9F3BB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81F3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1F8AA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6561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708FC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0A814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CDCC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DE1FA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3C6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18D7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C074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</w:tr>
      <w:tr w:rsidR="00237112" w:rsidRPr="00237112" w14:paraId="4E31B513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2505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Total visit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5F3A6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1286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7F66C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628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3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0BD7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1467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8FA9A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2C8C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442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D2992" w14:textId="77777777" w:rsidR="00FE1284" w:rsidRPr="00237112" w:rsidRDefault="00FE1284" w:rsidP="00FF2796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9ADB" w14:textId="77777777" w:rsidR="00FE1284" w:rsidRPr="00237112" w:rsidRDefault="00FE1284" w:rsidP="00FF2796">
            <w:pPr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&lt; 0.05</w:t>
            </w:r>
          </w:p>
        </w:tc>
      </w:tr>
      <w:tr w:rsidR="00237112" w:rsidRPr="00237112" w14:paraId="2F11FD96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7AEF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Rehabilit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5054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8688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001C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4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1023C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FBAEB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2C4C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E65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DF4B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AF67E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F2D1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3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CC27" w14:textId="77777777" w:rsidR="00FE1284" w:rsidRPr="00237112" w:rsidRDefault="00FE1284" w:rsidP="00FF27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3E5BBE44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426D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Nonrehabilitatio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32EC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5962E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F240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6C92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0EE56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4200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E5F26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51923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20F9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A5F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2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B31A" w14:textId="77777777" w:rsidR="00FE1284" w:rsidRPr="00237112" w:rsidRDefault="00FE1284" w:rsidP="00FF27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066365CF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E07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ospitalization admis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FDEE3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69D5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E8AC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02B9A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564E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D917E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36DDC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A57A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18D7E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DCD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2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EC5B3" w14:textId="77777777" w:rsidR="00FE1284" w:rsidRPr="00237112" w:rsidRDefault="00FE1284" w:rsidP="00FF27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6DF8310B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7178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Difference (After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–</w:t>
            </w:r>
            <w:r w:rsidRPr="00237112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Baselin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ED61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7435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F091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AE50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B046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5FA34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C7B9A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E8D33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BB79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F026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D295A" w14:textId="77777777" w:rsidR="00FE1284" w:rsidRPr="00237112" w:rsidRDefault="00FE1284" w:rsidP="00FF2796">
            <w:pPr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</w:tr>
      <w:tr w:rsidR="00237112" w:rsidRPr="00237112" w14:paraId="1093E948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5A8C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Total visit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87E6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1.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E50A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7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814AC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1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DB85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5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C1BC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64B3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3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A25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1.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1059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7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B3B1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A89E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2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965D1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38B3C7F5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276E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Rehabilit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6A3E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1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AD11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7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85D1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17A71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4.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320E3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16428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152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1.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3F24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6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4C5D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8329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F4DE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132CCB34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DA4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Nonrehabilitatio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E5BC0A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53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6B8ED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48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53CBA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26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B9E2E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2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4261BB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75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AC0433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3.1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9D40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56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B7BD33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2.5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E23142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7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8881C0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1.39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E6753F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  <w:tr w:rsidR="00237112" w:rsidRPr="00237112" w14:paraId="17D78335" w14:textId="77777777" w:rsidTr="00FF2796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5126" w14:textId="77777777" w:rsidR="00FE1284" w:rsidRPr="00237112" w:rsidRDefault="00FE1284" w:rsidP="00FF279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ospitalization admiss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41EEAE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E54D0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893F7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-0.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1153DB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CACC5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D8F33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B8BD0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6FA72C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CF929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F59E3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0.2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81195" w14:textId="77777777" w:rsidR="00FE1284" w:rsidRPr="00237112" w:rsidRDefault="00FE1284" w:rsidP="00FF279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&gt; 0.05</w:t>
            </w:r>
          </w:p>
        </w:tc>
      </w:tr>
    </w:tbl>
    <w:p w14:paraId="41D14851" w14:textId="77777777" w:rsidR="00FE1284" w:rsidRPr="00237112" w:rsidRDefault="00FE1284" w:rsidP="003F6FE3">
      <w:pPr>
        <w:pStyle w:val="af8"/>
        <w:snapToGrid w:val="0"/>
        <w:jc w:val="both"/>
        <w:rPr>
          <w:rFonts w:ascii="Times New Roman" w:hAnsi="Times New Roman" w:cs="Times New Roman"/>
          <w:sz w:val="24"/>
          <w:szCs w:val="24"/>
        </w:rPr>
      </w:pPr>
      <w:r w:rsidRPr="00237112">
        <w:rPr>
          <w:rFonts w:ascii="Times New Roman" w:hAnsi="Times New Roman" w:cs="Times New Roman" w:hint="eastAsia"/>
          <w:sz w:val="24"/>
          <w:szCs w:val="24"/>
          <w:lang w:eastAsia="zh-TW"/>
        </w:rPr>
        <w:t>SD, standard de</w:t>
      </w:r>
      <w:r w:rsidRPr="00237112">
        <w:rPr>
          <w:rFonts w:ascii="Times New Roman" w:hAnsi="Times New Roman" w:cs="Times New Roman"/>
          <w:sz w:val="24"/>
          <w:szCs w:val="24"/>
          <w:lang w:eastAsia="zh-TW"/>
        </w:rPr>
        <w:t>viation</w:t>
      </w:r>
    </w:p>
    <w:p w14:paraId="41E7F10E" w14:textId="77777777" w:rsidR="001C689C" w:rsidRPr="00237112" w:rsidRDefault="001C689C" w:rsidP="009C0AA8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  <w:sectPr w:rsidR="001C689C" w:rsidRPr="00237112" w:rsidSect="003F6FE3">
          <w:footerReference w:type="default" r:id="rId8"/>
          <w:pgSz w:w="16838" w:h="11906" w:orient="landscape"/>
          <w:pgMar w:top="1304" w:right="1440" w:bottom="1304" w:left="1440" w:header="851" w:footer="992" w:gutter="0"/>
          <w:cols w:space="425"/>
          <w:docGrid w:type="linesAndChars" w:linePitch="360"/>
        </w:sectPr>
      </w:pPr>
    </w:p>
    <w:p w14:paraId="2F73A39D" w14:textId="02558579" w:rsidR="00BF3B91" w:rsidRPr="00237112" w:rsidRDefault="00303C41" w:rsidP="00303C41">
      <w:pPr>
        <w:pStyle w:val="1"/>
        <w:spacing w:line="360" w:lineRule="auto"/>
      </w:pPr>
      <w:r w:rsidRPr="00237112">
        <w:rPr>
          <w:b/>
        </w:rPr>
        <w:lastRenderedPageBreak/>
        <w:t>Table A</w:t>
      </w:r>
      <w:r w:rsidR="00705B69" w:rsidRPr="00237112">
        <w:rPr>
          <w:b/>
        </w:rPr>
        <w:t>2</w:t>
      </w:r>
      <w:r w:rsidRPr="00237112">
        <w:rPr>
          <w:b/>
        </w:rPr>
        <w:t>.</w:t>
      </w:r>
      <w:r w:rsidRPr="00237112">
        <w:t xml:space="preserve"> </w:t>
      </w:r>
      <w:r w:rsidRPr="00237112">
        <w:rPr>
          <w:kern w:val="0"/>
        </w:rPr>
        <w:t>C</w:t>
      </w:r>
      <w:r w:rsidRPr="00237112">
        <w:rPr>
          <w:rFonts w:hint="eastAsia"/>
          <w:kern w:val="0"/>
        </w:rPr>
        <w:t xml:space="preserve">hange </w:t>
      </w:r>
      <w:r w:rsidRPr="00237112">
        <w:rPr>
          <w:kern w:val="0"/>
        </w:rPr>
        <w:t xml:space="preserve">in </w:t>
      </w:r>
      <w:r w:rsidRPr="00237112">
        <w:rPr>
          <w:rFonts w:hint="eastAsia"/>
          <w:kern w:val="0"/>
        </w:rPr>
        <w:t>frail</w:t>
      </w:r>
      <w:r w:rsidRPr="00237112">
        <w:rPr>
          <w:rFonts w:eastAsia="標楷體"/>
          <w:bCs w:val="0"/>
          <w:kern w:val="0"/>
        </w:rPr>
        <w:t>ty</w:t>
      </w:r>
      <w:r w:rsidRPr="00237112">
        <w:rPr>
          <w:rFonts w:hint="eastAsia"/>
          <w:kern w:val="0"/>
        </w:rPr>
        <w:t xml:space="preserve"> status</w:t>
      </w:r>
      <w:r w:rsidRPr="00237112">
        <w:rPr>
          <w:kern w:val="0"/>
        </w:rPr>
        <w:t xml:space="preserve"> and m</w:t>
      </w:r>
      <w:r w:rsidRPr="00237112">
        <w:rPr>
          <w:rFonts w:hint="eastAsia"/>
          <w:kern w:val="0"/>
        </w:rPr>
        <w:t xml:space="preserve">edical </w:t>
      </w:r>
      <w:r w:rsidRPr="00237112">
        <w:rPr>
          <w:kern w:val="0"/>
        </w:rPr>
        <w:t>u</w:t>
      </w:r>
      <w:r w:rsidRPr="00237112">
        <w:rPr>
          <w:rFonts w:hint="eastAsia"/>
          <w:kern w:val="0"/>
        </w:rPr>
        <w:t>tilization</w:t>
      </w:r>
      <w:r w:rsidRPr="00237112">
        <w:rPr>
          <w:kern w:val="0"/>
        </w:rPr>
        <w:t xml:space="preserve"> via the</w:t>
      </w:r>
      <w:r w:rsidRPr="00237112">
        <w:rPr>
          <w:rFonts w:hint="eastAsia"/>
          <w:b/>
          <w:kern w:val="0"/>
        </w:rPr>
        <w:t xml:space="preserve"> </w:t>
      </w:r>
      <w:r w:rsidRPr="00237112">
        <w:rPr>
          <w:kern w:val="0"/>
        </w:rPr>
        <w:t>m</w:t>
      </w:r>
      <w:r w:rsidRPr="00237112">
        <w:rPr>
          <w:rFonts w:hint="eastAsia"/>
        </w:rPr>
        <w:t>ultivariate logistic regression models</w:t>
      </w:r>
      <w:r w:rsidRPr="00237112">
        <w:t xml:space="preserve"> </w:t>
      </w:r>
      <w:r w:rsidRPr="00237112">
        <w:rPr>
          <w:rFonts w:hint="eastAsia"/>
        </w:rPr>
        <w:t>a</w:t>
      </w:r>
      <w:r w:rsidRPr="00237112">
        <w:t xml:space="preserve">fter adjusting for baseline age, </w:t>
      </w:r>
      <w:r w:rsidR="004B07E7" w:rsidRPr="00237112">
        <w:t>gender</w:t>
      </w:r>
      <w:r w:rsidRPr="00237112">
        <w:t xml:space="preserve">, </w:t>
      </w:r>
      <w:r w:rsidR="00EF2214" w:rsidRPr="00237112">
        <w:t xml:space="preserve">cognitive impairment, </w:t>
      </w:r>
      <w:r w:rsidRPr="00237112">
        <w:t>regular exercise, smoking, drinking status and co-morbidity (hypertension and diabetes)</w:t>
      </w:r>
    </w:p>
    <w:tbl>
      <w:tblPr>
        <w:tblW w:w="13889" w:type="dxa"/>
        <w:tblBorders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77"/>
        <w:gridCol w:w="851"/>
        <w:gridCol w:w="851"/>
        <w:gridCol w:w="992"/>
        <w:gridCol w:w="851"/>
        <w:gridCol w:w="849"/>
        <w:gridCol w:w="993"/>
        <w:gridCol w:w="851"/>
        <w:gridCol w:w="992"/>
        <w:gridCol w:w="993"/>
        <w:gridCol w:w="849"/>
        <w:gridCol w:w="993"/>
        <w:gridCol w:w="847"/>
      </w:tblGrid>
      <w:tr w:rsidR="00237112" w:rsidRPr="00237112" w14:paraId="69941BD9" w14:textId="77777777" w:rsidTr="00AE01C2">
        <w:trPr>
          <w:trHeight w:val="247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shd w:val="solid" w:color="FFFFFF" w:fill="auto"/>
            <w:vAlign w:val="bottom"/>
          </w:tcPr>
          <w:p w14:paraId="37EA870C" w14:textId="77777777" w:rsidR="001C689C" w:rsidRPr="00237112" w:rsidRDefault="001C689C" w:rsidP="00AE01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Independent</w:t>
            </w:r>
            <w:r w:rsidRPr="00237112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237112">
              <w:rPr>
                <w:rFonts w:ascii="Times New Roman" w:hAnsi="Times New Roman" w:cs="Times New Roman"/>
                <w:kern w:val="0"/>
              </w:rPr>
              <w:t>variable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solid" w:color="FFFFFF" w:fill="auto"/>
            <w:vAlign w:val="bottom"/>
          </w:tcPr>
          <w:p w14:paraId="3B4BACA1" w14:textId="77777777" w:rsidR="001C689C" w:rsidRPr="00237112" w:rsidRDefault="001C689C" w:rsidP="00AE01C2">
            <w:pPr>
              <w:jc w:val="center"/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Risk of</w:t>
            </w:r>
            <w:r w:rsidRPr="00237112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total outpatient visit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FFFFFF" w:fill="auto"/>
            <w:vAlign w:val="bottom"/>
          </w:tcPr>
          <w:p w14:paraId="612A768D" w14:textId="77777777" w:rsidR="001C689C" w:rsidRPr="00237112" w:rsidRDefault="001C689C" w:rsidP="00AE01C2">
            <w:pPr>
              <w:jc w:val="center"/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Risk of</w:t>
            </w:r>
            <w:r w:rsidRPr="00237112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o</w:t>
            </w:r>
            <w:r w:rsidRPr="00237112">
              <w:rPr>
                <w:rFonts w:ascii="Times New Roman" w:eastAsia="標楷體" w:hAnsi="Times New Roman" w:cs="Times New Roman"/>
                <w:kern w:val="0"/>
                <w:szCs w:val="24"/>
              </w:rPr>
              <w:t>utpatient visits for non-rehabilitation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FFFFFF" w:fill="auto"/>
            <w:vAlign w:val="bottom"/>
          </w:tcPr>
          <w:p w14:paraId="3512E5CD" w14:textId="77777777" w:rsidR="001C689C" w:rsidRPr="00237112" w:rsidRDefault="001C689C" w:rsidP="00AE01C2">
            <w:pPr>
              <w:jc w:val="center"/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Risk of h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ospitalization admission</w:t>
            </w:r>
          </w:p>
        </w:tc>
        <w:tc>
          <w:tcPr>
            <w:tcW w:w="2689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solid" w:color="FFFFFF" w:fill="auto"/>
            <w:vAlign w:val="bottom"/>
          </w:tcPr>
          <w:p w14:paraId="3106B680" w14:textId="77777777" w:rsidR="001C689C" w:rsidRPr="00237112" w:rsidRDefault="001C689C" w:rsidP="00AE01C2">
            <w:pPr>
              <w:jc w:val="center"/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 xml:space="preserve">Risk of </w:t>
            </w:r>
            <w:r w:rsidRPr="00237112">
              <w:rPr>
                <w:rFonts w:ascii="Times New Roman" w:eastAsia="標楷體" w:hAnsi="Times New Roman" w:cs="Times New Roman"/>
                <w:kern w:val="0"/>
                <w:szCs w:val="24"/>
              </w:rPr>
              <w:t>emergency room utilization</w:t>
            </w:r>
          </w:p>
        </w:tc>
      </w:tr>
      <w:tr w:rsidR="00237112" w:rsidRPr="00237112" w14:paraId="210F70F4" w14:textId="77777777" w:rsidTr="00AE01C2">
        <w:trPr>
          <w:trHeight w:val="247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71FD3B61" w14:textId="77777777" w:rsidR="001C689C" w:rsidRPr="00237112" w:rsidRDefault="001C689C" w:rsidP="001C689C">
            <w:pPr>
              <w:widowControl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solid" w:color="FFFFFF" w:fill="auto"/>
            <w:vAlign w:val="center"/>
          </w:tcPr>
          <w:p w14:paraId="1ADBF97E" w14:textId="391EB9C1" w:rsidR="001C689C" w:rsidRPr="00237112" w:rsidRDefault="001C689C" w:rsidP="001C68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OR</w:t>
            </w:r>
            <w:r w:rsidRPr="00237112">
              <w:rPr>
                <w:rFonts w:ascii="Times New Roman" w:eastAsia="細明體" w:hAnsi="Times New Roman" w:cs="Times New Roman"/>
                <w:bCs/>
                <w:kern w:val="0"/>
              </w:rPr>
              <w:t>adj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03FF16FE" w14:textId="77777777" w:rsidR="001C689C" w:rsidRPr="00237112" w:rsidRDefault="001C689C" w:rsidP="001C689C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6C21B4EF" w14:textId="309C7FD5" w:rsidR="001C689C" w:rsidRPr="00237112" w:rsidRDefault="001C689C" w:rsidP="001C68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OR</w:t>
            </w:r>
            <w:r w:rsidRPr="00237112">
              <w:rPr>
                <w:rFonts w:ascii="Times New Roman" w:eastAsia="細明體" w:hAnsi="Times New Roman" w:cs="Times New Roman"/>
                <w:bCs/>
                <w:kern w:val="0"/>
              </w:rPr>
              <w:t>adj</w:t>
            </w:r>
            <w:proofErr w:type="spellEnd"/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64272A89" w14:textId="77777777" w:rsidR="001C689C" w:rsidRPr="00237112" w:rsidRDefault="001C689C" w:rsidP="001C689C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4D97B165" w14:textId="6CBF31A6" w:rsidR="001C689C" w:rsidRPr="00237112" w:rsidRDefault="001C689C" w:rsidP="001C68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OR</w:t>
            </w:r>
            <w:r w:rsidRPr="00237112">
              <w:rPr>
                <w:rFonts w:ascii="Times New Roman" w:eastAsia="細明體" w:hAnsi="Times New Roman" w:cs="Times New Roman"/>
                <w:bCs/>
                <w:kern w:val="0"/>
              </w:rPr>
              <w:t>adj</w:t>
            </w:r>
            <w:proofErr w:type="spellEnd"/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4F7D518C" w14:textId="77777777" w:rsidR="001C689C" w:rsidRPr="00237112" w:rsidRDefault="001C689C" w:rsidP="001C689C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95% CI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15AE4A3E" w14:textId="77777777" w:rsidR="001C689C" w:rsidRPr="00237112" w:rsidRDefault="001C689C" w:rsidP="001C689C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OR</w:t>
            </w:r>
          </w:p>
        </w:tc>
        <w:tc>
          <w:tcPr>
            <w:tcW w:w="1840" w:type="dxa"/>
            <w:gridSpan w:val="2"/>
            <w:tcBorders>
              <w:top w:val="nil"/>
              <w:bottom w:val="single" w:sz="4" w:space="0" w:color="auto"/>
            </w:tcBorders>
            <w:shd w:val="solid" w:color="FFFFFF" w:fill="auto"/>
          </w:tcPr>
          <w:p w14:paraId="5A62F2F4" w14:textId="77777777" w:rsidR="001C689C" w:rsidRPr="00237112" w:rsidRDefault="001C689C" w:rsidP="001C689C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95% CI</w:t>
            </w:r>
          </w:p>
        </w:tc>
      </w:tr>
      <w:tr w:rsidR="00237112" w:rsidRPr="00237112" w14:paraId="718C61E6" w14:textId="77777777" w:rsidTr="00AE01C2">
        <w:trPr>
          <w:trHeight w:val="247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686D1336" w14:textId="77777777" w:rsidR="001C689C" w:rsidRPr="00237112" w:rsidRDefault="001C689C" w:rsidP="00AE01C2">
            <w:pPr>
              <w:widowControl/>
              <w:jc w:val="both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Change of frail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ty</w:t>
            </w:r>
            <w:r w:rsidRPr="00237112">
              <w:rPr>
                <w:rFonts w:ascii="Times New Roman" w:hAnsi="Times New Roman" w:cs="Times New Roman" w:hint="eastAsia"/>
                <w:kern w:val="0"/>
              </w:rPr>
              <w:t xml:space="preserve"> stat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86DEE7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022070E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74757455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58FCCF52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5AA7319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270E7F05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722B9CE2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E2E818A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292C534A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248414A7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A190B2E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</w:tcBorders>
            <w:shd w:val="solid" w:color="FFFFFF" w:fill="auto"/>
          </w:tcPr>
          <w:p w14:paraId="2DCECC9D" w14:textId="77777777" w:rsidR="001C689C" w:rsidRPr="00237112" w:rsidRDefault="001C689C" w:rsidP="00AE01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7112" w:rsidRPr="00237112" w14:paraId="1AEF2514" w14:textId="77777777" w:rsidTr="00AE01C2">
        <w:trPr>
          <w:trHeight w:val="247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solid" w:color="FFFFFF" w:fill="auto"/>
            <w:vAlign w:val="center"/>
          </w:tcPr>
          <w:p w14:paraId="31949D9B" w14:textId="77777777" w:rsidR="00303C41" w:rsidRPr="00237112" w:rsidRDefault="00303C41" w:rsidP="00303C41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Deterio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6F1043" w14:textId="02E078A9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CFA2B9" w14:textId="1E0F35D4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70A25883" w14:textId="75F7881C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4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1F2A9A78" w14:textId="210FFF4C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74B141" w14:textId="0EF80E0B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57C0E546" w14:textId="6600427D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4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1E28A664" w14:textId="5CCCB54D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41CC1" w14:textId="1FF4991C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1F4FC419" w14:textId="47646BAA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8.7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5222BE76" w14:textId="77777777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1845E" w14:textId="77777777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16FD945" w14:textId="77777777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</w:tr>
      <w:tr w:rsidR="00237112" w:rsidRPr="00237112" w14:paraId="6AB20E1A" w14:textId="77777777" w:rsidTr="00AE01C2">
        <w:trPr>
          <w:trHeight w:val="247"/>
        </w:trPr>
        <w:tc>
          <w:tcPr>
            <w:tcW w:w="2977" w:type="dxa"/>
            <w:tcBorders>
              <w:bottom w:val="nil"/>
            </w:tcBorders>
            <w:shd w:val="solid" w:color="FFFFFF" w:fill="auto"/>
          </w:tcPr>
          <w:p w14:paraId="636E3127" w14:textId="77777777" w:rsidR="00303C41" w:rsidRPr="00237112" w:rsidRDefault="00303C41" w:rsidP="00303C41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  <w:szCs w:val="24"/>
              </w:rPr>
              <w:t>Unchanged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pre-frail or frail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</w:tcPr>
          <w:p w14:paraId="15608A8D" w14:textId="554B9DD4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59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</w:tcPr>
          <w:p w14:paraId="33AFED7C" w14:textId="0757F728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82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7F36729A" w14:textId="37FCFCE3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3.11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66D785DD" w14:textId="2DC5F774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63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</w:tcPr>
          <w:p w14:paraId="75375C4E" w14:textId="50F96108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84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67DD0130" w14:textId="130046E0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3.17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24837B29" w14:textId="2D0836F7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2.11</w:t>
            </w: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</w:tcPr>
          <w:p w14:paraId="63189CDF" w14:textId="14C68B19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28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42471411" w14:textId="7CA07490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6.10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3BD9B016" w14:textId="1F9E387A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2.27</w:t>
            </w:r>
          </w:p>
        </w:tc>
        <w:tc>
          <w:tcPr>
            <w:tcW w:w="993" w:type="dxa"/>
            <w:tcBorders>
              <w:bottom w:val="nil"/>
            </w:tcBorders>
            <w:shd w:val="solid" w:color="FFFFFF" w:fill="auto"/>
          </w:tcPr>
          <w:p w14:paraId="294502A7" w14:textId="7E2E7201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16</w:t>
            </w: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</w:tcPr>
          <w:p w14:paraId="57837F28" w14:textId="4C34C799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33.15</w:t>
            </w:r>
          </w:p>
        </w:tc>
      </w:tr>
      <w:tr w:rsidR="00237112" w:rsidRPr="00237112" w14:paraId="53942E79" w14:textId="77777777" w:rsidTr="00303C41">
        <w:trPr>
          <w:trHeight w:val="247"/>
        </w:trPr>
        <w:tc>
          <w:tcPr>
            <w:tcW w:w="2977" w:type="dxa"/>
            <w:tcBorders>
              <w:top w:val="nil"/>
              <w:bottom w:val="nil"/>
            </w:tcBorders>
            <w:shd w:val="solid" w:color="FFFFFF" w:fill="auto"/>
          </w:tcPr>
          <w:p w14:paraId="4BD3DCDA" w14:textId="77777777" w:rsidR="001C689C" w:rsidRPr="00237112" w:rsidRDefault="001C689C" w:rsidP="00AE01C2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Unchanged robustne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</w:tcPr>
          <w:p w14:paraId="19CC7622" w14:textId="77777777" w:rsidR="001C689C" w:rsidRPr="00237112" w:rsidRDefault="001C689C" w:rsidP="00AE01C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53DCAF25" w14:textId="77777777" w:rsidR="001C689C" w:rsidRPr="00237112" w:rsidRDefault="001C689C" w:rsidP="00AE01C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54381281" w14:textId="77777777" w:rsidR="001C689C" w:rsidRPr="00237112" w:rsidRDefault="001C689C" w:rsidP="00AE01C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062AC691" w14:textId="77777777" w:rsidR="001C689C" w:rsidRPr="00237112" w:rsidRDefault="001C689C" w:rsidP="00AE01C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32106B23" w14:textId="77777777" w:rsidR="001C689C" w:rsidRPr="00237112" w:rsidRDefault="001C689C" w:rsidP="00AE01C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solid" w:color="FFFFFF" w:fill="auto"/>
          </w:tcPr>
          <w:p w14:paraId="3AEAFBFA" w14:textId="77777777" w:rsidR="001C689C" w:rsidRPr="00237112" w:rsidRDefault="001C689C" w:rsidP="00AE01C2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63D16CA0" w14:textId="77777777" w:rsidR="001C689C" w:rsidRPr="00237112" w:rsidRDefault="001C689C" w:rsidP="00AE01C2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744128EA" w14:textId="77777777" w:rsidR="001C689C" w:rsidRPr="00237112" w:rsidRDefault="001C689C" w:rsidP="00AE01C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0" w:type="dxa"/>
            <w:gridSpan w:val="2"/>
            <w:tcBorders>
              <w:top w:val="nil"/>
              <w:bottom w:val="nil"/>
            </w:tcBorders>
            <w:shd w:val="solid" w:color="FFFFFF" w:fill="auto"/>
          </w:tcPr>
          <w:p w14:paraId="02CB7D57" w14:textId="77777777" w:rsidR="001C689C" w:rsidRPr="00237112" w:rsidRDefault="001C689C" w:rsidP="00AE01C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</w:tr>
      <w:tr w:rsidR="00237112" w:rsidRPr="00237112" w14:paraId="62E83ED6" w14:textId="77777777" w:rsidTr="00303C41">
        <w:trPr>
          <w:trHeight w:val="247"/>
        </w:trPr>
        <w:tc>
          <w:tcPr>
            <w:tcW w:w="2977" w:type="dxa"/>
            <w:tcBorders>
              <w:bottom w:val="single" w:sz="4" w:space="0" w:color="auto"/>
            </w:tcBorders>
            <w:shd w:val="solid" w:color="FFFFFF" w:fill="auto"/>
          </w:tcPr>
          <w:p w14:paraId="76C7B6D1" w14:textId="77777777" w:rsidR="00303C41" w:rsidRPr="00237112" w:rsidRDefault="00303C41" w:rsidP="00303C41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  <w:szCs w:val="24"/>
              </w:rPr>
              <w:t>Improve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solid" w:color="FFFFFF" w:fill="auto"/>
          </w:tcPr>
          <w:p w14:paraId="66BD5F1E" w14:textId="64F2832C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solid" w:color="FFFFFF" w:fill="auto"/>
          </w:tcPr>
          <w:p w14:paraId="09F6F105" w14:textId="60CB99AC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5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61890E9A" w14:textId="2DBC7FC7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8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solid" w:color="FFFFFF" w:fill="auto"/>
          </w:tcPr>
          <w:p w14:paraId="62021637" w14:textId="68262631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solid" w:color="FFFFFF" w:fill="auto"/>
          </w:tcPr>
          <w:p w14:paraId="051B27E2" w14:textId="3B7DDFD8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59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7DD5ABCA" w14:textId="3555B6FC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8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solid" w:color="FFFFFF" w:fill="auto"/>
          </w:tcPr>
          <w:p w14:paraId="092C6869" w14:textId="77777777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07AE39B9" w14:textId="77777777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</w:tcBorders>
            <w:shd w:val="solid" w:color="FFFFFF" w:fill="auto"/>
          </w:tcPr>
          <w:p w14:paraId="41E91CD0" w14:textId="461A63EB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solid" w:color="FFFFFF" w:fill="auto"/>
          </w:tcPr>
          <w:p w14:paraId="270330A7" w14:textId="7EB7EA1E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0.1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solid" w:color="FFFFFF" w:fill="auto"/>
          </w:tcPr>
          <w:p w14:paraId="406E4F62" w14:textId="633B2D8A" w:rsidR="00303C41" w:rsidRPr="00237112" w:rsidRDefault="00303C41" w:rsidP="00303C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20.99</w:t>
            </w:r>
          </w:p>
        </w:tc>
      </w:tr>
    </w:tbl>
    <w:p w14:paraId="2651005C" w14:textId="48E16A5B" w:rsidR="001C689C" w:rsidRPr="00237112" w:rsidRDefault="001C689C" w:rsidP="009C0AA8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</w:p>
    <w:p w14:paraId="2789D094" w14:textId="77777777" w:rsidR="00251876" w:rsidRPr="00237112" w:rsidRDefault="00251876">
      <w:pPr>
        <w:widowControl/>
        <w:rPr>
          <w:rFonts w:ascii="Times New Roman" w:eastAsiaTheme="majorEastAsia" w:hAnsi="Times New Roman" w:cs="Times New Roman"/>
          <w:b/>
          <w:bCs/>
          <w:kern w:val="52"/>
          <w:szCs w:val="24"/>
        </w:rPr>
        <w:sectPr w:rsidR="00251876" w:rsidRPr="00237112" w:rsidSect="001C689C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6B2294A" w14:textId="5A0FB46E" w:rsidR="00564516" w:rsidRPr="00237112" w:rsidRDefault="00564516">
      <w:pPr>
        <w:widowControl/>
        <w:rPr>
          <w:rFonts w:ascii="Times New Roman" w:eastAsiaTheme="majorEastAsia" w:hAnsi="Times New Roman" w:cs="Times New Roman"/>
          <w:b/>
          <w:bCs/>
          <w:kern w:val="52"/>
          <w:szCs w:val="24"/>
        </w:rPr>
      </w:pPr>
    </w:p>
    <w:p w14:paraId="4129090E" w14:textId="77777777" w:rsidR="00251876" w:rsidRPr="00237112" w:rsidRDefault="00251876" w:rsidP="00251876">
      <w:pPr>
        <w:pStyle w:val="1"/>
        <w:spacing w:line="360" w:lineRule="auto"/>
      </w:pPr>
      <w:r w:rsidRPr="00237112">
        <w:rPr>
          <w:b/>
        </w:rPr>
        <w:t>Table A3.</w:t>
      </w:r>
      <w:r w:rsidRPr="00237112">
        <w:t xml:space="preserve"> Independent</w:t>
      </w:r>
      <w:r w:rsidRPr="00237112">
        <w:rPr>
          <w:rFonts w:hint="eastAsia"/>
        </w:rPr>
        <w:t xml:space="preserve"> effect</w:t>
      </w:r>
      <w:r w:rsidRPr="00237112">
        <w:t>s</w:t>
      </w:r>
      <w:r w:rsidRPr="00237112">
        <w:rPr>
          <w:rFonts w:hint="eastAsia"/>
        </w:rPr>
        <w:t xml:space="preserve"> of change</w:t>
      </w:r>
      <w:r w:rsidRPr="00237112">
        <w:t xml:space="preserve"> </w:t>
      </w:r>
      <w:r w:rsidRPr="00237112">
        <w:rPr>
          <w:rFonts w:hint="eastAsia"/>
        </w:rPr>
        <w:t>in frailty status</w:t>
      </w:r>
      <w:r w:rsidRPr="00237112">
        <w:t xml:space="preserve"> and </w:t>
      </w:r>
      <w:r w:rsidRPr="00237112">
        <w:rPr>
          <w:rFonts w:hint="eastAsia"/>
        </w:rPr>
        <w:t>the</w:t>
      </w:r>
      <w:r w:rsidRPr="00237112">
        <w:t xml:space="preserve"> utilization of 2-month outpatient clinic</w:t>
      </w:r>
      <w:r w:rsidRPr="00237112">
        <w:rPr>
          <w:rFonts w:hint="eastAsia"/>
        </w:rPr>
        <w:t xml:space="preserve"> </w:t>
      </w:r>
      <w:r w:rsidRPr="00237112">
        <w:t>on 9-years mortality via Cox proportional hazard model</w:t>
      </w:r>
    </w:p>
    <w:tbl>
      <w:tblPr>
        <w:tblW w:w="785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29"/>
        <w:gridCol w:w="2324"/>
      </w:tblGrid>
      <w:tr w:rsidR="00237112" w:rsidRPr="00237112" w14:paraId="08468F86" w14:textId="77777777" w:rsidTr="00325A6F">
        <w:trPr>
          <w:trHeight w:val="36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D3D05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Independent variables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2AC7F9" w14:textId="77777777" w:rsidR="00251876" w:rsidRPr="00237112" w:rsidRDefault="00251876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Radj</w:t>
            </w:r>
            <w:proofErr w:type="spellEnd"/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</w:tr>
      <w:tr w:rsidR="00237112" w:rsidRPr="00237112" w14:paraId="4B2A8D0D" w14:textId="77777777" w:rsidTr="00325A6F">
        <w:trPr>
          <w:trHeight w:val="360"/>
        </w:trPr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5FCC905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 xml:space="preserve">Model </w:t>
            </w:r>
            <w:r w:rsidRPr="00237112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I</w:t>
            </w:r>
            <w:r w:rsidRPr="00237112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 xml:space="preserve">.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DB88748" w14:textId="77777777" w:rsidR="00251876" w:rsidRPr="00237112" w:rsidRDefault="00251876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</w:tr>
      <w:tr w:rsidR="00237112" w:rsidRPr="00237112" w14:paraId="00DCF2BB" w14:textId="77777777" w:rsidTr="00325A6F">
        <w:trPr>
          <w:trHeight w:val="36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7218E5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Frailty status at baseline</w:t>
            </w:r>
          </w:p>
        </w:tc>
        <w:tc>
          <w:tcPr>
            <w:tcW w:w="2324" w:type="dxa"/>
            <w:tcBorders>
              <w:left w:val="nil"/>
              <w:right w:val="nil"/>
            </w:tcBorders>
            <w:vAlign w:val="bottom"/>
          </w:tcPr>
          <w:p w14:paraId="4631D59E" w14:textId="77777777" w:rsidR="00251876" w:rsidRPr="00237112" w:rsidRDefault="00251876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37112" w:rsidRPr="00237112" w14:paraId="03F054A6" w14:textId="77777777" w:rsidTr="00325A6F">
        <w:trPr>
          <w:trHeight w:val="36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ABBA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Robus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FC0D676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00 (Re</w:t>
            </w:r>
            <w:r w:rsidRPr="00237112">
              <w:rPr>
                <w:rFonts w:ascii="Times New Roman" w:hAnsi="Times New Roman" w:cs="Times New Roman"/>
                <w:szCs w:val="24"/>
              </w:rPr>
              <w:t>ference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237112" w:rsidRPr="00237112" w14:paraId="49BD4AD9" w14:textId="77777777" w:rsidTr="00325A6F">
        <w:trPr>
          <w:trHeight w:val="36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075F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re-Frai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A1A7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  <w:szCs w:val="24"/>
              </w:rPr>
              <w:t>1.85 (1.19, 2.88)</w:t>
            </w:r>
          </w:p>
        </w:tc>
      </w:tr>
      <w:tr w:rsidR="00237112" w:rsidRPr="00237112" w14:paraId="2CD99CA7" w14:textId="77777777" w:rsidTr="00325A6F">
        <w:trPr>
          <w:trHeight w:val="36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ED5619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Fr</w:t>
            </w: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ail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150CF32C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  <w:szCs w:val="24"/>
              </w:rPr>
              <w:t>4.60 (2.36, 8.97)</w:t>
            </w:r>
          </w:p>
        </w:tc>
      </w:tr>
      <w:tr w:rsidR="00237112" w:rsidRPr="00237112" w14:paraId="30A5E37B" w14:textId="77777777" w:rsidTr="00325A6F">
        <w:trPr>
          <w:trHeight w:val="36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B78F4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Utilization of outpatient clinic at baselin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BEAA7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  <w:szCs w:val="24"/>
              </w:rPr>
              <w:t>1.08 (0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.75</w:t>
            </w:r>
            <w:r w:rsidRPr="00237112">
              <w:rPr>
                <w:rFonts w:ascii="Times New Roman" w:hAnsi="Times New Roman" w:cs="Times New Roman"/>
                <w:szCs w:val="24"/>
              </w:rPr>
              <w:t>, 1.56)</w:t>
            </w:r>
          </w:p>
        </w:tc>
      </w:tr>
      <w:tr w:rsidR="00237112" w:rsidRPr="00237112" w14:paraId="56664AC6" w14:textId="77777777" w:rsidTr="00325A6F">
        <w:trPr>
          <w:trHeight w:val="360"/>
        </w:trPr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14C537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 xml:space="preserve">Model II.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DEBF86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37112" w:rsidRPr="00237112" w14:paraId="39A788F3" w14:textId="77777777" w:rsidTr="00325A6F">
        <w:trPr>
          <w:trHeight w:val="36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4F78A1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Frailty status </w:t>
            </w:r>
            <w:r w:rsidRPr="0023711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t</w:t>
            </w: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-year follow-up</w:t>
            </w:r>
          </w:p>
        </w:tc>
        <w:tc>
          <w:tcPr>
            <w:tcW w:w="2324" w:type="dxa"/>
            <w:tcBorders>
              <w:left w:val="nil"/>
              <w:right w:val="nil"/>
            </w:tcBorders>
            <w:vAlign w:val="bottom"/>
          </w:tcPr>
          <w:p w14:paraId="5CD38523" w14:textId="77777777" w:rsidR="00251876" w:rsidRPr="00237112" w:rsidRDefault="00251876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37112" w:rsidRPr="00237112" w14:paraId="4EDA8055" w14:textId="77777777" w:rsidTr="00325A6F">
        <w:trPr>
          <w:trHeight w:val="36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DA811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Robust</w:t>
            </w:r>
          </w:p>
        </w:tc>
        <w:tc>
          <w:tcPr>
            <w:tcW w:w="2324" w:type="dxa"/>
            <w:tcBorders>
              <w:left w:val="nil"/>
              <w:right w:val="nil"/>
            </w:tcBorders>
          </w:tcPr>
          <w:p w14:paraId="3765938E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00 (Re</w:t>
            </w:r>
            <w:r w:rsidRPr="00237112">
              <w:rPr>
                <w:rFonts w:ascii="Times New Roman" w:hAnsi="Times New Roman" w:cs="Times New Roman"/>
                <w:szCs w:val="24"/>
              </w:rPr>
              <w:t>ference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237112" w:rsidRPr="00237112" w14:paraId="44AC37D5" w14:textId="77777777" w:rsidTr="00325A6F">
        <w:trPr>
          <w:trHeight w:val="36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A1D3D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Pre-Frail</w:t>
            </w:r>
          </w:p>
        </w:tc>
        <w:tc>
          <w:tcPr>
            <w:tcW w:w="2324" w:type="dxa"/>
            <w:tcBorders>
              <w:left w:val="nil"/>
              <w:right w:val="nil"/>
            </w:tcBorders>
            <w:vAlign w:val="center"/>
          </w:tcPr>
          <w:p w14:paraId="7AC07743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  <w:szCs w:val="24"/>
              </w:rPr>
              <w:t>1.54 (1.02, 2.34)</w:t>
            </w:r>
          </w:p>
        </w:tc>
      </w:tr>
      <w:tr w:rsidR="00237112" w:rsidRPr="00237112" w14:paraId="3DE2DA36" w14:textId="77777777" w:rsidTr="00325A6F">
        <w:trPr>
          <w:trHeight w:val="36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6AED6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Fr</w:t>
            </w:r>
            <w:r w:rsidRPr="00237112">
              <w:rPr>
                <w:rFonts w:ascii="Times New Roman" w:hAnsi="Times New Roman" w:cs="Times New Roman"/>
                <w:kern w:val="0"/>
              </w:rPr>
              <w:t>ail</w:t>
            </w:r>
          </w:p>
        </w:tc>
        <w:tc>
          <w:tcPr>
            <w:tcW w:w="2324" w:type="dxa"/>
            <w:tcBorders>
              <w:left w:val="nil"/>
              <w:right w:val="nil"/>
            </w:tcBorders>
            <w:vAlign w:val="center"/>
          </w:tcPr>
          <w:p w14:paraId="35CE1405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  <w:szCs w:val="24"/>
              </w:rPr>
              <w:t>3.66 (1.99, 6.72)</w:t>
            </w:r>
          </w:p>
        </w:tc>
      </w:tr>
      <w:tr w:rsidR="00237112" w:rsidRPr="00237112" w14:paraId="4288668E" w14:textId="77777777" w:rsidTr="00325A6F">
        <w:trPr>
          <w:trHeight w:val="360"/>
        </w:trPr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A0DA7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Utilization of outpatient clinic </w:t>
            </w:r>
            <w:r w:rsidRPr="0023711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t</w:t>
            </w: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-year follow-up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424A96CF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2</w:t>
            </w:r>
            <w:r w:rsidRPr="00237112">
              <w:rPr>
                <w:rFonts w:ascii="Times New Roman" w:hAnsi="Times New Roman" w:cs="Times New Roman"/>
                <w:szCs w:val="24"/>
              </w:rPr>
              <w:t>9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 xml:space="preserve"> (0.</w:t>
            </w:r>
            <w:r w:rsidRPr="00237112">
              <w:rPr>
                <w:rFonts w:ascii="Times New Roman" w:hAnsi="Times New Roman" w:cs="Times New Roman"/>
                <w:szCs w:val="24"/>
              </w:rPr>
              <w:t>88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237112">
              <w:rPr>
                <w:rFonts w:ascii="Times New Roman" w:hAnsi="Times New Roman" w:cs="Times New Roman"/>
                <w:szCs w:val="24"/>
              </w:rPr>
              <w:t>1.89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237112" w:rsidRPr="00237112" w14:paraId="75A0A68B" w14:textId="77777777" w:rsidTr="00325A6F">
        <w:trPr>
          <w:trHeight w:val="360"/>
        </w:trPr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D329E2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 xml:space="preserve">Model IIII.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</w:tcPr>
          <w:p w14:paraId="10FA83D8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37112" w:rsidRPr="00237112" w14:paraId="543F5194" w14:textId="77777777" w:rsidTr="00325A6F">
        <w:trPr>
          <w:trHeight w:val="36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2221BA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Frailty status </w:t>
            </w:r>
            <w:r w:rsidRPr="0023711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changes</w:t>
            </w:r>
          </w:p>
        </w:tc>
        <w:tc>
          <w:tcPr>
            <w:tcW w:w="2324" w:type="dxa"/>
            <w:tcBorders>
              <w:left w:val="nil"/>
              <w:right w:val="nil"/>
            </w:tcBorders>
            <w:vAlign w:val="bottom"/>
          </w:tcPr>
          <w:p w14:paraId="4B74A088" w14:textId="77777777" w:rsidR="00251876" w:rsidRPr="00237112" w:rsidRDefault="00251876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37112" w:rsidRPr="00237112" w14:paraId="7A2BD1AC" w14:textId="77777777" w:rsidTr="00325A6F">
        <w:trPr>
          <w:trHeight w:val="360"/>
        </w:trPr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823E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Deterioration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</w:tcPr>
          <w:p w14:paraId="7F765871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30</w:t>
            </w:r>
            <w:r w:rsidRPr="00237112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0.70</w:t>
            </w:r>
            <w:r w:rsidRPr="00237112">
              <w:rPr>
                <w:rFonts w:ascii="Times New Roman" w:hAnsi="Times New Roman" w:cs="Times New Roman"/>
                <w:szCs w:val="24"/>
              </w:rPr>
              <w:t>, 2.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42</w:t>
            </w:r>
            <w:r w:rsidRPr="00237112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37112" w:rsidRPr="00237112" w14:paraId="64B5974F" w14:textId="77777777" w:rsidTr="00325A6F">
        <w:trPr>
          <w:trHeight w:val="36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9F9A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Unchanged pre-frail or frai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DB57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b/>
                <w:szCs w:val="24"/>
              </w:rPr>
              <w:t>1.82</w:t>
            </w:r>
            <w:r w:rsidRPr="00237112">
              <w:rPr>
                <w:rFonts w:ascii="Times New Roman" w:hAnsi="Times New Roman" w:cs="Times New Roman"/>
                <w:b/>
                <w:szCs w:val="24"/>
              </w:rPr>
              <w:t xml:space="preserve"> (1.</w:t>
            </w:r>
            <w:r w:rsidRPr="00237112">
              <w:rPr>
                <w:rFonts w:ascii="Times New Roman" w:hAnsi="Times New Roman" w:cs="Times New Roman" w:hint="eastAsia"/>
                <w:b/>
                <w:szCs w:val="24"/>
              </w:rPr>
              <w:t>07</w:t>
            </w:r>
            <w:r w:rsidRPr="00237112">
              <w:rPr>
                <w:rFonts w:ascii="Times New Roman" w:hAnsi="Times New Roman" w:cs="Times New Roman"/>
                <w:b/>
                <w:szCs w:val="24"/>
              </w:rPr>
              <w:t xml:space="preserve">, </w:t>
            </w:r>
            <w:r w:rsidRPr="00237112">
              <w:rPr>
                <w:rFonts w:ascii="Times New Roman" w:hAnsi="Times New Roman" w:cs="Times New Roman" w:hint="eastAsia"/>
                <w:b/>
                <w:szCs w:val="24"/>
              </w:rPr>
              <w:t>3.08</w:t>
            </w:r>
            <w:r w:rsidRPr="0023711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  <w:tr w:rsidR="00237112" w:rsidRPr="00237112" w14:paraId="0008157C" w14:textId="77777777" w:rsidTr="00325A6F">
        <w:trPr>
          <w:trHeight w:val="36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9189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Unchanged robustnes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A2DF475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00 (Re</w:t>
            </w:r>
            <w:r w:rsidRPr="00237112">
              <w:rPr>
                <w:rFonts w:ascii="Times New Roman" w:hAnsi="Times New Roman" w:cs="Times New Roman"/>
                <w:szCs w:val="24"/>
              </w:rPr>
              <w:t>ference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237112" w:rsidRPr="00237112" w14:paraId="100971EB" w14:textId="77777777" w:rsidTr="00325A6F">
        <w:trPr>
          <w:trHeight w:val="36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2CD584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Improvement (pre-frail to robust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40080DE2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  <w:szCs w:val="24"/>
              </w:rPr>
              <w:t>1.06 (0.57, 1.97)</w:t>
            </w:r>
          </w:p>
        </w:tc>
      </w:tr>
      <w:tr w:rsidR="00237112" w:rsidRPr="00237112" w14:paraId="141BCAF2" w14:textId="77777777" w:rsidTr="00325A6F">
        <w:trPr>
          <w:trHeight w:val="36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3FD8A" w14:textId="77777777" w:rsidR="00251876" w:rsidRPr="00237112" w:rsidRDefault="00251876" w:rsidP="00325A6F">
            <w:pPr>
              <w:widowControl/>
              <w:snapToGrid w:val="0"/>
              <w:spacing w:line="360" w:lineRule="auto"/>
              <w:ind w:leftChars="107" w:left="257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Improvement (frail to pre-frail/robust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780287AC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  <w:szCs w:val="24"/>
              </w:rPr>
              <w:t>3.44 (1.58, 7.50)</w:t>
            </w:r>
          </w:p>
        </w:tc>
      </w:tr>
      <w:tr w:rsidR="00237112" w:rsidRPr="00237112" w14:paraId="500C0BAE" w14:textId="77777777" w:rsidTr="00325A6F">
        <w:trPr>
          <w:trHeight w:val="36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56A54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Utilization of outpatient clinic </w:t>
            </w:r>
            <w:r w:rsidRPr="00237112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t</w:t>
            </w: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1-year follow-up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CC5C6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  <w:szCs w:val="24"/>
              </w:rPr>
              <w:t>1.38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 xml:space="preserve"> (0.</w:t>
            </w:r>
            <w:r w:rsidRPr="00237112">
              <w:rPr>
                <w:rFonts w:ascii="Times New Roman" w:hAnsi="Times New Roman" w:cs="Times New Roman"/>
                <w:szCs w:val="24"/>
              </w:rPr>
              <w:t>95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237112">
              <w:rPr>
                <w:rFonts w:ascii="Times New Roman" w:hAnsi="Times New Roman" w:cs="Times New Roman"/>
                <w:szCs w:val="24"/>
              </w:rPr>
              <w:t>2.03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</w:tbl>
    <w:p w14:paraId="7928E860" w14:textId="77777777" w:rsidR="00251876" w:rsidRPr="00237112" w:rsidRDefault="00251876" w:rsidP="00251876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  <w:r w:rsidRPr="00237112">
        <w:rPr>
          <w:rFonts w:ascii="Times New Roman" w:hAnsi="Times New Roman" w:cs="Times New Roman"/>
          <w:sz w:val="24"/>
        </w:rPr>
        <w:t>HR, hazard</w:t>
      </w:r>
      <w:r w:rsidRPr="00237112">
        <w:rPr>
          <w:rFonts w:ascii="Times New Roman" w:hAnsi="Times New Roman" w:cs="Times New Roman" w:hint="eastAsia"/>
          <w:sz w:val="24"/>
        </w:rPr>
        <w:t xml:space="preserve"> ratio; CI, </w:t>
      </w:r>
      <w:r w:rsidRPr="00237112">
        <w:rPr>
          <w:rFonts w:ascii="Times New Roman" w:hAnsi="Times New Roman" w:cs="Times New Roman"/>
          <w:sz w:val="24"/>
        </w:rPr>
        <w:t>confidence</w:t>
      </w:r>
      <w:r w:rsidRPr="00237112">
        <w:rPr>
          <w:rFonts w:ascii="Times New Roman" w:hAnsi="Times New Roman" w:cs="Times New Roman" w:hint="eastAsia"/>
          <w:sz w:val="24"/>
        </w:rPr>
        <w:t xml:space="preserve"> interval</w:t>
      </w:r>
      <w:r w:rsidRPr="00237112">
        <w:rPr>
          <w:rFonts w:ascii="Times New Roman" w:hAnsi="Times New Roman" w:cs="Times New Roman"/>
          <w:sz w:val="24"/>
        </w:rPr>
        <w:t>.</w:t>
      </w:r>
      <w:r w:rsidRPr="00237112">
        <w:rPr>
          <w:rFonts w:ascii="Times New Roman" w:hAnsi="Times New Roman" w:cs="Times New Roman" w:hint="eastAsia"/>
          <w:sz w:val="24"/>
        </w:rPr>
        <w:t xml:space="preserve"> </w:t>
      </w:r>
      <w:r w:rsidRPr="00237112">
        <w:rPr>
          <w:rFonts w:ascii="Times New Roman" w:hAnsi="Times New Roman" w:cs="Times New Roman"/>
          <w:sz w:val="24"/>
        </w:rPr>
        <w:t>Each model was adjusted for baseline age, gender, education, cognitive impairment, regular exercise, smoking</w:t>
      </w:r>
      <w:r w:rsidRPr="00237112">
        <w:rPr>
          <w:rFonts w:ascii="Times New Roman" w:hAnsi="Times New Roman" w:cs="Times New Roman" w:hint="eastAsia"/>
          <w:sz w:val="24"/>
        </w:rPr>
        <w:t>,</w:t>
      </w:r>
      <w:r w:rsidRPr="00237112">
        <w:rPr>
          <w:rFonts w:ascii="Times New Roman" w:hAnsi="Times New Roman" w:cs="Times New Roman"/>
          <w:sz w:val="24"/>
        </w:rPr>
        <w:t xml:space="preserve"> drinking status and co-morbidity (hypertension and diabetes)</w:t>
      </w:r>
    </w:p>
    <w:p w14:paraId="3167A6BC" w14:textId="77777777" w:rsidR="00251876" w:rsidRPr="00237112" w:rsidRDefault="00251876" w:rsidP="00251876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  <w:r w:rsidRPr="00237112">
        <w:rPr>
          <w:rFonts w:ascii="Times New Roman" w:hAnsi="Times New Roman" w:cs="Times New Roman"/>
          <w:sz w:val="24"/>
        </w:rPr>
        <w:t>*Utilization of outpatient is categorized as “High” if the number of outpatient clinic use in 2 months is &gt;1 times and “Low” if the use is 1 or 0.</w:t>
      </w:r>
    </w:p>
    <w:p w14:paraId="70743783" w14:textId="77777777" w:rsidR="00251876" w:rsidRPr="00237112" w:rsidRDefault="00251876" w:rsidP="00251876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</w:p>
    <w:p w14:paraId="358285CA" w14:textId="77777777" w:rsidR="00251876" w:rsidRPr="00237112" w:rsidRDefault="00251876" w:rsidP="00251876">
      <w:pPr>
        <w:widowControl/>
        <w:rPr>
          <w:rFonts w:ascii="Times New Roman" w:eastAsiaTheme="majorEastAsia" w:hAnsi="Times New Roman" w:cs="Times New Roman"/>
          <w:b/>
          <w:bCs/>
          <w:kern w:val="52"/>
          <w:szCs w:val="24"/>
        </w:rPr>
      </w:pPr>
      <w:r w:rsidRPr="00237112">
        <w:rPr>
          <w:b/>
        </w:rPr>
        <w:br w:type="page"/>
      </w:r>
    </w:p>
    <w:p w14:paraId="3F4A9EED" w14:textId="77777777" w:rsidR="00251876" w:rsidRPr="00237112" w:rsidRDefault="00251876" w:rsidP="00251876">
      <w:pPr>
        <w:pStyle w:val="1"/>
        <w:spacing w:line="360" w:lineRule="auto"/>
      </w:pPr>
      <w:r w:rsidRPr="00237112">
        <w:rPr>
          <w:b/>
        </w:rPr>
        <w:lastRenderedPageBreak/>
        <w:t>Table A4.</w:t>
      </w:r>
      <w:r w:rsidRPr="00237112">
        <w:t xml:space="preserve"> C</w:t>
      </w:r>
      <w:r w:rsidRPr="00237112">
        <w:rPr>
          <w:rFonts w:hint="eastAsia"/>
        </w:rPr>
        <w:t>ombined effect</w:t>
      </w:r>
      <w:r w:rsidRPr="00237112">
        <w:t>s</w:t>
      </w:r>
      <w:r w:rsidRPr="00237112">
        <w:rPr>
          <w:rFonts w:hint="eastAsia"/>
        </w:rPr>
        <w:t xml:space="preserve"> of change</w:t>
      </w:r>
      <w:r w:rsidRPr="00237112">
        <w:t xml:space="preserve"> </w:t>
      </w:r>
      <w:r w:rsidRPr="00237112">
        <w:rPr>
          <w:rFonts w:hint="eastAsia"/>
        </w:rPr>
        <w:t>in frailty status</w:t>
      </w:r>
      <w:r w:rsidRPr="00237112">
        <w:t xml:space="preserve"> and </w:t>
      </w:r>
      <w:r w:rsidRPr="00237112">
        <w:rPr>
          <w:rFonts w:hint="eastAsia"/>
        </w:rPr>
        <w:t>the</w:t>
      </w:r>
      <w:r w:rsidRPr="00237112">
        <w:t xml:space="preserve"> utilization of 2 </w:t>
      </w:r>
      <w:proofErr w:type="gramStart"/>
      <w:r w:rsidRPr="00237112">
        <w:t>months</w:t>
      </w:r>
      <w:proofErr w:type="gramEnd"/>
      <w:r w:rsidRPr="00237112">
        <w:t xml:space="preserve"> outpatient clinic</w:t>
      </w:r>
      <w:r w:rsidRPr="00237112">
        <w:rPr>
          <w:rFonts w:hint="eastAsia"/>
        </w:rPr>
        <w:t xml:space="preserve"> </w:t>
      </w:r>
      <w:r w:rsidRPr="00237112">
        <w:t>on 9 years mortality via Cox proportional hazard model with additional adjustment for co-morbidity</w:t>
      </w:r>
    </w:p>
    <w:tbl>
      <w:tblPr>
        <w:tblW w:w="75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86"/>
        <w:gridCol w:w="2317"/>
        <w:gridCol w:w="2409"/>
      </w:tblGrid>
      <w:tr w:rsidR="00237112" w:rsidRPr="00237112" w14:paraId="2B1C1461" w14:textId="77777777" w:rsidTr="00434E6A">
        <w:trPr>
          <w:trHeight w:val="360"/>
        </w:trPr>
        <w:tc>
          <w:tcPr>
            <w:tcW w:w="2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BFC3CA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Change of frailty status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6E01E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Utilization of outpatient clinic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C089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Radj</w:t>
            </w:r>
            <w:proofErr w:type="spellEnd"/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</w:tr>
      <w:tr w:rsidR="00237112" w:rsidRPr="00237112" w14:paraId="32ED9A0B" w14:textId="77777777" w:rsidTr="00434E6A">
        <w:trPr>
          <w:trHeight w:val="360"/>
        </w:trPr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AA5F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Deterioration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2F640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B2EA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  <w:szCs w:val="24"/>
              </w:rPr>
              <w:t>1.54 (0.69, 3.46)</w:t>
            </w:r>
          </w:p>
        </w:tc>
      </w:tr>
      <w:tr w:rsidR="00237112" w:rsidRPr="00237112" w14:paraId="2E351FBA" w14:textId="77777777" w:rsidTr="00434E6A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72E2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32E9A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B65D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  <w:szCs w:val="24"/>
              </w:rPr>
              <w:t>1.45 (0.63, 3.32)</w:t>
            </w:r>
          </w:p>
        </w:tc>
      </w:tr>
      <w:tr w:rsidR="00237112" w:rsidRPr="00237112" w14:paraId="683FAEA2" w14:textId="77777777" w:rsidTr="00434E6A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E88E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Unchanged pre-frail or frail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C5C17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A34A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  <w:szCs w:val="24"/>
              </w:rPr>
              <w:t>1.6</w:t>
            </w:r>
            <w:r w:rsidRPr="00237112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37112">
              <w:rPr>
                <w:rFonts w:ascii="Times New Roman" w:hAnsi="Times New Roman" w:cs="Times New Roman"/>
                <w:szCs w:val="24"/>
              </w:rPr>
              <w:t xml:space="preserve"> (0.81, 3.14)</w:t>
            </w:r>
          </w:p>
        </w:tc>
      </w:tr>
      <w:tr w:rsidR="00237112" w:rsidRPr="00237112" w14:paraId="19D8C4A2" w14:textId="77777777" w:rsidTr="00434E6A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7C27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6D550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1C53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  <w:szCs w:val="24"/>
              </w:rPr>
              <w:t>2.51 (1.3</w:t>
            </w:r>
            <w:r w:rsidRPr="00237112">
              <w:rPr>
                <w:rFonts w:ascii="Times New Roman" w:hAnsi="Times New Roman" w:cs="Times New Roman" w:hint="eastAsia"/>
                <w:b/>
                <w:szCs w:val="24"/>
              </w:rPr>
              <w:t>0</w:t>
            </w:r>
            <w:r w:rsidRPr="00237112">
              <w:rPr>
                <w:rFonts w:ascii="Times New Roman" w:hAnsi="Times New Roman" w:cs="Times New Roman"/>
                <w:b/>
                <w:szCs w:val="24"/>
              </w:rPr>
              <w:t>, 4.85)</w:t>
            </w:r>
          </w:p>
        </w:tc>
      </w:tr>
      <w:tr w:rsidR="00237112" w:rsidRPr="00237112" w14:paraId="0482FE78" w14:textId="77777777" w:rsidTr="00434E6A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403D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Unchanged </w:t>
            </w:r>
            <w:r w:rsidRPr="00237112">
              <w:rPr>
                <w:rFonts w:ascii="Times New Roman" w:hAnsi="Times New Roman"/>
                <w:bCs/>
                <w:iCs/>
                <w:szCs w:val="24"/>
              </w:rPr>
              <w:t>robustnes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91F48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CCB2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00 (Reference)</w:t>
            </w:r>
          </w:p>
        </w:tc>
      </w:tr>
      <w:tr w:rsidR="00237112" w:rsidRPr="00237112" w14:paraId="4E92B977" w14:textId="77777777" w:rsidTr="00434E6A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FF69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B335D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56EA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26 (0.57, 2.81)</w:t>
            </w:r>
          </w:p>
        </w:tc>
      </w:tr>
      <w:tr w:rsidR="00237112" w:rsidRPr="00237112" w14:paraId="4DB5D7C6" w14:textId="77777777" w:rsidTr="00434E6A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DF7F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Improvement (pre-frail to robus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8001A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8ADC1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28 (0.60, 2.76)</w:t>
            </w:r>
          </w:p>
        </w:tc>
      </w:tr>
      <w:tr w:rsidR="00237112" w:rsidRPr="00237112" w14:paraId="176F0CA1" w14:textId="77777777" w:rsidTr="00434E6A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B0A7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CDBD1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9E95F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02 (0.41, 2.52)</w:t>
            </w:r>
          </w:p>
        </w:tc>
      </w:tr>
      <w:tr w:rsidR="00237112" w:rsidRPr="00237112" w14:paraId="7149E1CE" w14:textId="77777777" w:rsidTr="00434E6A">
        <w:trPr>
          <w:trHeight w:val="360"/>
        </w:trPr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44971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Improvement (frail to pre-frail/robust)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C23C6E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533A2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38 (0.37, 5.08)</w:t>
            </w:r>
          </w:p>
        </w:tc>
      </w:tr>
      <w:tr w:rsidR="00237112" w:rsidRPr="00237112" w14:paraId="2C459A54" w14:textId="77777777" w:rsidTr="00434E6A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89CDD" w14:textId="77777777" w:rsidR="00434E6A" w:rsidRPr="00237112" w:rsidRDefault="00434E6A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69C08" w14:textId="77777777" w:rsidR="00434E6A" w:rsidRPr="00237112" w:rsidRDefault="00434E6A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ACBF44" w14:textId="77777777" w:rsidR="00434E6A" w:rsidRPr="00237112" w:rsidRDefault="00434E6A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b/>
                <w:szCs w:val="24"/>
              </w:rPr>
              <w:t>7.89 (3.14, 19.84)</w:t>
            </w:r>
          </w:p>
        </w:tc>
      </w:tr>
    </w:tbl>
    <w:p w14:paraId="053E50FA" w14:textId="77777777" w:rsidR="00251876" w:rsidRPr="00237112" w:rsidRDefault="00251876" w:rsidP="00251876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  <w:r w:rsidRPr="00237112">
        <w:rPr>
          <w:rFonts w:ascii="Times New Roman" w:hAnsi="Times New Roman" w:cs="Times New Roman"/>
          <w:sz w:val="24"/>
        </w:rPr>
        <w:t>HR, hazard</w:t>
      </w:r>
      <w:r w:rsidRPr="00237112">
        <w:rPr>
          <w:rFonts w:ascii="Times New Roman" w:hAnsi="Times New Roman" w:cs="Times New Roman" w:hint="eastAsia"/>
          <w:sz w:val="24"/>
        </w:rPr>
        <w:t xml:space="preserve"> ratio; CI, </w:t>
      </w:r>
      <w:r w:rsidRPr="00237112">
        <w:rPr>
          <w:rFonts w:ascii="Times New Roman" w:hAnsi="Times New Roman" w:cs="Times New Roman"/>
          <w:sz w:val="24"/>
        </w:rPr>
        <w:t>confidence</w:t>
      </w:r>
      <w:r w:rsidRPr="00237112">
        <w:rPr>
          <w:rFonts w:ascii="Times New Roman" w:hAnsi="Times New Roman" w:cs="Times New Roman" w:hint="eastAsia"/>
          <w:sz w:val="24"/>
        </w:rPr>
        <w:t xml:space="preserve"> interval</w:t>
      </w:r>
      <w:r w:rsidRPr="00237112">
        <w:rPr>
          <w:rFonts w:ascii="Times New Roman" w:hAnsi="Times New Roman" w:cs="Times New Roman"/>
          <w:sz w:val="24"/>
        </w:rPr>
        <w:t>.</w:t>
      </w:r>
      <w:r w:rsidRPr="00237112">
        <w:rPr>
          <w:rFonts w:ascii="Times New Roman" w:hAnsi="Times New Roman" w:cs="Times New Roman" w:hint="eastAsia"/>
          <w:sz w:val="24"/>
        </w:rPr>
        <w:t xml:space="preserve"> </w:t>
      </w:r>
      <w:r w:rsidRPr="00237112">
        <w:rPr>
          <w:rFonts w:ascii="Times New Roman" w:hAnsi="Times New Roman" w:cs="Times New Roman"/>
          <w:sz w:val="24"/>
        </w:rPr>
        <w:t>The model was adjusted for baseline age, gender, education, cognitive impairment, regular exercise, smoking</w:t>
      </w:r>
      <w:r w:rsidRPr="00237112">
        <w:rPr>
          <w:rFonts w:ascii="Times New Roman" w:hAnsi="Times New Roman" w:cs="Times New Roman" w:hint="eastAsia"/>
          <w:sz w:val="24"/>
        </w:rPr>
        <w:t>,</w:t>
      </w:r>
      <w:r w:rsidRPr="00237112">
        <w:rPr>
          <w:rFonts w:ascii="Times New Roman" w:hAnsi="Times New Roman" w:cs="Times New Roman"/>
          <w:sz w:val="24"/>
        </w:rPr>
        <w:t xml:space="preserve"> drinking status and co-morbidity (hypertension and diabetes)</w:t>
      </w:r>
      <w:bookmarkStart w:id="0" w:name="_GoBack"/>
      <w:bookmarkEnd w:id="0"/>
    </w:p>
    <w:p w14:paraId="42B52CBC" w14:textId="77777777" w:rsidR="00251876" w:rsidRPr="00237112" w:rsidRDefault="00251876" w:rsidP="00251876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  <w:r w:rsidRPr="00237112">
        <w:rPr>
          <w:rFonts w:ascii="Times New Roman" w:hAnsi="Times New Roman" w:cs="Times New Roman"/>
          <w:sz w:val="24"/>
        </w:rPr>
        <w:t>*Utilization of outpatient is categorized as “High” if the number of outpatient clinic use in 2 months is &gt;1 times and “Low” if the use is 1 or 0.</w:t>
      </w:r>
    </w:p>
    <w:p w14:paraId="4847AB8C" w14:textId="77777777" w:rsidR="00251876" w:rsidRPr="00237112" w:rsidRDefault="00251876" w:rsidP="00251876">
      <w:pPr>
        <w:widowControl/>
        <w:sectPr w:rsidR="00251876" w:rsidRPr="00237112" w:rsidSect="00251876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56FEEA1E" w14:textId="77777777" w:rsidR="00434E6A" w:rsidRPr="00237112" w:rsidRDefault="00434E6A" w:rsidP="00EA7092">
      <w:pPr>
        <w:pStyle w:val="1"/>
        <w:spacing w:line="360" w:lineRule="auto"/>
        <w:rPr>
          <w:b/>
        </w:rPr>
      </w:pPr>
    </w:p>
    <w:p w14:paraId="205B0520" w14:textId="7359AAD0" w:rsidR="00434E6A" w:rsidRPr="00237112" w:rsidRDefault="00434E6A" w:rsidP="00EA7092">
      <w:pPr>
        <w:pStyle w:val="1"/>
        <w:spacing w:line="360" w:lineRule="auto"/>
        <w:rPr>
          <w:b/>
        </w:rPr>
      </w:pPr>
      <w:r w:rsidRPr="00237112">
        <w:rPr>
          <w:noProof/>
        </w:rPr>
        <w:drawing>
          <wp:inline distT="0" distB="0" distL="0" distR="0" wp14:anchorId="2170F98C" wp14:editId="4B03FEFA">
            <wp:extent cx="5720080" cy="5188585"/>
            <wp:effectExtent l="0" t="0" r="0" b="0"/>
            <wp:docPr id="17" name="圖片 17" descr="Frail &amp; OP_RR_20210208_Fig 2 With IP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rail &amp; OP_RR_20210208_Fig 2 With IPW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518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7EBC0" w14:textId="508BDAF0" w:rsidR="00EA7092" w:rsidRPr="00237112" w:rsidRDefault="00EA7092" w:rsidP="00EA7092">
      <w:pPr>
        <w:pStyle w:val="1"/>
        <w:spacing w:line="360" w:lineRule="auto"/>
      </w:pPr>
      <w:r w:rsidRPr="00237112">
        <w:rPr>
          <w:b/>
        </w:rPr>
        <w:t xml:space="preserve">Fig </w:t>
      </w:r>
      <w:r w:rsidRPr="00237112">
        <w:rPr>
          <w:rFonts w:hint="eastAsia"/>
          <w:b/>
        </w:rPr>
        <w:t>A</w:t>
      </w:r>
      <w:r w:rsidRPr="00237112">
        <w:rPr>
          <w:b/>
        </w:rPr>
        <w:t xml:space="preserve">1. </w:t>
      </w:r>
      <w:r w:rsidRPr="00237112">
        <w:t xml:space="preserve">Sensitivity analysis for association between frailty status and the number of outpatient visits in 2 months. Negative binomial regression models </w:t>
      </w:r>
      <w:r w:rsidRPr="00237112">
        <w:rPr>
          <w:rFonts w:hint="eastAsia"/>
        </w:rPr>
        <w:t>wi</w:t>
      </w:r>
      <w:r w:rsidRPr="00237112">
        <w:t xml:space="preserve">th inverse probability weighting approach for controlling potential drop-out bias were adjusted for baseline age, gender, </w:t>
      </w:r>
      <w:r w:rsidRPr="00237112">
        <w:rPr>
          <w:rFonts w:hint="eastAsia"/>
        </w:rPr>
        <w:t xml:space="preserve">education, </w:t>
      </w:r>
      <w:r w:rsidRPr="00237112">
        <w:t>cognitive impairment, regular exercise, smoking and drinking status</w:t>
      </w:r>
    </w:p>
    <w:p w14:paraId="264BF454" w14:textId="77777777" w:rsidR="00EA7092" w:rsidRPr="00237112" w:rsidRDefault="00EA7092" w:rsidP="00EA7092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</w:p>
    <w:p w14:paraId="4AE9013F" w14:textId="77777777" w:rsidR="00EA7092" w:rsidRPr="00237112" w:rsidRDefault="00EA7092" w:rsidP="00EA7092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  <w:sectPr w:rsidR="00EA7092" w:rsidRPr="00237112" w:rsidSect="00251876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67E1B9B5" w14:textId="77777777" w:rsidR="00EA7092" w:rsidRPr="00237112" w:rsidRDefault="00EA7092" w:rsidP="00EA7092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</w:p>
    <w:p w14:paraId="6FE74A36" w14:textId="06172A25" w:rsidR="00564516" w:rsidRPr="00237112" w:rsidRDefault="00564516" w:rsidP="00564516">
      <w:pPr>
        <w:pStyle w:val="1"/>
        <w:spacing w:line="360" w:lineRule="auto"/>
        <w:rPr>
          <w:b/>
        </w:rPr>
      </w:pPr>
      <w:r w:rsidRPr="00237112">
        <w:rPr>
          <w:rFonts w:hint="eastAsia"/>
          <w:b/>
        </w:rPr>
        <w:t xml:space="preserve">Table </w:t>
      </w:r>
      <w:r w:rsidR="006B40C1" w:rsidRPr="00237112">
        <w:rPr>
          <w:b/>
        </w:rPr>
        <w:t>A</w:t>
      </w:r>
      <w:r w:rsidR="00251876" w:rsidRPr="00237112">
        <w:rPr>
          <w:b/>
        </w:rPr>
        <w:t>5</w:t>
      </w:r>
      <w:r w:rsidRPr="00237112">
        <w:rPr>
          <w:rFonts w:hint="eastAsia"/>
          <w:b/>
        </w:rPr>
        <w:t>.</w:t>
      </w:r>
      <w:r w:rsidRPr="00237112">
        <w:rPr>
          <w:rFonts w:hint="eastAsia"/>
          <w:kern w:val="0"/>
        </w:rPr>
        <w:t xml:space="preserve"> </w:t>
      </w:r>
      <w:r w:rsidRPr="00237112">
        <w:rPr>
          <w:kern w:val="0"/>
        </w:rPr>
        <w:t>Sensitivity analysis of c</w:t>
      </w:r>
      <w:r w:rsidRPr="00237112">
        <w:rPr>
          <w:rFonts w:hint="eastAsia"/>
          <w:kern w:val="0"/>
        </w:rPr>
        <w:t xml:space="preserve">hange </w:t>
      </w:r>
      <w:r w:rsidRPr="00237112">
        <w:rPr>
          <w:kern w:val="0"/>
        </w:rPr>
        <w:t xml:space="preserve">in </w:t>
      </w:r>
      <w:r w:rsidRPr="00237112">
        <w:rPr>
          <w:rFonts w:hint="eastAsia"/>
          <w:kern w:val="0"/>
        </w:rPr>
        <w:t>frail</w:t>
      </w:r>
      <w:r w:rsidRPr="00237112">
        <w:rPr>
          <w:rFonts w:eastAsia="標楷體"/>
          <w:bCs w:val="0"/>
          <w:kern w:val="0"/>
        </w:rPr>
        <w:t>ty</w:t>
      </w:r>
      <w:r w:rsidRPr="00237112">
        <w:rPr>
          <w:rFonts w:hint="eastAsia"/>
          <w:kern w:val="0"/>
        </w:rPr>
        <w:t xml:space="preserve"> status</w:t>
      </w:r>
      <w:r w:rsidRPr="00237112">
        <w:rPr>
          <w:kern w:val="0"/>
        </w:rPr>
        <w:t xml:space="preserve"> and m</w:t>
      </w:r>
      <w:r w:rsidRPr="00237112">
        <w:rPr>
          <w:rFonts w:hint="eastAsia"/>
          <w:kern w:val="0"/>
        </w:rPr>
        <w:t xml:space="preserve">edical </w:t>
      </w:r>
      <w:r w:rsidRPr="00237112">
        <w:rPr>
          <w:kern w:val="0"/>
        </w:rPr>
        <w:t>u</w:t>
      </w:r>
      <w:r w:rsidRPr="00237112">
        <w:rPr>
          <w:rFonts w:hint="eastAsia"/>
          <w:kern w:val="0"/>
        </w:rPr>
        <w:t>tilization</w:t>
      </w:r>
      <w:r w:rsidRPr="00237112">
        <w:rPr>
          <w:kern w:val="0"/>
        </w:rPr>
        <w:t xml:space="preserve"> via the</w:t>
      </w:r>
      <w:r w:rsidRPr="00237112">
        <w:rPr>
          <w:rFonts w:hint="eastAsia"/>
          <w:b/>
          <w:kern w:val="0"/>
        </w:rPr>
        <w:t xml:space="preserve"> </w:t>
      </w:r>
      <w:r w:rsidRPr="00237112">
        <w:rPr>
          <w:kern w:val="0"/>
        </w:rPr>
        <w:t>m</w:t>
      </w:r>
      <w:r w:rsidRPr="00237112">
        <w:rPr>
          <w:rFonts w:hint="eastAsia"/>
        </w:rPr>
        <w:t>ultivariate logistic regression models</w:t>
      </w:r>
      <w:r w:rsidRPr="00237112">
        <w:t xml:space="preserve"> </w:t>
      </w:r>
      <w:r w:rsidR="00C770E4" w:rsidRPr="00237112">
        <w:t xml:space="preserve">with inverse probability weighting approach </w:t>
      </w:r>
      <w:r w:rsidRPr="00237112">
        <w:t xml:space="preserve">for </w:t>
      </w:r>
      <w:r w:rsidR="00C770E4" w:rsidRPr="00237112">
        <w:t xml:space="preserve">controlling potential </w:t>
      </w:r>
      <w:r w:rsidR="002047CF" w:rsidRPr="00237112">
        <w:t>drop-out bias</w:t>
      </w:r>
    </w:p>
    <w:tbl>
      <w:tblPr>
        <w:tblW w:w="13889" w:type="dxa"/>
        <w:tblBorders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77"/>
        <w:gridCol w:w="851"/>
        <w:gridCol w:w="851"/>
        <w:gridCol w:w="992"/>
        <w:gridCol w:w="851"/>
        <w:gridCol w:w="849"/>
        <w:gridCol w:w="993"/>
        <w:gridCol w:w="851"/>
        <w:gridCol w:w="992"/>
        <w:gridCol w:w="993"/>
        <w:gridCol w:w="849"/>
        <w:gridCol w:w="983"/>
        <w:gridCol w:w="10"/>
        <w:gridCol w:w="847"/>
      </w:tblGrid>
      <w:tr w:rsidR="00237112" w:rsidRPr="00237112" w14:paraId="35E3662E" w14:textId="77777777" w:rsidTr="00564516">
        <w:trPr>
          <w:trHeight w:val="247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shd w:val="solid" w:color="FFFFFF" w:fill="auto"/>
            <w:vAlign w:val="bottom"/>
          </w:tcPr>
          <w:p w14:paraId="1716F135" w14:textId="77777777" w:rsidR="00564516" w:rsidRPr="00237112" w:rsidRDefault="00564516" w:rsidP="0056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Independent</w:t>
            </w:r>
            <w:r w:rsidRPr="00237112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237112">
              <w:rPr>
                <w:rFonts w:ascii="Times New Roman" w:hAnsi="Times New Roman" w:cs="Times New Roman"/>
                <w:kern w:val="0"/>
              </w:rPr>
              <w:t>variable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solid" w:color="FFFFFF" w:fill="auto"/>
            <w:vAlign w:val="bottom"/>
          </w:tcPr>
          <w:p w14:paraId="66302DD5" w14:textId="77777777" w:rsidR="00564516" w:rsidRPr="00237112" w:rsidRDefault="00564516" w:rsidP="00564516">
            <w:pPr>
              <w:jc w:val="center"/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Risk of</w:t>
            </w:r>
            <w:r w:rsidRPr="00237112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total outpatient visit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FFFFFF" w:fill="auto"/>
            <w:vAlign w:val="bottom"/>
          </w:tcPr>
          <w:p w14:paraId="615B2B54" w14:textId="77777777" w:rsidR="00564516" w:rsidRPr="00237112" w:rsidRDefault="00564516" w:rsidP="00564516">
            <w:pPr>
              <w:jc w:val="center"/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Risk of</w:t>
            </w:r>
            <w:r w:rsidRPr="00237112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o</w:t>
            </w:r>
            <w:r w:rsidRPr="00237112">
              <w:rPr>
                <w:rFonts w:ascii="Times New Roman" w:eastAsia="標楷體" w:hAnsi="Times New Roman" w:cs="Times New Roman"/>
                <w:kern w:val="0"/>
                <w:szCs w:val="24"/>
              </w:rPr>
              <w:t>utpatient visits for non-rehabilitation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solid" w:color="FFFFFF" w:fill="auto"/>
            <w:vAlign w:val="bottom"/>
          </w:tcPr>
          <w:p w14:paraId="019A2563" w14:textId="77777777" w:rsidR="00564516" w:rsidRPr="00237112" w:rsidRDefault="00564516" w:rsidP="00564516">
            <w:pPr>
              <w:jc w:val="center"/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Risk of h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ospitalization admission</w:t>
            </w:r>
          </w:p>
        </w:tc>
        <w:tc>
          <w:tcPr>
            <w:tcW w:w="2689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solid" w:color="FFFFFF" w:fill="auto"/>
            <w:vAlign w:val="bottom"/>
          </w:tcPr>
          <w:p w14:paraId="119901B6" w14:textId="77777777" w:rsidR="00564516" w:rsidRPr="00237112" w:rsidRDefault="00564516" w:rsidP="00564516">
            <w:pPr>
              <w:jc w:val="center"/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 xml:space="preserve">Risk of </w:t>
            </w:r>
            <w:r w:rsidRPr="00237112">
              <w:rPr>
                <w:rFonts w:ascii="Times New Roman" w:eastAsia="標楷體" w:hAnsi="Times New Roman" w:cs="Times New Roman"/>
                <w:kern w:val="0"/>
                <w:szCs w:val="24"/>
              </w:rPr>
              <w:t>emergency room utilization</w:t>
            </w:r>
          </w:p>
        </w:tc>
      </w:tr>
      <w:tr w:rsidR="00237112" w:rsidRPr="00237112" w14:paraId="6229109C" w14:textId="77777777" w:rsidTr="00564516">
        <w:trPr>
          <w:trHeight w:val="247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6FD3C77D" w14:textId="77777777" w:rsidR="00564516" w:rsidRPr="00237112" w:rsidRDefault="00564516" w:rsidP="00564516">
            <w:pPr>
              <w:widowControl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solid" w:color="FFFFFF" w:fill="auto"/>
            <w:vAlign w:val="center"/>
          </w:tcPr>
          <w:p w14:paraId="2A990797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OR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4BC4E506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5B9307B8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OR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329C174E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2936CFAC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OR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36C9C623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95% CI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75C2FF95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OR</w:t>
            </w:r>
          </w:p>
        </w:tc>
        <w:tc>
          <w:tcPr>
            <w:tcW w:w="1840" w:type="dxa"/>
            <w:gridSpan w:val="3"/>
            <w:tcBorders>
              <w:top w:val="nil"/>
              <w:bottom w:val="single" w:sz="4" w:space="0" w:color="auto"/>
            </w:tcBorders>
            <w:shd w:val="solid" w:color="FFFFFF" w:fill="auto"/>
          </w:tcPr>
          <w:p w14:paraId="54D3F349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細明體" w:hAnsi="Times New Roman" w:cs="Times New Roman" w:hint="eastAsia"/>
                <w:bCs/>
                <w:kern w:val="0"/>
              </w:rPr>
              <w:t>95% CI</w:t>
            </w:r>
          </w:p>
        </w:tc>
      </w:tr>
      <w:tr w:rsidR="00237112" w:rsidRPr="00237112" w14:paraId="6CEDD5A5" w14:textId="77777777" w:rsidTr="00564516">
        <w:trPr>
          <w:trHeight w:val="247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5C6F0963" w14:textId="77777777" w:rsidR="00564516" w:rsidRPr="00237112" w:rsidRDefault="00564516" w:rsidP="00564516">
            <w:pPr>
              <w:widowControl/>
              <w:jc w:val="both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hAnsi="Times New Roman" w:cs="Times New Roman" w:hint="eastAsia"/>
                <w:kern w:val="0"/>
              </w:rPr>
              <w:t>Change of frail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ty</w:t>
            </w:r>
            <w:r w:rsidRPr="00237112">
              <w:rPr>
                <w:rFonts w:ascii="Times New Roman" w:hAnsi="Times New Roman" w:cs="Times New Roman" w:hint="eastAsia"/>
                <w:kern w:val="0"/>
              </w:rPr>
              <w:t xml:space="preserve"> stat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C7F734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463505E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010F151F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3AA9FA1D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5ECF8B0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F0D4830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0B972186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FEDBB1E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1E303289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3A0F73EF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DDF5A35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</w:tcBorders>
            <w:shd w:val="solid" w:color="FFFFFF" w:fill="auto"/>
          </w:tcPr>
          <w:p w14:paraId="7C94A0E8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7112" w:rsidRPr="00237112" w14:paraId="1EA754FD" w14:textId="77777777" w:rsidTr="00325A6F">
        <w:trPr>
          <w:trHeight w:val="247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solid" w:color="FFFFFF" w:fill="auto"/>
            <w:vAlign w:val="center"/>
          </w:tcPr>
          <w:p w14:paraId="7B2A1466" w14:textId="77777777" w:rsidR="005714F2" w:rsidRPr="00237112" w:rsidRDefault="005714F2" w:rsidP="005714F2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Deterio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5D77D5" w14:textId="3EADEF4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CAD3B6" w14:textId="709B4C18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428C2D7" w14:textId="28CCD65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2AC75DCA" w14:textId="3F0394D3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65E440" w14:textId="1EEDF6A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8F24B3D" w14:textId="16C527D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523D0A6C" w14:textId="513DD8C3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C5B1F8" w14:textId="5283C27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5D493DAD" w14:textId="6F8987E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5DCFF3BB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C63DA1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09370429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</w:tr>
      <w:tr w:rsidR="00237112" w:rsidRPr="00237112" w14:paraId="47548EF4" w14:textId="77777777" w:rsidTr="00325A6F">
        <w:trPr>
          <w:trHeight w:val="247"/>
        </w:trPr>
        <w:tc>
          <w:tcPr>
            <w:tcW w:w="2977" w:type="dxa"/>
            <w:tcBorders>
              <w:bottom w:val="nil"/>
            </w:tcBorders>
            <w:shd w:val="solid" w:color="FFFFFF" w:fill="auto"/>
          </w:tcPr>
          <w:p w14:paraId="14743B50" w14:textId="77777777" w:rsidR="005714F2" w:rsidRPr="00237112" w:rsidRDefault="005714F2" w:rsidP="005714F2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  <w:szCs w:val="24"/>
              </w:rPr>
              <w:t>Unchanged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pre-frail or frail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  <w:vAlign w:val="center"/>
          </w:tcPr>
          <w:p w14:paraId="4A1437E4" w14:textId="3F36317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  <w:vAlign w:val="center"/>
          </w:tcPr>
          <w:p w14:paraId="04B0F8C7" w14:textId="1B26A466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1444A0B2" w14:textId="4FF924C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27D57B32" w14:textId="406B434B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  <w:vAlign w:val="center"/>
          </w:tcPr>
          <w:p w14:paraId="43E3FF49" w14:textId="450EF483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1CC5705C" w14:textId="189FFE88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5D742EEB" w14:textId="4D6A02F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  <w:vAlign w:val="center"/>
          </w:tcPr>
          <w:p w14:paraId="4D38E1BC" w14:textId="09A7A0F6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1A38C683" w14:textId="0AF53B0B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3.92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0F244192" w14:textId="0C2BA25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  <w:vAlign w:val="center"/>
          </w:tcPr>
          <w:p w14:paraId="7CF4376E" w14:textId="6AE8F48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  <w:vAlign w:val="center"/>
          </w:tcPr>
          <w:p w14:paraId="3FFF7C69" w14:textId="0212B14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8.80</w:t>
            </w:r>
          </w:p>
        </w:tc>
      </w:tr>
      <w:tr w:rsidR="00237112" w:rsidRPr="00237112" w14:paraId="31FE0230" w14:textId="77777777" w:rsidTr="00564516">
        <w:trPr>
          <w:trHeight w:val="247"/>
        </w:trPr>
        <w:tc>
          <w:tcPr>
            <w:tcW w:w="2977" w:type="dxa"/>
            <w:tcBorders>
              <w:top w:val="nil"/>
              <w:bottom w:val="nil"/>
            </w:tcBorders>
            <w:shd w:val="solid" w:color="FFFFFF" w:fill="auto"/>
          </w:tcPr>
          <w:p w14:paraId="11FCF312" w14:textId="77777777" w:rsidR="00564516" w:rsidRPr="00237112" w:rsidRDefault="00564516" w:rsidP="00564516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Unchanged robustnes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</w:tcPr>
          <w:p w14:paraId="3005B782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665DB204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338341B5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4D7C9911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4008F2A0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solid" w:color="FFFFFF" w:fill="auto"/>
          </w:tcPr>
          <w:p w14:paraId="3250A89C" w14:textId="77777777" w:rsidR="00564516" w:rsidRPr="00237112" w:rsidRDefault="00564516" w:rsidP="00564516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5B614342" w14:textId="77777777" w:rsidR="00564516" w:rsidRPr="00237112" w:rsidRDefault="00564516" w:rsidP="00564516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3D5E2BF8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0" w:type="dxa"/>
            <w:gridSpan w:val="3"/>
            <w:tcBorders>
              <w:top w:val="nil"/>
              <w:bottom w:val="nil"/>
            </w:tcBorders>
            <w:shd w:val="solid" w:color="FFFFFF" w:fill="auto"/>
          </w:tcPr>
          <w:p w14:paraId="60C99FA2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</w:tr>
      <w:tr w:rsidR="00237112" w:rsidRPr="00237112" w14:paraId="37E344DA" w14:textId="77777777" w:rsidTr="00325A6F">
        <w:trPr>
          <w:trHeight w:val="247"/>
        </w:trPr>
        <w:tc>
          <w:tcPr>
            <w:tcW w:w="2977" w:type="dxa"/>
            <w:tcBorders>
              <w:bottom w:val="nil"/>
            </w:tcBorders>
            <w:shd w:val="solid" w:color="FFFFFF" w:fill="auto"/>
          </w:tcPr>
          <w:p w14:paraId="78A6BA55" w14:textId="77777777" w:rsidR="005714F2" w:rsidRPr="00237112" w:rsidRDefault="005714F2" w:rsidP="005714F2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  <w:szCs w:val="24"/>
              </w:rPr>
              <w:t>Improve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ment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  <w:vAlign w:val="center"/>
          </w:tcPr>
          <w:p w14:paraId="2F475959" w14:textId="2939CC6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  <w:vAlign w:val="center"/>
          </w:tcPr>
          <w:p w14:paraId="5F3B7895" w14:textId="4028512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78DD063" w14:textId="5C7E892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66801ACA" w14:textId="239817E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  <w:vAlign w:val="center"/>
          </w:tcPr>
          <w:p w14:paraId="5B909365" w14:textId="77B1814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547365A1" w14:textId="689D165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6A0EA674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985" w:type="dxa"/>
            <w:gridSpan w:val="2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4F14AF98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67A132EF" w14:textId="7F2905D0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  <w:vAlign w:val="center"/>
          </w:tcPr>
          <w:p w14:paraId="2E2BD710" w14:textId="62F0E35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  <w:vAlign w:val="center"/>
          </w:tcPr>
          <w:p w14:paraId="62E64B4A" w14:textId="4F38C546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8.85</w:t>
            </w:r>
          </w:p>
        </w:tc>
      </w:tr>
      <w:tr w:rsidR="00237112" w:rsidRPr="00237112" w14:paraId="5BFA3AB0" w14:textId="77777777" w:rsidTr="00564516">
        <w:trPr>
          <w:trHeight w:val="247"/>
        </w:trPr>
        <w:tc>
          <w:tcPr>
            <w:tcW w:w="2977" w:type="dxa"/>
            <w:shd w:val="solid" w:color="FFFFFF" w:fill="auto"/>
          </w:tcPr>
          <w:p w14:paraId="24D53969" w14:textId="77777777" w:rsidR="00564516" w:rsidRPr="00237112" w:rsidRDefault="00564516" w:rsidP="00564516">
            <w:pPr>
              <w:widowControl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Age</w:t>
            </w: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</w:rPr>
              <w:t xml:space="preserve"> (</w:t>
            </w:r>
            <w:r w:rsidRPr="00237112">
              <w:rPr>
                <w:rFonts w:ascii="Times New Roman" w:hAnsi="Times New Roman" w:cs="Times New Roman"/>
                <w:kern w:val="0"/>
              </w:rPr>
              <w:t>years</w:t>
            </w:r>
            <w:r w:rsidRPr="00237112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  <w:tc>
          <w:tcPr>
            <w:tcW w:w="851" w:type="dxa"/>
            <w:shd w:val="solid" w:color="FFFFFF" w:fill="auto"/>
          </w:tcPr>
          <w:p w14:paraId="23083F4C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shd w:val="solid" w:color="FFFFFF" w:fill="auto"/>
          </w:tcPr>
          <w:p w14:paraId="0E710B66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solid" w:color="FFFFFF" w:fill="auto"/>
          </w:tcPr>
          <w:p w14:paraId="21CEF1CB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1B1EB2E5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</w:tcPr>
          <w:p w14:paraId="03C1ACDF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3811AAE6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18D602C3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</w:tcPr>
          <w:p w14:paraId="6534B812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32868473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6D93F78E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</w:tcPr>
          <w:p w14:paraId="608D033C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</w:tcPr>
          <w:p w14:paraId="1CC2105B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237112" w:rsidRPr="00237112" w14:paraId="78641491" w14:textId="77777777" w:rsidTr="00564516">
        <w:trPr>
          <w:trHeight w:val="247"/>
        </w:trPr>
        <w:tc>
          <w:tcPr>
            <w:tcW w:w="2977" w:type="dxa"/>
            <w:tcBorders>
              <w:top w:val="nil"/>
              <w:bottom w:val="nil"/>
            </w:tcBorders>
            <w:shd w:val="solid" w:color="FFFFFF" w:fill="auto"/>
          </w:tcPr>
          <w:p w14:paraId="29AA64A8" w14:textId="77777777" w:rsidR="00564516" w:rsidRPr="00237112" w:rsidRDefault="00564516" w:rsidP="00564516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≤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</w:tcPr>
          <w:p w14:paraId="08E43808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36464AD2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41B131CE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45D08BAB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6C8B052C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2C5251F6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6D1F1046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0" w:type="dxa"/>
            <w:gridSpan w:val="3"/>
            <w:tcBorders>
              <w:top w:val="nil"/>
              <w:bottom w:val="nil"/>
            </w:tcBorders>
            <w:shd w:val="solid" w:color="FFFFFF" w:fill="auto"/>
          </w:tcPr>
          <w:p w14:paraId="5BC03953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</w:tr>
      <w:tr w:rsidR="00237112" w:rsidRPr="00237112" w14:paraId="472143D8" w14:textId="77777777" w:rsidTr="00325A6F">
        <w:trPr>
          <w:trHeight w:val="247"/>
        </w:trPr>
        <w:tc>
          <w:tcPr>
            <w:tcW w:w="2977" w:type="dxa"/>
            <w:shd w:val="solid" w:color="FFFFFF" w:fill="auto"/>
          </w:tcPr>
          <w:p w14:paraId="327602B3" w14:textId="77777777" w:rsidR="005714F2" w:rsidRPr="00237112" w:rsidRDefault="005714F2" w:rsidP="005714F2">
            <w:pPr>
              <w:autoSpaceDE w:val="0"/>
              <w:autoSpaceDN w:val="0"/>
              <w:adjustRightInd w:val="0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7</w:t>
            </w: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</w:rPr>
              <w:t>1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–75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745268F6" w14:textId="344580B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1891A0B4" w14:textId="56E399B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14:paraId="25CECC45" w14:textId="6748DA6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097F335C" w14:textId="27EAF4A6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  <w:vAlign w:val="center"/>
          </w:tcPr>
          <w:p w14:paraId="6FE1FE0D" w14:textId="681524B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4BDC2A50" w14:textId="45574558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585026FD" w14:textId="77853F15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  <w:vAlign w:val="center"/>
          </w:tcPr>
          <w:p w14:paraId="15F48F48" w14:textId="0B6ABEF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622968B0" w14:textId="1064911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7.91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69A2163B" w14:textId="5F2DD80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  <w:vAlign w:val="center"/>
          </w:tcPr>
          <w:p w14:paraId="0A3BBDAA" w14:textId="21BE476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  <w:vAlign w:val="center"/>
          </w:tcPr>
          <w:p w14:paraId="30E7C946" w14:textId="26665F7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7.64</w:t>
            </w:r>
          </w:p>
        </w:tc>
      </w:tr>
      <w:tr w:rsidR="00237112" w:rsidRPr="00237112" w14:paraId="7FB195FE" w14:textId="77777777" w:rsidTr="00325A6F">
        <w:trPr>
          <w:trHeight w:val="247"/>
        </w:trPr>
        <w:tc>
          <w:tcPr>
            <w:tcW w:w="2977" w:type="dxa"/>
            <w:shd w:val="solid" w:color="FFFFFF" w:fill="auto"/>
          </w:tcPr>
          <w:p w14:paraId="62347EE6" w14:textId="77777777" w:rsidR="005714F2" w:rsidRPr="00237112" w:rsidRDefault="005714F2" w:rsidP="005714F2">
            <w:pPr>
              <w:autoSpaceDE w:val="0"/>
              <w:autoSpaceDN w:val="0"/>
              <w:adjustRightInd w:val="0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&gt;75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12F517B2" w14:textId="1EF09616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3.91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5F9ACED8" w14:textId="25941D70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2.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14:paraId="50FE23BD" w14:textId="54FB95E0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6.19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40ADD962" w14:textId="2D10F5F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3.97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  <w:vAlign w:val="center"/>
          </w:tcPr>
          <w:p w14:paraId="687968A1" w14:textId="397E373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2.51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14AFD523" w14:textId="1E4AB2B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6.28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389061BA" w14:textId="33CD204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  <w:vAlign w:val="center"/>
          </w:tcPr>
          <w:p w14:paraId="1601F763" w14:textId="6B3D2948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647C4A22" w14:textId="68C393A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4.85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0F34EAE6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</w:tcPr>
          <w:p w14:paraId="7C242649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</w:tcPr>
          <w:p w14:paraId="11DDA938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</w:tr>
      <w:tr w:rsidR="00237112" w:rsidRPr="00237112" w14:paraId="04EF56EE" w14:textId="77777777" w:rsidTr="00564516">
        <w:trPr>
          <w:trHeight w:val="247"/>
        </w:trPr>
        <w:tc>
          <w:tcPr>
            <w:tcW w:w="2977" w:type="dxa"/>
            <w:shd w:val="solid" w:color="FFFFFF" w:fill="auto"/>
          </w:tcPr>
          <w:p w14:paraId="5AD42A82" w14:textId="77777777" w:rsidR="00564516" w:rsidRPr="00237112" w:rsidRDefault="00564516" w:rsidP="00564516">
            <w:pPr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</w:rPr>
              <w:t>Gender</w:t>
            </w:r>
          </w:p>
        </w:tc>
        <w:tc>
          <w:tcPr>
            <w:tcW w:w="851" w:type="dxa"/>
            <w:shd w:val="solid" w:color="FFFFFF" w:fill="auto"/>
          </w:tcPr>
          <w:p w14:paraId="186F932C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shd w:val="solid" w:color="FFFFFF" w:fill="auto"/>
          </w:tcPr>
          <w:p w14:paraId="0B6DBF93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solid" w:color="FFFFFF" w:fill="auto"/>
          </w:tcPr>
          <w:p w14:paraId="0C5B33E9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21E32C64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</w:tcPr>
          <w:p w14:paraId="232ABB64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3963B49C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411490E0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</w:tcPr>
          <w:p w14:paraId="4D06B0CC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14B970A2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2922A742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</w:tcPr>
          <w:p w14:paraId="31774F7E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</w:tcPr>
          <w:p w14:paraId="4931574F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237112" w:rsidRPr="00237112" w14:paraId="6FB43182" w14:textId="77777777" w:rsidTr="00325A6F">
        <w:trPr>
          <w:trHeight w:val="247"/>
        </w:trPr>
        <w:tc>
          <w:tcPr>
            <w:tcW w:w="2977" w:type="dxa"/>
            <w:shd w:val="solid" w:color="FFFFFF" w:fill="auto"/>
          </w:tcPr>
          <w:p w14:paraId="6CE6AB25" w14:textId="77777777" w:rsidR="005714F2" w:rsidRPr="00237112" w:rsidRDefault="005714F2" w:rsidP="005714F2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W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omen</w:t>
            </w: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</w:rPr>
              <w:t xml:space="preserve"> vs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 xml:space="preserve"> </w:t>
            </w: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</w:rPr>
              <w:t>m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en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68409D9B" w14:textId="0A3EF2D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51" w:type="dxa"/>
            <w:shd w:val="solid" w:color="FFFFFF" w:fill="auto"/>
            <w:vAlign w:val="center"/>
          </w:tcPr>
          <w:p w14:paraId="11EB2432" w14:textId="5E9C837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solid" w:color="FFFFFF" w:fill="auto"/>
            <w:vAlign w:val="center"/>
          </w:tcPr>
          <w:p w14:paraId="04D84053" w14:textId="0508332B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77285F6E" w14:textId="16D699D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  <w:vAlign w:val="center"/>
          </w:tcPr>
          <w:p w14:paraId="62E1F067" w14:textId="47ECCAB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10D0798F" w14:textId="4EC406B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28D42A22" w14:textId="34CB3C3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  <w:vAlign w:val="center"/>
          </w:tcPr>
          <w:p w14:paraId="6E612341" w14:textId="409758E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1F926AB4" w14:textId="7EE709D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11.36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4F14390E" w14:textId="0E6598FB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</w:tcPr>
          <w:p w14:paraId="55DDBABB" w14:textId="2AF350F3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</w:tcPr>
          <w:p w14:paraId="3651804F" w14:textId="529F88D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65</w:t>
            </w:r>
          </w:p>
        </w:tc>
      </w:tr>
      <w:tr w:rsidR="00237112" w:rsidRPr="00237112" w14:paraId="0DF63607" w14:textId="77777777" w:rsidTr="00564516">
        <w:trPr>
          <w:trHeight w:val="247"/>
        </w:trPr>
        <w:tc>
          <w:tcPr>
            <w:tcW w:w="2977" w:type="dxa"/>
            <w:shd w:val="solid" w:color="FFFFFF" w:fill="auto"/>
          </w:tcPr>
          <w:p w14:paraId="6EDC4E1F" w14:textId="77777777" w:rsidR="00564516" w:rsidRPr="00237112" w:rsidRDefault="00564516" w:rsidP="00564516">
            <w:pPr>
              <w:widowControl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</w:rPr>
              <w:t>E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ducation</w:t>
            </w:r>
          </w:p>
        </w:tc>
        <w:tc>
          <w:tcPr>
            <w:tcW w:w="851" w:type="dxa"/>
            <w:shd w:val="solid" w:color="FFFFFF" w:fill="auto"/>
          </w:tcPr>
          <w:p w14:paraId="14ADEBE2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shd w:val="solid" w:color="FFFFFF" w:fill="auto"/>
          </w:tcPr>
          <w:p w14:paraId="6F3EF0E0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solid" w:color="FFFFFF" w:fill="auto"/>
          </w:tcPr>
          <w:p w14:paraId="5CABAEEB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41625CCA" w14:textId="77777777" w:rsidR="00564516" w:rsidRPr="00237112" w:rsidRDefault="00564516" w:rsidP="005645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</w:tcPr>
          <w:p w14:paraId="758E8F0A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791274C8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54170A20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</w:tcPr>
          <w:p w14:paraId="12EC5601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0FAC18D1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5840C318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</w:tcPr>
          <w:p w14:paraId="47896043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</w:tcPr>
          <w:p w14:paraId="7C3EBD6F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7112" w:rsidRPr="00237112" w14:paraId="637E15BA" w14:textId="77777777" w:rsidTr="00564516">
        <w:trPr>
          <w:trHeight w:val="247"/>
        </w:trPr>
        <w:tc>
          <w:tcPr>
            <w:tcW w:w="2977" w:type="dxa"/>
            <w:shd w:val="solid" w:color="FFFFFF" w:fill="auto"/>
            <w:vAlign w:val="center"/>
          </w:tcPr>
          <w:p w14:paraId="398350D5" w14:textId="77777777" w:rsidR="00564516" w:rsidRPr="00237112" w:rsidRDefault="003E7DD4" w:rsidP="00564516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hyperlink r:id="rId10" w:history="1">
              <w:r w:rsidR="00564516" w:rsidRPr="00237112">
                <w:rPr>
                  <w:rFonts w:ascii="Times New Roman" w:hAnsi="Times New Roman" w:cs="Times New Roman"/>
                </w:rPr>
                <w:t>Illiterate</w:t>
              </w:r>
            </w:hyperlink>
          </w:p>
        </w:tc>
        <w:tc>
          <w:tcPr>
            <w:tcW w:w="851" w:type="dxa"/>
            <w:shd w:val="solid" w:color="FFFFFF" w:fill="auto"/>
          </w:tcPr>
          <w:p w14:paraId="7DC0CE3F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3" w:type="dxa"/>
            <w:gridSpan w:val="2"/>
            <w:tcBorders>
              <w:right w:val="single" w:sz="4" w:space="0" w:color="auto"/>
            </w:tcBorders>
            <w:shd w:val="solid" w:color="FFFFFF" w:fill="auto"/>
          </w:tcPr>
          <w:p w14:paraId="68B5430A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0CD9D617" w14:textId="77777777" w:rsidR="00564516" w:rsidRPr="00237112" w:rsidRDefault="00564516" w:rsidP="0056451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2" w:type="dxa"/>
            <w:gridSpan w:val="2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1BF6E2B6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696415FD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985" w:type="dxa"/>
            <w:gridSpan w:val="2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3FAC7BC1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571463B8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83" w:type="dxa"/>
            <w:tcBorders>
              <w:bottom w:val="nil"/>
            </w:tcBorders>
            <w:shd w:val="solid" w:color="FFFFFF" w:fill="auto"/>
          </w:tcPr>
          <w:p w14:paraId="4442640F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solid" w:color="FFFFFF" w:fill="auto"/>
          </w:tcPr>
          <w:p w14:paraId="4205619A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</w:tr>
      <w:tr w:rsidR="00237112" w:rsidRPr="00237112" w14:paraId="709DAF46" w14:textId="77777777" w:rsidTr="00325A6F">
        <w:trPr>
          <w:trHeight w:val="247"/>
        </w:trPr>
        <w:tc>
          <w:tcPr>
            <w:tcW w:w="2977" w:type="dxa"/>
            <w:tcBorders>
              <w:bottom w:val="nil"/>
            </w:tcBorders>
            <w:shd w:val="solid" w:color="FFFFFF" w:fill="auto"/>
            <w:vAlign w:val="center"/>
          </w:tcPr>
          <w:p w14:paraId="77147707" w14:textId="77777777" w:rsidR="005714F2" w:rsidRPr="00237112" w:rsidRDefault="005714F2" w:rsidP="005714F2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sym w:font="Symbol" w:char="00A3"/>
            </w:r>
            <w:r w:rsidRPr="00237112">
              <w:rPr>
                <w:rFonts w:ascii="Times New Roman" w:hAnsi="Times New Roman" w:cs="Times New Roman"/>
                <w:kern w:val="0"/>
              </w:rPr>
              <w:t>6 years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  <w:vAlign w:val="center"/>
          </w:tcPr>
          <w:p w14:paraId="67274E69" w14:textId="6D0F04A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2.76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  <w:vAlign w:val="center"/>
          </w:tcPr>
          <w:p w14:paraId="69F8108C" w14:textId="7A378426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1.33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6C9FB51B" w14:textId="22A80AF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5.72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45F3BC60" w14:textId="64ABD3B8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2.65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  <w:vAlign w:val="center"/>
          </w:tcPr>
          <w:p w14:paraId="328E9A8C" w14:textId="50145E2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1.28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23CBC760" w14:textId="1E6B97B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5.48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5BAC7189" w14:textId="4131534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  <w:vAlign w:val="center"/>
          </w:tcPr>
          <w:p w14:paraId="018C6F70" w14:textId="5619DEA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39BC6ED" w14:textId="6ED05E7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2.90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0A2B1E29" w14:textId="77777777" w:rsidR="005714F2" w:rsidRPr="00237112" w:rsidRDefault="005714F2" w:rsidP="005714F2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0" w:type="dxa"/>
            <w:gridSpan w:val="3"/>
            <w:tcBorders>
              <w:bottom w:val="nil"/>
            </w:tcBorders>
            <w:shd w:val="solid" w:color="FFFFFF" w:fill="auto"/>
          </w:tcPr>
          <w:p w14:paraId="3330C260" w14:textId="77777777" w:rsidR="005714F2" w:rsidRPr="00237112" w:rsidRDefault="005714F2" w:rsidP="005714F2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</w:tr>
      <w:tr w:rsidR="00237112" w:rsidRPr="00237112" w14:paraId="3FA3FFE8" w14:textId="77777777" w:rsidTr="00325A6F">
        <w:trPr>
          <w:trHeight w:val="247"/>
        </w:trPr>
        <w:tc>
          <w:tcPr>
            <w:tcW w:w="2977" w:type="dxa"/>
            <w:tcBorders>
              <w:bottom w:val="nil"/>
            </w:tcBorders>
            <w:shd w:val="solid" w:color="FFFFFF" w:fill="auto"/>
            <w:vAlign w:val="center"/>
          </w:tcPr>
          <w:p w14:paraId="6C5A1101" w14:textId="77777777" w:rsidR="005714F2" w:rsidRPr="00237112" w:rsidRDefault="005714F2" w:rsidP="005714F2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7-12 years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  <w:vAlign w:val="center"/>
          </w:tcPr>
          <w:p w14:paraId="564B47E0" w14:textId="499D83AD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1" w:type="dxa"/>
            <w:tcBorders>
              <w:bottom w:val="nil"/>
            </w:tcBorders>
            <w:shd w:val="solid" w:color="FFFFFF" w:fill="auto"/>
            <w:vAlign w:val="center"/>
          </w:tcPr>
          <w:p w14:paraId="21114799" w14:textId="0EC7464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2EF48FA6" w14:textId="0B52BFE0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7737AFB0" w14:textId="07BE055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  <w:vAlign w:val="center"/>
          </w:tcPr>
          <w:p w14:paraId="2E5BF1B8" w14:textId="3B1003C6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1854E036" w14:textId="35EDBCB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0B2A2C38" w14:textId="617B58D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  <w:vAlign w:val="center"/>
          </w:tcPr>
          <w:p w14:paraId="6BEF2773" w14:textId="53B6DCA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50C94F14" w14:textId="0701C68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55EB861C" w14:textId="463FCF0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  <w:vAlign w:val="center"/>
          </w:tcPr>
          <w:p w14:paraId="4784C3D4" w14:textId="12AB98B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  <w:vAlign w:val="center"/>
          </w:tcPr>
          <w:p w14:paraId="4B5965D2" w14:textId="1BDE2CA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0.72</w:t>
            </w:r>
          </w:p>
        </w:tc>
      </w:tr>
      <w:tr w:rsidR="00237112" w:rsidRPr="00237112" w14:paraId="6CF8EF66" w14:textId="77777777" w:rsidTr="00325A6F">
        <w:trPr>
          <w:trHeight w:val="247"/>
        </w:trPr>
        <w:tc>
          <w:tcPr>
            <w:tcW w:w="2977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119D4039" w14:textId="77777777" w:rsidR="005714F2" w:rsidRPr="00237112" w:rsidRDefault="005714F2" w:rsidP="005714F2">
            <w:pPr>
              <w:widowControl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sym w:font="Symbol" w:char="00B3"/>
            </w:r>
            <w:r w:rsidRPr="00237112">
              <w:rPr>
                <w:rFonts w:ascii="Times New Roman" w:hAnsi="Times New Roman" w:cs="Times New Roman"/>
                <w:kern w:val="0"/>
              </w:rPr>
              <w:t xml:space="preserve"> 13 yea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58B5957C" w14:textId="5653F94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49349A87" w14:textId="59A3453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218F6C7" w14:textId="16710345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12BFD995" w14:textId="13735B60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650ADFD4" w14:textId="5177970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6D39A96C" w14:textId="5B25059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5825732B" w14:textId="604EAAE5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2FC017DB" w14:textId="06A691B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77600139" w14:textId="73FC517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0.3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391BF1A7" w14:textId="4CDC804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00125695" w14:textId="1FFF2A3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5A904D79" w14:textId="669A4D00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0.61</w:t>
            </w:r>
          </w:p>
        </w:tc>
      </w:tr>
      <w:tr w:rsidR="00237112" w:rsidRPr="00237112" w14:paraId="7B2AF976" w14:textId="77777777" w:rsidTr="00325A6F">
        <w:trPr>
          <w:trHeight w:val="247"/>
        </w:trPr>
        <w:tc>
          <w:tcPr>
            <w:tcW w:w="2977" w:type="dxa"/>
            <w:tcBorders>
              <w:top w:val="nil"/>
              <w:bottom w:val="nil"/>
            </w:tcBorders>
            <w:shd w:val="solid" w:color="FFFFFF" w:fill="auto"/>
          </w:tcPr>
          <w:p w14:paraId="25051EBB" w14:textId="77777777" w:rsidR="005714F2" w:rsidRPr="00237112" w:rsidRDefault="005714F2" w:rsidP="005714F2">
            <w:pPr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hAnsi="Times New Roman" w:cs="Times New Roman"/>
                <w:kern w:val="0"/>
              </w:rPr>
              <w:t>Regular exerci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5078BD61" w14:textId="28D1E4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43061D16" w14:textId="1BEB594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3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5C96AF94" w14:textId="116379A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1BDAB1C3" w14:textId="08DB2C23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6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2FE23605" w14:textId="347DC3C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39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143F2FCA" w14:textId="788E35F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57192748" w14:textId="7649DED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7B04D942" w14:textId="3C4DE7ED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40FAC98" w14:textId="5E8B194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5.1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685D012F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solid" w:color="FFFFFF" w:fill="auto"/>
          </w:tcPr>
          <w:p w14:paraId="53034A3B" w14:textId="77777777" w:rsidR="005714F2" w:rsidRPr="00237112" w:rsidRDefault="005714F2" w:rsidP="005714F2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solid" w:color="FFFFFF" w:fill="auto"/>
          </w:tcPr>
          <w:p w14:paraId="40439153" w14:textId="77777777" w:rsidR="005714F2" w:rsidRPr="00237112" w:rsidRDefault="005714F2" w:rsidP="005714F2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</w:tr>
      <w:tr w:rsidR="00237112" w:rsidRPr="00237112" w14:paraId="6192930F" w14:textId="77777777" w:rsidTr="00564516">
        <w:trPr>
          <w:trHeight w:val="247"/>
        </w:trPr>
        <w:tc>
          <w:tcPr>
            <w:tcW w:w="2977" w:type="dxa"/>
            <w:tcBorders>
              <w:top w:val="nil"/>
              <w:bottom w:val="nil"/>
            </w:tcBorders>
            <w:shd w:val="solid" w:color="FFFFFF" w:fill="auto"/>
          </w:tcPr>
          <w:p w14:paraId="3AB11BAE" w14:textId="77777777" w:rsidR="00564516" w:rsidRPr="00237112" w:rsidRDefault="00564516" w:rsidP="00564516">
            <w:pPr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Smok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</w:tcPr>
          <w:p w14:paraId="377FA6C5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</w:tcPr>
          <w:p w14:paraId="372DB520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6F8A5321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28A41645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solid" w:color="FFFFFF" w:fill="auto"/>
          </w:tcPr>
          <w:p w14:paraId="39F72384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591A5F9C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63D2C9A6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solid" w:color="FFFFFF" w:fill="auto"/>
          </w:tcPr>
          <w:p w14:paraId="288EC750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</w:tcPr>
          <w:p w14:paraId="08811205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</w:tcPr>
          <w:p w14:paraId="5A9D0801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solid" w:color="FFFFFF" w:fill="auto"/>
          </w:tcPr>
          <w:p w14:paraId="5549056C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solid" w:color="FFFFFF" w:fill="auto"/>
          </w:tcPr>
          <w:p w14:paraId="6D61F21F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7112" w:rsidRPr="00237112" w14:paraId="3ECD4080" w14:textId="77777777" w:rsidTr="00564516">
        <w:trPr>
          <w:trHeight w:val="247"/>
        </w:trPr>
        <w:tc>
          <w:tcPr>
            <w:tcW w:w="2977" w:type="dxa"/>
            <w:tcBorders>
              <w:bottom w:val="nil"/>
              <w:right w:val="nil"/>
            </w:tcBorders>
            <w:shd w:val="solid" w:color="FFFFFF" w:fill="auto"/>
          </w:tcPr>
          <w:p w14:paraId="4F2093C5" w14:textId="77777777" w:rsidR="00564516" w:rsidRPr="00237112" w:rsidRDefault="00564516" w:rsidP="00564516">
            <w:pPr>
              <w:autoSpaceDE w:val="0"/>
              <w:autoSpaceDN w:val="0"/>
              <w:adjustRightInd w:val="0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No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solid" w:color="FFFFFF" w:fill="auto"/>
          </w:tcPr>
          <w:p w14:paraId="2FD1C6EE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1DC9748D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548901C4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27158D0D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00D10531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6DC0D7A1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1A1D297D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0" w:type="dxa"/>
            <w:gridSpan w:val="3"/>
            <w:tcBorders>
              <w:left w:val="nil"/>
              <w:bottom w:val="nil"/>
            </w:tcBorders>
            <w:shd w:val="solid" w:color="FFFFFF" w:fill="auto"/>
          </w:tcPr>
          <w:p w14:paraId="6BCD51EF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</w:tr>
      <w:tr w:rsidR="00237112" w:rsidRPr="00237112" w14:paraId="284BD843" w14:textId="77777777" w:rsidTr="00325A6F">
        <w:trPr>
          <w:trHeight w:val="247"/>
        </w:trPr>
        <w:tc>
          <w:tcPr>
            <w:tcW w:w="2977" w:type="dxa"/>
            <w:tcBorders>
              <w:top w:val="nil"/>
              <w:bottom w:val="nil"/>
            </w:tcBorders>
            <w:shd w:val="solid" w:color="FFFFFF" w:fill="auto"/>
          </w:tcPr>
          <w:p w14:paraId="63303FF2" w14:textId="77777777" w:rsidR="005714F2" w:rsidRPr="00237112" w:rsidRDefault="005714F2" w:rsidP="005714F2">
            <w:pPr>
              <w:autoSpaceDE w:val="0"/>
              <w:autoSpaceDN w:val="0"/>
              <w:adjustRightInd w:val="0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 xml:space="preserve">Yes 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solid" w:color="FFFFFF" w:fill="auto"/>
            <w:vAlign w:val="center"/>
          </w:tcPr>
          <w:p w14:paraId="4D1211C3" w14:textId="7786053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40406E" w14:textId="7E209DDD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40F48697" w14:textId="126E316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7FDC2565" w14:textId="64D59785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938C07" w14:textId="5DC22EB0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266FB798" w14:textId="169173DD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26E30DE6" w14:textId="452DA6DB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98F590" w14:textId="1E1EEAE3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5A117A51" w14:textId="7C80000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56.2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6B8E4991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93F34" w14:textId="77777777" w:rsidR="005714F2" w:rsidRPr="00237112" w:rsidRDefault="005714F2" w:rsidP="005714F2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13EA8DBA" w14:textId="77777777" w:rsidR="005714F2" w:rsidRPr="00237112" w:rsidRDefault="005714F2" w:rsidP="005714F2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</w:tr>
      <w:tr w:rsidR="00237112" w:rsidRPr="00237112" w14:paraId="1D0F5A23" w14:textId="77777777" w:rsidTr="00325A6F">
        <w:trPr>
          <w:trHeight w:val="247"/>
        </w:trPr>
        <w:tc>
          <w:tcPr>
            <w:tcW w:w="2977" w:type="dxa"/>
            <w:tcBorders>
              <w:top w:val="nil"/>
              <w:bottom w:val="nil"/>
            </w:tcBorders>
            <w:shd w:val="solid" w:color="FFFFFF" w:fill="auto"/>
          </w:tcPr>
          <w:p w14:paraId="00B444F5" w14:textId="77777777" w:rsidR="005714F2" w:rsidRPr="00237112" w:rsidRDefault="005714F2" w:rsidP="005714F2">
            <w:pPr>
              <w:autoSpaceDE w:val="0"/>
              <w:autoSpaceDN w:val="0"/>
              <w:adjustRightInd w:val="0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Former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solid" w:color="FFFFFF" w:fill="auto"/>
            <w:vAlign w:val="center"/>
          </w:tcPr>
          <w:p w14:paraId="1EC60A7A" w14:textId="347E5D7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8CA8E3" w14:textId="788DBE3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6537E524" w14:textId="39E2BDC3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2C5E8204" w14:textId="3150A71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AE8CD9" w14:textId="3EE1FA65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35E3FEC" w14:textId="57AFFDB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51C6E11A" w14:textId="2848DE2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B68E44" w14:textId="4CC3ACD0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577CAF27" w14:textId="11AFC70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44.0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  <w:vAlign w:val="center"/>
          </w:tcPr>
          <w:p w14:paraId="65584CF3" w14:textId="5C4643B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8CE1B2" w14:textId="61DA7E3A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shd w:val="solid" w:color="FFFFFF" w:fill="auto"/>
            <w:vAlign w:val="center"/>
          </w:tcPr>
          <w:p w14:paraId="42BB0DDB" w14:textId="4C8A2FDD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49.72</w:t>
            </w:r>
          </w:p>
        </w:tc>
      </w:tr>
      <w:tr w:rsidR="00237112" w:rsidRPr="00237112" w14:paraId="79ED4DA1" w14:textId="77777777" w:rsidTr="00564516">
        <w:trPr>
          <w:trHeight w:val="247"/>
        </w:trPr>
        <w:tc>
          <w:tcPr>
            <w:tcW w:w="2977" w:type="dxa"/>
            <w:tcBorders>
              <w:top w:val="nil"/>
            </w:tcBorders>
            <w:shd w:val="solid" w:color="FFFFFF" w:fill="auto"/>
          </w:tcPr>
          <w:p w14:paraId="7101A071" w14:textId="77777777" w:rsidR="00564516" w:rsidRPr="00237112" w:rsidRDefault="00564516" w:rsidP="00564516">
            <w:pPr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Drinkin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solid" w:color="FFFFFF" w:fill="auto"/>
          </w:tcPr>
          <w:p w14:paraId="667503F0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24F5D1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4EF70E6B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76F10140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C9E10C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59CB594E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692DFE45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807D5A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7055A8D4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213AC3A1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6FBFA4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</w:tcBorders>
            <w:shd w:val="solid" w:color="FFFFFF" w:fill="auto"/>
          </w:tcPr>
          <w:p w14:paraId="6817F3B5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7112" w:rsidRPr="00237112" w14:paraId="3A699040" w14:textId="77777777" w:rsidTr="00564516">
        <w:trPr>
          <w:trHeight w:val="247"/>
        </w:trPr>
        <w:tc>
          <w:tcPr>
            <w:tcW w:w="2977" w:type="dxa"/>
            <w:shd w:val="solid" w:color="FFFFFF" w:fill="auto"/>
          </w:tcPr>
          <w:p w14:paraId="1FC80264" w14:textId="77777777" w:rsidR="00564516" w:rsidRPr="00237112" w:rsidRDefault="00564516" w:rsidP="00564516">
            <w:pPr>
              <w:autoSpaceDE w:val="0"/>
              <w:autoSpaceDN w:val="0"/>
              <w:adjustRightInd w:val="0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>No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shd w:val="solid" w:color="FFFFFF" w:fill="auto"/>
          </w:tcPr>
          <w:p w14:paraId="57107531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2D6CC1DA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405594FF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2E41DB72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2F8C71F7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solid" w:color="FFFFFF" w:fill="auto"/>
          </w:tcPr>
          <w:p w14:paraId="39FCEA7F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  <w:right w:val="nil"/>
            </w:tcBorders>
            <w:shd w:val="solid" w:color="FFFFFF" w:fill="auto"/>
          </w:tcPr>
          <w:p w14:paraId="36BCD4D7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1.00</w:t>
            </w:r>
          </w:p>
        </w:tc>
        <w:tc>
          <w:tcPr>
            <w:tcW w:w="1840" w:type="dxa"/>
            <w:gridSpan w:val="3"/>
            <w:tcBorders>
              <w:left w:val="nil"/>
              <w:bottom w:val="nil"/>
            </w:tcBorders>
            <w:shd w:val="solid" w:color="FFFFFF" w:fill="auto"/>
          </w:tcPr>
          <w:p w14:paraId="053E199F" w14:textId="77777777" w:rsidR="00564516" w:rsidRPr="00237112" w:rsidRDefault="00564516" w:rsidP="00564516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eastAsia="新細明體" w:hAnsi="Times New Roman" w:cs="Times New Roman" w:hint="eastAsia"/>
                <w:szCs w:val="24"/>
              </w:rPr>
              <w:t>Reference group</w:t>
            </w:r>
          </w:p>
        </w:tc>
      </w:tr>
      <w:tr w:rsidR="00237112" w:rsidRPr="00237112" w14:paraId="24D69B98" w14:textId="77777777" w:rsidTr="00325A6F">
        <w:trPr>
          <w:trHeight w:val="247"/>
        </w:trPr>
        <w:tc>
          <w:tcPr>
            <w:tcW w:w="2977" w:type="dxa"/>
            <w:shd w:val="solid" w:color="FFFFFF" w:fill="auto"/>
          </w:tcPr>
          <w:p w14:paraId="7ECFB685" w14:textId="77777777" w:rsidR="005714F2" w:rsidRPr="00237112" w:rsidRDefault="005714F2" w:rsidP="005714F2">
            <w:pPr>
              <w:autoSpaceDE w:val="0"/>
              <w:autoSpaceDN w:val="0"/>
              <w:adjustRightInd w:val="0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 xml:space="preserve">Yes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019A1344" w14:textId="5C9CE606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0EE1D06D" w14:textId="24A4184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0805AC56" w14:textId="4C0503B5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9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5CB109D6" w14:textId="66F0B32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58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0ED34DD8" w14:textId="50B9D61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3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5B5E1343" w14:textId="2615E8C1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4315C93B" w14:textId="5E6C7FCD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35D5B8BF" w14:textId="6FC22D46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631D48D5" w14:textId="1C9C3A05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757FFE39" w14:textId="0B1B75B5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4A48D1A9" w14:textId="2B2E167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solid" w:color="FFFFFF" w:fill="auto"/>
            <w:vAlign w:val="center"/>
          </w:tcPr>
          <w:p w14:paraId="66A00B19" w14:textId="048F7A0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7.18</w:t>
            </w:r>
          </w:p>
        </w:tc>
      </w:tr>
      <w:tr w:rsidR="00237112" w:rsidRPr="00237112" w14:paraId="4FEC0C32" w14:textId="77777777" w:rsidTr="00325A6F">
        <w:trPr>
          <w:trHeight w:val="247"/>
        </w:trPr>
        <w:tc>
          <w:tcPr>
            <w:tcW w:w="2977" w:type="dxa"/>
            <w:shd w:val="solid" w:color="FFFFFF" w:fill="auto"/>
          </w:tcPr>
          <w:p w14:paraId="581BE411" w14:textId="77777777" w:rsidR="005714F2" w:rsidRPr="00237112" w:rsidRDefault="005714F2" w:rsidP="005714F2">
            <w:pPr>
              <w:autoSpaceDE w:val="0"/>
              <w:autoSpaceDN w:val="0"/>
              <w:adjustRightInd w:val="0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lastRenderedPageBreak/>
              <w:t>Former</w:t>
            </w:r>
          </w:p>
        </w:tc>
        <w:tc>
          <w:tcPr>
            <w:tcW w:w="851" w:type="dxa"/>
            <w:tcBorders>
              <w:top w:val="nil"/>
            </w:tcBorders>
            <w:shd w:val="solid" w:color="FFFFFF" w:fill="auto"/>
            <w:vAlign w:val="center"/>
          </w:tcPr>
          <w:p w14:paraId="410955D0" w14:textId="0880407D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51" w:type="dxa"/>
            <w:tcBorders>
              <w:top w:val="nil"/>
            </w:tcBorders>
            <w:shd w:val="solid" w:color="FFFFFF" w:fill="auto"/>
            <w:vAlign w:val="center"/>
          </w:tcPr>
          <w:p w14:paraId="1E2DED26" w14:textId="3BEB8B9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solid" w:color="FFFFFF" w:fill="auto"/>
            <w:vAlign w:val="center"/>
          </w:tcPr>
          <w:p w14:paraId="62EF8373" w14:textId="0D2A3ED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1992B8E8" w14:textId="5309958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  <w:vAlign w:val="center"/>
          </w:tcPr>
          <w:p w14:paraId="2CCC65DD" w14:textId="34D6261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386C9100" w14:textId="792173F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38036BF1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</w:tcPr>
          <w:p w14:paraId="7650C634" w14:textId="77777777" w:rsidR="005714F2" w:rsidRPr="00237112" w:rsidRDefault="005714F2" w:rsidP="005714F2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13D0A7F0" w14:textId="77777777" w:rsidR="005714F2" w:rsidRPr="00237112" w:rsidRDefault="005714F2" w:rsidP="005714F2">
            <w:pPr>
              <w:jc w:val="center"/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46C75D28" w14:textId="278F227D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  <w:vAlign w:val="center"/>
          </w:tcPr>
          <w:p w14:paraId="694D9F7F" w14:textId="3D51D122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  <w:vAlign w:val="center"/>
          </w:tcPr>
          <w:p w14:paraId="61ECAE6A" w14:textId="13CA8699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9.43</w:t>
            </w:r>
          </w:p>
        </w:tc>
      </w:tr>
      <w:tr w:rsidR="00237112" w:rsidRPr="00237112" w14:paraId="73F8BF87" w14:textId="77777777" w:rsidTr="00325A6F">
        <w:trPr>
          <w:trHeight w:val="247"/>
        </w:trPr>
        <w:tc>
          <w:tcPr>
            <w:tcW w:w="2977" w:type="dxa"/>
            <w:shd w:val="solid" w:color="FFFFFF" w:fill="auto"/>
          </w:tcPr>
          <w:p w14:paraId="2D9CC563" w14:textId="77777777" w:rsidR="005714F2" w:rsidRPr="00237112" w:rsidRDefault="005714F2" w:rsidP="005714F2">
            <w:pPr>
              <w:autoSpaceDE w:val="0"/>
              <w:autoSpaceDN w:val="0"/>
              <w:adjustRightInd w:val="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</w:rPr>
              <w:t>C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 xml:space="preserve">ognitive impairment </w:t>
            </w:r>
          </w:p>
        </w:tc>
        <w:tc>
          <w:tcPr>
            <w:tcW w:w="851" w:type="dxa"/>
            <w:tcBorders>
              <w:top w:val="nil"/>
            </w:tcBorders>
            <w:shd w:val="solid" w:color="FFFFFF" w:fill="auto"/>
            <w:vAlign w:val="center"/>
          </w:tcPr>
          <w:p w14:paraId="724D3E07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shd w:val="solid" w:color="FFFFFF" w:fill="auto"/>
            <w:vAlign w:val="center"/>
          </w:tcPr>
          <w:p w14:paraId="1851954C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solid" w:color="FFFFFF" w:fill="auto"/>
            <w:vAlign w:val="center"/>
          </w:tcPr>
          <w:p w14:paraId="0CD936BD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0415B7FF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</w:tcPr>
          <w:p w14:paraId="5040621D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5100E061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29ACCE05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</w:tcPr>
          <w:p w14:paraId="6568550E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6E93DF9C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49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39F66898" w14:textId="77777777" w:rsidR="005714F2" w:rsidRPr="00237112" w:rsidRDefault="005714F2" w:rsidP="005714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tcBorders>
              <w:bottom w:val="nil"/>
            </w:tcBorders>
            <w:shd w:val="solid" w:color="FFFFFF" w:fill="auto"/>
          </w:tcPr>
          <w:p w14:paraId="3D17720D" w14:textId="77777777" w:rsidR="005714F2" w:rsidRPr="00237112" w:rsidRDefault="005714F2" w:rsidP="005714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bottom w:val="nil"/>
            </w:tcBorders>
            <w:shd w:val="solid" w:color="FFFFFF" w:fill="auto"/>
          </w:tcPr>
          <w:p w14:paraId="477F269A" w14:textId="77777777" w:rsidR="005714F2" w:rsidRPr="00237112" w:rsidRDefault="005714F2" w:rsidP="005714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7112" w:rsidRPr="00237112" w14:paraId="42684D99" w14:textId="77777777" w:rsidTr="00325A6F">
        <w:trPr>
          <w:trHeight w:val="247"/>
        </w:trPr>
        <w:tc>
          <w:tcPr>
            <w:tcW w:w="2977" w:type="dxa"/>
            <w:shd w:val="solid" w:color="FFFFFF" w:fill="auto"/>
          </w:tcPr>
          <w:p w14:paraId="28D8993A" w14:textId="77777777" w:rsidR="005714F2" w:rsidRPr="00237112" w:rsidRDefault="005714F2" w:rsidP="005714F2">
            <w:pPr>
              <w:autoSpaceDE w:val="0"/>
              <w:autoSpaceDN w:val="0"/>
              <w:adjustRightInd w:val="0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</w:rPr>
              <w:t>Y</w:t>
            </w:r>
            <w:r w:rsidRPr="00237112">
              <w:rPr>
                <w:rFonts w:ascii="Times New Roman" w:eastAsia="標楷體" w:hAnsi="Times New Roman" w:cs="Times New Roman"/>
                <w:bCs/>
                <w:kern w:val="0"/>
              </w:rPr>
              <w:t xml:space="preserve">es vs </w:t>
            </w:r>
            <w:r w:rsidRPr="00237112">
              <w:rPr>
                <w:rFonts w:ascii="Times New Roman" w:eastAsia="標楷體" w:hAnsi="Times New Roman" w:cs="Times New Roman" w:hint="eastAsia"/>
                <w:bCs/>
                <w:kern w:val="0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  <w:shd w:val="solid" w:color="FFFFFF" w:fill="auto"/>
            <w:vAlign w:val="center"/>
          </w:tcPr>
          <w:p w14:paraId="187B113A" w14:textId="7A4D9CC8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43</w:t>
            </w:r>
          </w:p>
        </w:tc>
        <w:tc>
          <w:tcPr>
            <w:tcW w:w="851" w:type="dxa"/>
            <w:tcBorders>
              <w:top w:val="nil"/>
            </w:tcBorders>
            <w:shd w:val="solid" w:color="FFFFFF" w:fill="auto"/>
            <w:vAlign w:val="center"/>
          </w:tcPr>
          <w:p w14:paraId="445098AA" w14:textId="0E2346CC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26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solid" w:color="FFFFFF" w:fill="auto"/>
            <w:vAlign w:val="center"/>
          </w:tcPr>
          <w:p w14:paraId="62FD8D3E" w14:textId="465F1D4F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72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  <w:vAlign w:val="center"/>
          </w:tcPr>
          <w:p w14:paraId="34207B69" w14:textId="22CD2294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44</w:t>
            </w:r>
          </w:p>
        </w:tc>
        <w:tc>
          <w:tcPr>
            <w:tcW w:w="849" w:type="dxa"/>
            <w:tcBorders>
              <w:bottom w:val="nil"/>
            </w:tcBorders>
            <w:shd w:val="solid" w:color="FFFFFF" w:fill="auto"/>
            <w:vAlign w:val="center"/>
          </w:tcPr>
          <w:p w14:paraId="5D2B3699" w14:textId="4A87A635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27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  <w:vAlign w:val="center"/>
          </w:tcPr>
          <w:p w14:paraId="5DDA620C" w14:textId="0D566DCE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0.73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solid" w:color="FFFFFF" w:fill="auto"/>
          </w:tcPr>
          <w:p w14:paraId="1DF057BA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solid" w:color="FFFFFF" w:fill="auto"/>
          </w:tcPr>
          <w:p w14:paraId="28624D98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solid" w:color="FFFFFF" w:fill="auto"/>
          </w:tcPr>
          <w:p w14:paraId="5E477D95" w14:textId="77777777" w:rsidR="005714F2" w:rsidRPr="00237112" w:rsidRDefault="005714F2" w:rsidP="005714F2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</w:tcBorders>
            <w:shd w:val="solid" w:color="FFFFFF" w:fill="auto"/>
          </w:tcPr>
          <w:p w14:paraId="77A9B443" w14:textId="77777777" w:rsidR="005714F2" w:rsidRPr="00237112" w:rsidRDefault="005714F2" w:rsidP="005714F2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solid" w:color="FFFFFF" w:fill="auto"/>
          </w:tcPr>
          <w:p w14:paraId="44756733" w14:textId="77777777" w:rsidR="005714F2" w:rsidRPr="00237112" w:rsidRDefault="005714F2" w:rsidP="005714F2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solid" w:color="FFFFFF" w:fill="auto"/>
          </w:tcPr>
          <w:p w14:paraId="6704E8EA" w14:textId="77777777" w:rsidR="005714F2" w:rsidRPr="00237112" w:rsidRDefault="005714F2" w:rsidP="005714F2">
            <w:pPr>
              <w:jc w:val="center"/>
              <w:rPr>
                <w:rFonts w:ascii="Times New Roman" w:hAnsi="Times New Roman" w:cs="Times New Roman"/>
              </w:rPr>
            </w:pPr>
            <w:r w:rsidRPr="00237112">
              <w:rPr>
                <w:rFonts w:ascii="Times New Roman" w:eastAsia="新細明體" w:hAnsi="Times New Roman" w:cs="Times New Roman"/>
                <w:szCs w:val="24"/>
              </w:rPr>
              <w:t>-</w:t>
            </w:r>
          </w:p>
        </w:tc>
      </w:tr>
      <w:tr w:rsidR="00237112" w:rsidRPr="00237112" w14:paraId="06B2D41D" w14:textId="77777777" w:rsidTr="00564516">
        <w:trPr>
          <w:trHeight w:val="247"/>
        </w:trPr>
        <w:tc>
          <w:tcPr>
            <w:tcW w:w="2977" w:type="dxa"/>
            <w:tcBorders>
              <w:top w:val="single" w:sz="4" w:space="0" w:color="auto"/>
            </w:tcBorders>
            <w:shd w:val="solid" w:color="FFFFFF" w:fill="auto"/>
          </w:tcPr>
          <w:p w14:paraId="3675B256" w14:textId="77777777" w:rsidR="00564516" w:rsidRPr="00237112" w:rsidRDefault="00564516" w:rsidP="00564516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 w:cs="Times New Roman"/>
                <w:bCs/>
                <w:i/>
                <w:kern w:val="0"/>
              </w:rPr>
            </w:pPr>
            <w:r w:rsidRPr="00237112">
              <w:rPr>
                <w:rFonts w:ascii="Times New Roman" w:eastAsia="標楷體" w:hAnsi="Times New Roman" w:cs="Times New Roman" w:hint="eastAsia"/>
                <w:bCs/>
                <w:i/>
                <w:kern w:val="0"/>
              </w:rPr>
              <w:t>Psudo-R</w:t>
            </w:r>
            <w:r w:rsidRPr="00237112">
              <w:rPr>
                <w:rFonts w:ascii="Times New Roman" w:eastAsia="標楷體" w:hAnsi="Times New Roman" w:cs="Times New Roman" w:hint="eastAsia"/>
                <w:bCs/>
                <w:i/>
                <w:kern w:val="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solid" w:color="FFFFFF" w:fill="auto"/>
          </w:tcPr>
          <w:p w14:paraId="5C475938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solid" w:color="FFFFFF" w:fill="auto"/>
          </w:tcPr>
          <w:p w14:paraId="38369A3A" w14:textId="324CA5B3" w:rsidR="00564516" w:rsidRPr="00237112" w:rsidRDefault="005714F2" w:rsidP="008B0EF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37112">
              <w:rPr>
                <w:rFonts w:ascii="Times New Roman" w:hAnsi="Times New Roman" w:cs="Times New Roman"/>
                <w:i/>
              </w:rPr>
              <w:t>25.9</w:t>
            </w:r>
            <w:r w:rsidR="00564516" w:rsidRPr="00237112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solid" w:color="FFFFFF" w:fill="auto"/>
          </w:tcPr>
          <w:p w14:paraId="21C77797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solid" w:color="FFFFFF" w:fill="auto"/>
          </w:tcPr>
          <w:p w14:paraId="7C43B17F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12" w:space="0" w:color="auto"/>
            </w:tcBorders>
            <w:shd w:val="solid" w:color="FFFFFF" w:fill="auto"/>
          </w:tcPr>
          <w:p w14:paraId="4BFD4694" w14:textId="2F3439EA" w:rsidR="00564516" w:rsidRPr="00237112" w:rsidRDefault="005714F2" w:rsidP="008B0EF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37112">
              <w:rPr>
                <w:rFonts w:ascii="Times New Roman" w:hAnsi="Times New Roman" w:cs="Times New Roman"/>
                <w:i/>
              </w:rPr>
              <w:t>25.6</w:t>
            </w:r>
            <w:r w:rsidR="00564516" w:rsidRPr="00237112">
              <w:rPr>
                <w:rFonts w:ascii="Times New Roman" w:hAnsi="Times New Roman" w:cs="Times New Roman" w:hint="eastAsia"/>
                <w:i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fill="auto"/>
          </w:tcPr>
          <w:p w14:paraId="4E8975E7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solid" w:color="FFFFFF" w:fill="auto"/>
          </w:tcPr>
          <w:p w14:paraId="0A7D0C77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solid" w:color="FFFFFF" w:fill="auto"/>
          </w:tcPr>
          <w:p w14:paraId="7A53FA22" w14:textId="2305EC30" w:rsidR="00564516" w:rsidRPr="00237112" w:rsidRDefault="00564516" w:rsidP="005714F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37112">
              <w:rPr>
                <w:rFonts w:ascii="Times New Roman" w:hAnsi="Times New Roman" w:cs="Times New Roman"/>
                <w:i/>
              </w:rPr>
              <w:t>2</w:t>
            </w:r>
            <w:r w:rsidR="00996EC6" w:rsidRPr="00237112">
              <w:rPr>
                <w:rFonts w:ascii="Times New Roman" w:hAnsi="Times New Roman" w:cs="Times New Roman"/>
                <w:i/>
              </w:rPr>
              <w:t>8.</w:t>
            </w:r>
            <w:r w:rsidR="005714F2" w:rsidRPr="00237112">
              <w:rPr>
                <w:rFonts w:ascii="Times New Roman" w:hAnsi="Times New Roman" w:cs="Times New Roman"/>
                <w:i/>
              </w:rPr>
              <w:t>4</w:t>
            </w:r>
            <w:r w:rsidRPr="00237112">
              <w:rPr>
                <w:rFonts w:ascii="Times New Roman" w:hAnsi="Times New Roman" w:cs="Times New Roman" w:hint="eastAsia"/>
                <w:i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solid" w:color="FFFFFF" w:fill="auto"/>
          </w:tcPr>
          <w:p w14:paraId="02AFE071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solid" w:color="FFFFFF" w:fill="auto"/>
          </w:tcPr>
          <w:p w14:paraId="30420CB8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solid" w:color="FFFFFF" w:fill="auto"/>
          </w:tcPr>
          <w:p w14:paraId="70EEB520" w14:textId="68FF2651" w:rsidR="00564516" w:rsidRPr="00237112" w:rsidRDefault="005714F2" w:rsidP="0056451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37112">
              <w:rPr>
                <w:rFonts w:ascii="Times New Roman" w:hAnsi="Times New Roman" w:cs="Times New Roman"/>
                <w:i/>
              </w:rPr>
              <w:t>31.7</w:t>
            </w:r>
            <w:r w:rsidR="00564516" w:rsidRPr="00237112">
              <w:rPr>
                <w:rFonts w:ascii="Times New Roman" w:hAnsi="Times New Roman" w:cs="Times New Roman" w:hint="eastAsia"/>
                <w:i/>
              </w:rPr>
              <w:t>%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solid" w:color="FFFFFF" w:fill="auto"/>
          </w:tcPr>
          <w:p w14:paraId="10A78C02" w14:textId="77777777" w:rsidR="00564516" w:rsidRPr="00237112" w:rsidRDefault="00564516" w:rsidP="0056451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14:paraId="15801688" w14:textId="77777777" w:rsidR="00564516" w:rsidRPr="00237112" w:rsidRDefault="00564516" w:rsidP="00564516">
      <w:pPr>
        <w:rPr>
          <w:rFonts w:ascii="Times New Roman" w:hAnsi="Times New Roman" w:cs="Times New Roman"/>
        </w:rPr>
      </w:pPr>
      <w:r w:rsidRPr="00237112">
        <w:rPr>
          <w:rFonts w:ascii="Times New Roman" w:hAnsi="Times New Roman" w:cs="Times New Roman"/>
        </w:rPr>
        <w:t>Numbers in bold indicate statistically significant values. OR: odds ratio; 95% CI: 95% confidence interval</w:t>
      </w:r>
    </w:p>
    <w:p w14:paraId="6DED2982" w14:textId="77777777" w:rsidR="00564516" w:rsidRPr="00237112" w:rsidRDefault="00564516" w:rsidP="00564516">
      <w:pPr>
        <w:rPr>
          <w:rFonts w:ascii="Times New Roman" w:hAnsi="Times New Roman" w:cs="Times New Roman"/>
        </w:rPr>
      </w:pPr>
      <w:r w:rsidRPr="00237112">
        <w:rPr>
          <w:rFonts w:ascii="Times New Roman" w:hAnsi="Times New Roman" w:cs="Times New Roman"/>
        </w:rPr>
        <w:t>-: Not available due to no utilization event</w:t>
      </w:r>
    </w:p>
    <w:p w14:paraId="7F114395" w14:textId="77777777" w:rsidR="00204E94" w:rsidRPr="00237112" w:rsidRDefault="00204E94" w:rsidP="009C0AA8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  <w:sectPr w:rsidR="00204E94" w:rsidRPr="00237112" w:rsidSect="00251876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0AB9F995" w14:textId="0E26BC44" w:rsidR="00CF1B22" w:rsidRPr="00237112" w:rsidRDefault="00CF1B22" w:rsidP="009C0AA8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</w:p>
    <w:p w14:paraId="4A8CE32A" w14:textId="507473CA" w:rsidR="00DA7BF2" w:rsidRPr="00237112" w:rsidRDefault="00DA7BF2" w:rsidP="00DA7BF2">
      <w:pPr>
        <w:pStyle w:val="1"/>
        <w:spacing w:line="360" w:lineRule="auto"/>
        <w:rPr>
          <w:b/>
        </w:rPr>
      </w:pPr>
      <w:r w:rsidRPr="00237112">
        <w:rPr>
          <w:rFonts w:hint="eastAsia"/>
          <w:b/>
        </w:rPr>
        <w:t xml:space="preserve">Table </w:t>
      </w:r>
      <w:r w:rsidRPr="00237112">
        <w:rPr>
          <w:b/>
        </w:rPr>
        <w:t>A</w:t>
      </w:r>
      <w:r w:rsidR="00251876" w:rsidRPr="00237112">
        <w:rPr>
          <w:b/>
        </w:rPr>
        <w:t>6.</w:t>
      </w:r>
      <w:r w:rsidRPr="00237112">
        <w:rPr>
          <w:rFonts w:hint="eastAsia"/>
        </w:rPr>
        <w:t xml:space="preserve"> </w:t>
      </w:r>
      <w:r w:rsidRPr="00237112">
        <w:rPr>
          <w:kern w:val="0"/>
        </w:rPr>
        <w:t>Sensitivity analysis of c</w:t>
      </w:r>
      <w:r w:rsidRPr="00237112">
        <w:rPr>
          <w:rFonts w:hint="eastAsia"/>
          <w:kern w:val="0"/>
        </w:rPr>
        <w:t>ombined</w:t>
      </w:r>
      <w:r w:rsidRPr="00237112">
        <w:rPr>
          <w:rFonts w:hint="eastAsia"/>
        </w:rPr>
        <w:t xml:space="preserve"> effect</w:t>
      </w:r>
      <w:r w:rsidRPr="00237112">
        <w:t>s</w:t>
      </w:r>
      <w:r w:rsidRPr="00237112">
        <w:rPr>
          <w:rFonts w:hint="eastAsia"/>
        </w:rPr>
        <w:t xml:space="preserve"> of change</w:t>
      </w:r>
      <w:r w:rsidRPr="00237112">
        <w:t xml:space="preserve"> </w:t>
      </w:r>
      <w:r w:rsidRPr="00237112">
        <w:rPr>
          <w:rFonts w:hint="eastAsia"/>
        </w:rPr>
        <w:t>in frailty status</w:t>
      </w:r>
      <w:r w:rsidRPr="00237112">
        <w:t xml:space="preserve"> and utilization of 2-month outpatient clinic</w:t>
      </w:r>
      <w:r w:rsidRPr="00237112">
        <w:rPr>
          <w:rFonts w:hint="eastAsia"/>
        </w:rPr>
        <w:t xml:space="preserve"> </w:t>
      </w:r>
      <w:r w:rsidRPr="00237112">
        <w:t>on 9-year mortality via the Cox proportional hazard models with inverse probability weighting approach for controlling potential drop-out bias</w:t>
      </w:r>
    </w:p>
    <w:tbl>
      <w:tblPr>
        <w:tblW w:w="88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1897"/>
        <w:gridCol w:w="2037"/>
      </w:tblGrid>
      <w:tr w:rsidR="00237112" w:rsidRPr="00237112" w14:paraId="46CE35E3" w14:textId="77777777" w:rsidTr="00251876">
        <w:trPr>
          <w:trHeight w:val="36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3AB3C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Change of frailty statu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CE2A2" w14:textId="77777777" w:rsidR="00251876" w:rsidRPr="00237112" w:rsidRDefault="00251876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Utilization of outpatient clinic*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BEA4" w14:textId="77777777" w:rsidR="00251876" w:rsidRPr="00237112" w:rsidRDefault="00251876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R (95% CI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9F40" w14:textId="77777777" w:rsidR="00251876" w:rsidRPr="00237112" w:rsidRDefault="00251876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Radj</w:t>
            </w:r>
            <w:proofErr w:type="spellEnd"/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5% CI)</w:t>
            </w:r>
          </w:p>
        </w:tc>
      </w:tr>
      <w:tr w:rsidR="00237112" w:rsidRPr="00237112" w14:paraId="158699D2" w14:textId="77777777" w:rsidTr="00251876">
        <w:trPr>
          <w:trHeight w:val="36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24EC" w14:textId="77777777" w:rsidR="00251876" w:rsidRPr="00237112" w:rsidRDefault="00251876" w:rsidP="004C5C6A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Deterior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35B4F" w14:textId="77777777" w:rsidR="00251876" w:rsidRPr="00237112" w:rsidRDefault="00251876" w:rsidP="004C5C6A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C1F1" w14:textId="5E429820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2.05 (0.94, 4.44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268" w14:textId="4744B696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72 (0.79, 3.77)</w:t>
            </w:r>
          </w:p>
        </w:tc>
      </w:tr>
      <w:tr w:rsidR="00237112" w:rsidRPr="00237112" w14:paraId="6084DDCE" w14:textId="77777777" w:rsidTr="0025187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BCF1" w14:textId="77777777" w:rsidR="00251876" w:rsidRPr="00237112" w:rsidRDefault="00251876" w:rsidP="004C5C6A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85778" w14:textId="77777777" w:rsidR="00251876" w:rsidRPr="00237112" w:rsidRDefault="00251876" w:rsidP="004C5C6A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62B6" w14:textId="33FD9E72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2.40 (1.11, 5.1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9E1" w14:textId="23DA211F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80 (0.81, 4.01)</w:t>
            </w:r>
          </w:p>
        </w:tc>
      </w:tr>
      <w:tr w:rsidR="00237112" w:rsidRPr="00237112" w14:paraId="211789C9" w14:textId="77777777" w:rsidTr="0025187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0558" w14:textId="77777777" w:rsidR="00251876" w:rsidRPr="00237112" w:rsidRDefault="00251876" w:rsidP="004C5C6A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Unchanged pre-frail or fra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FF52F" w14:textId="77777777" w:rsidR="00251876" w:rsidRPr="00237112" w:rsidRDefault="00251876" w:rsidP="004C5C6A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8104" w14:textId="52C10622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3.07 (1.71, 5.5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5C95" w14:textId="748FD9DA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2.63 (1.40, 4.94)</w:t>
            </w:r>
          </w:p>
        </w:tc>
      </w:tr>
      <w:tr w:rsidR="00237112" w:rsidRPr="00237112" w14:paraId="38296F5C" w14:textId="77777777" w:rsidTr="0025187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ACB4" w14:textId="77777777" w:rsidR="00251876" w:rsidRPr="00237112" w:rsidRDefault="00251876" w:rsidP="004C5C6A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73035" w14:textId="77777777" w:rsidR="00251876" w:rsidRPr="00237112" w:rsidRDefault="00251876" w:rsidP="004C5C6A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2BCE" w14:textId="0E0DFA29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3.67 (2.03, 6.61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701A" w14:textId="3A2396C7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3.85 (2.05, 7.21)</w:t>
            </w:r>
          </w:p>
        </w:tc>
      </w:tr>
      <w:tr w:rsidR="00237112" w:rsidRPr="00237112" w14:paraId="5F3D8251" w14:textId="77777777" w:rsidTr="0025187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F510" w14:textId="77777777" w:rsidR="00251876" w:rsidRPr="00237112" w:rsidRDefault="00251876" w:rsidP="00325A6F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Unchanged </w:t>
            </w:r>
            <w:r w:rsidRPr="00237112">
              <w:rPr>
                <w:rFonts w:ascii="Times New Roman" w:hAnsi="Times New Roman"/>
                <w:bCs/>
                <w:iCs/>
                <w:szCs w:val="24"/>
              </w:rPr>
              <w:t>robust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3C14" w14:textId="77777777" w:rsidR="00251876" w:rsidRPr="00237112" w:rsidRDefault="00251876" w:rsidP="00325A6F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DA7E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00 (Reference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F687" w14:textId="77777777" w:rsidR="00251876" w:rsidRPr="00237112" w:rsidRDefault="00251876" w:rsidP="00325A6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 w:hint="eastAsia"/>
                <w:szCs w:val="24"/>
              </w:rPr>
              <w:t>1.00 (Reference)</w:t>
            </w:r>
          </w:p>
        </w:tc>
      </w:tr>
      <w:tr w:rsidR="00237112" w:rsidRPr="00237112" w14:paraId="2A0B7E1B" w14:textId="77777777" w:rsidTr="0025187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3F22" w14:textId="77777777" w:rsidR="00251876" w:rsidRPr="00237112" w:rsidRDefault="00251876" w:rsidP="004C5C6A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CFCB" w14:textId="77777777" w:rsidR="00251876" w:rsidRPr="00237112" w:rsidRDefault="00251876" w:rsidP="004C5C6A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1EF5" w14:textId="5976024A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16 (0.53, 2.5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8023" w14:textId="00E9E96D" w:rsidR="00251876" w:rsidRPr="00237112" w:rsidRDefault="00251876" w:rsidP="002E5E4A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38 (0.62, 3.05)</w:t>
            </w:r>
          </w:p>
        </w:tc>
      </w:tr>
      <w:tr w:rsidR="00237112" w:rsidRPr="00237112" w14:paraId="68A66166" w14:textId="77777777" w:rsidTr="0025187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9EEA" w14:textId="77777777" w:rsidR="00251876" w:rsidRPr="00237112" w:rsidRDefault="00251876" w:rsidP="004C5C6A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Improvement (pre-frail to robus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A26F6" w14:textId="77777777" w:rsidR="00251876" w:rsidRPr="00237112" w:rsidRDefault="00251876" w:rsidP="004C5C6A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5165D" w14:textId="5BE70984" w:rsidR="00251876" w:rsidRPr="00237112" w:rsidRDefault="00251876" w:rsidP="002E5E4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56 (0.89, 2.74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7C17B" w14:textId="006305D3" w:rsidR="00251876" w:rsidRPr="00237112" w:rsidRDefault="00251876" w:rsidP="002E5E4A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1.45 (0.77, 2.71)</w:t>
            </w:r>
          </w:p>
        </w:tc>
      </w:tr>
      <w:tr w:rsidR="00237112" w:rsidRPr="00237112" w14:paraId="618CB4C7" w14:textId="77777777" w:rsidTr="0025187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7E77" w14:textId="77777777" w:rsidR="00251876" w:rsidRPr="00237112" w:rsidRDefault="00251876" w:rsidP="004C5C6A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7711A" w14:textId="77777777" w:rsidR="00251876" w:rsidRPr="00237112" w:rsidRDefault="00251876" w:rsidP="004C5C6A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FA34" w14:textId="40163E7C" w:rsidR="00251876" w:rsidRPr="00237112" w:rsidRDefault="00251876" w:rsidP="004C5C6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57 (0.27, 1.2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889D7" w14:textId="33137BBA" w:rsidR="00251876" w:rsidRPr="00237112" w:rsidRDefault="00251876" w:rsidP="002E5E4A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37112">
              <w:rPr>
                <w:rFonts w:ascii="Times New Roman" w:hAnsi="Times New Roman" w:cs="Times New Roman"/>
              </w:rPr>
              <w:t>0.57 (0.25, 1.32)</w:t>
            </w:r>
          </w:p>
        </w:tc>
      </w:tr>
      <w:tr w:rsidR="00237112" w:rsidRPr="00237112" w14:paraId="5E874FB1" w14:textId="77777777" w:rsidTr="00251876">
        <w:trPr>
          <w:trHeight w:val="36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00E8E" w14:textId="77777777" w:rsidR="00251876" w:rsidRPr="00237112" w:rsidRDefault="00251876" w:rsidP="004C5C6A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Improvement (frail to pre-frail/robust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3B5CBE" w14:textId="77777777" w:rsidR="00251876" w:rsidRPr="00237112" w:rsidRDefault="00251876" w:rsidP="004C5C6A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33E79A" w14:textId="2094A9D8" w:rsidR="00251876" w:rsidRPr="00237112" w:rsidRDefault="00251876" w:rsidP="002E5E4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4.02 (2.26, 7.16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8AFA5" w14:textId="2E22C4C8" w:rsidR="00251876" w:rsidRPr="00237112" w:rsidRDefault="00251876" w:rsidP="002E5E4A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4.50 (2.15, 9.42)</w:t>
            </w:r>
          </w:p>
        </w:tc>
      </w:tr>
      <w:tr w:rsidR="00237112" w:rsidRPr="00237112" w14:paraId="4E81A3FB" w14:textId="77777777" w:rsidTr="00251876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911CB" w14:textId="77777777" w:rsidR="00251876" w:rsidRPr="00237112" w:rsidRDefault="00251876" w:rsidP="004C5C6A">
            <w:pPr>
              <w:widowControl/>
              <w:snapToGrid w:val="0"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C6014" w14:textId="77777777" w:rsidR="00251876" w:rsidRPr="00237112" w:rsidRDefault="00251876" w:rsidP="004C5C6A">
            <w:pPr>
              <w:widowControl/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37112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A14673" w14:textId="1A2ED596" w:rsidR="00251876" w:rsidRPr="00237112" w:rsidRDefault="00251876" w:rsidP="002E5E4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9.38 (4.78, 18.42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186905" w14:textId="40E33548" w:rsidR="00251876" w:rsidRPr="00237112" w:rsidRDefault="00251876" w:rsidP="002E5E4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37112">
              <w:rPr>
                <w:rFonts w:ascii="Times New Roman" w:hAnsi="Times New Roman" w:cs="Times New Roman"/>
                <w:b/>
              </w:rPr>
              <w:t>14.59 (6.78, 31.36)</w:t>
            </w:r>
          </w:p>
        </w:tc>
      </w:tr>
    </w:tbl>
    <w:p w14:paraId="5E7CB2BE" w14:textId="77777777" w:rsidR="00DA7BF2" w:rsidRPr="00237112" w:rsidRDefault="00DA7BF2" w:rsidP="00DA7BF2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  <w:r w:rsidRPr="00237112">
        <w:rPr>
          <w:rFonts w:ascii="Times New Roman" w:hAnsi="Times New Roman" w:cs="Times New Roman"/>
          <w:sz w:val="24"/>
        </w:rPr>
        <w:t>HR, hazard</w:t>
      </w:r>
      <w:r w:rsidRPr="00237112">
        <w:rPr>
          <w:rFonts w:ascii="Times New Roman" w:hAnsi="Times New Roman" w:cs="Times New Roman" w:hint="eastAsia"/>
          <w:sz w:val="24"/>
        </w:rPr>
        <w:t xml:space="preserve"> ratio; CI, </w:t>
      </w:r>
      <w:r w:rsidRPr="00237112">
        <w:rPr>
          <w:rFonts w:ascii="Times New Roman" w:hAnsi="Times New Roman" w:cs="Times New Roman"/>
          <w:sz w:val="24"/>
        </w:rPr>
        <w:t>confidence</w:t>
      </w:r>
      <w:r w:rsidRPr="00237112">
        <w:rPr>
          <w:rFonts w:ascii="Times New Roman" w:hAnsi="Times New Roman" w:cs="Times New Roman" w:hint="eastAsia"/>
          <w:sz w:val="24"/>
        </w:rPr>
        <w:t xml:space="preserve"> interval</w:t>
      </w:r>
      <w:r w:rsidRPr="00237112">
        <w:rPr>
          <w:rFonts w:ascii="Times New Roman" w:hAnsi="Times New Roman" w:cs="Times New Roman"/>
          <w:sz w:val="24"/>
        </w:rPr>
        <w:t>.</w:t>
      </w:r>
      <w:r w:rsidRPr="00237112">
        <w:rPr>
          <w:rFonts w:ascii="Times New Roman" w:hAnsi="Times New Roman" w:cs="Times New Roman" w:hint="eastAsia"/>
          <w:sz w:val="24"/>
        </w:rPr>
        <w:t xml:space="preserve"> </w:t>
      </w:r>
      <w:r w:rsidRPr="00237112">
        <w:rPr>
          <w:rFonts w:ascii="Times New Roman" w:hAnsi="Times New Roman" w:cs="Times New Roman"/>
          <w:sz w:val="24"/>
        </w:rPr>
        <w:t>The model was adjusted for baseline age, gender, education, cognitive impairment, regular exercise, smoking and drinking habits.</w:t>
      </w:r>
    </w:p>
    <w:p w14:paraId="70E205B4" w14:textId="77777777" w:rsidR="00DA7BF2" w:rsidRPr="00237112" w:rsidRDefault="00DA7BF2" w:rsidP="00DA7BF2">
      <w:pPr>
        <w:pStyle w:val="Web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4"/>
        </w:rPr>
      </w:pPr>
      <w:r w:rsidRPr="00237112">
        <w:rPr>
          <w:rFonts w:ascii="Times New Roman" w:hAnsi="Times New Roman" w:cs="Times New Roman"/>
          <w:sz w:val="24"/>
        </w:rPr>
        <w:t>*Utilization of outpatient is categorized as “High” if the number of outpatient clinic use in 2 months is &gt;1 times and “Low” if the use is 1 or 0.</w:t>
      </w:r>
    </w:p>
    <w:p w14:paraId="0E1B171A" w14:textId="3C9ED9AB" w:rsidR="00923733" w:rsidRPr="00237112" w:rsidRDefault="00923733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sectPr w:rsidR="00923733" w:rsidRPr="00237112" w:rsidSect="0025187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32CBD9" w14:textId="77777777" w:rsidR="003E7DD4" w:rsidRDefault="003E7DD4" w:rsidP="00E07E01">
      <w:r>
        <w:separator/>
      </w:r>
    </w:p>
  </w:endnote>
  <w:endnote w:type="continuationSeparator" w:id="0">
    <w:p w14:paraId="2302F06B" w14:textId="77777777" w:rsidR="003E7DD4" w:rsidRDefault="003E7DD4" w:rsidP="00E07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D38D52" w14:textId="74B41A84" w:rsidR="00D02ABE" w:rsidRPr="003B00D7" w:rsidRDefault="00D02ABE">
    <w:pPr>
      <w:pStyle w:val="a5"/>
      <w:jc w:val="center"/>
    </w:pPr>
  </w:p>
  <w:p w14:paraId="27E15104" w14:textId="77777777" w:rsidR="00D02ABE" w:rsidRPr="003B00D7" w:rsidRDefault="00D02A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B56B00" w14:textId="77777777" w:rsidR="003E7DD4" w:rsidRDefault="003E7DD4" w:rsidP="00E07E01">
      <w:r>
        <w:separator/>
      </w:r>
    </w:p>
  </w:footnote>
  <w:footnote w:type="continuationSeparator" w:id="0">
    <w:p w14:paraId="6446C1C7" w14:textId="77777777" w:rsidR="003E7DD4" w:rsidRDefault="003E7DD4" w:rsidP="00E07E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24F9D"/>
    <w:multiLevelType w:val="hybridMultilevel"/>
    <w:tmpl w:val="F91E7F1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217785F"/>
    <w:multiLevelType w:val="hybridMultilevel"/>
    <w:tmpl w:val="7764D1B2"/>
    <w:lvl w:ilvl="0" w:tplc="470AA294">
      <w:numFmt w:val="bullet"/>
      <w:lvlText w:val=""/>
      <w:lvlJc w:val="left"/>
      <w:pPr>
        <w:ind w:left="72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 w15:restartNumberingAfterBreak="0">
    <w:nsid w:val="23D02B63"/>
    <w:multiLevelType w:val="hybridMultilevel"/>
    <w:tmpl w:val="35A2FF6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9D338AB"/>
    <w:multiLevelType w:val="hybridMultilevel"/>
    <w:tmpl w:val="91921EA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F954499"/>
    <w:multiLevelType w:val="hybridMultilevel"/>
    <w:tmpl w:val="758AAFB8"/>
    <w:lvl w:ilvl="0" w:tplc="102CBE78"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2397C73"/>
    <w:multiLevelType w:val="hybridMultilevel"/>
    <w:tmpl w:val="8CF4DCF8"/>
    <w:lvl w:ilvl="0" w:tplc="77300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C2D448F"/>
    <w:multiLevelType w:val="hybridMultilevel"/>
    <w:tmpl w:val="DAA8F664"/>
    <w:lvl w:ilvl="0" w:tplc="7BF0491A"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zh-HK" w:vendorID="64" w:dllVersion="5" w:nlCheck="1" w:checkStyle="1"/>
  <w:activeWritingStyle w:appName="MSWord" w:lang="en-US" w:vendorID="64" w:dllVersion="131078" w:nlCheck="1" w:checkStyle="0"/>
  <w:activeWritingStyle w:appName="MSWord" w:lang="zh-TW" w:vendorID="64" w:dllVersion="131077" w:nlCheck="1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szpttflsevt2edvd3p9psj55rwsv2xewd9&quot;&gt;EN_衰弱與利用2021020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7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9B696B"/>
    <w:rsid w:val="00000837"/>
    <w:rsid w:val="00000B41"/>
    <w:rsid w:val="00002B10"/>
    <w:rsid w:val="00005D71"/>
    <w:rsid w:val="00006011"/>
    <w:rsid w:val="00007E6C"/>
    <w:rsid w:val="0001110B"/>
    <w:rsid w:val="0001355B"/>
    <w:rsid w:val="0001559A"/>
    <w:rsid w:val="00017464"/>
    <w:rsid w:val="00017ED8"/>
    <w:rsid w:val="00024789"/>
    <w:rsid w:val="00025981"/>
    <w:rsid w:val="00026850"/>
    <w:rsid w:val="00030F1C"/>
    <w:rsid w:val="00033410"/>
    <w:rsid w:val="00037835"/>
    <w:rsid w:val="00041445"/>
    <w:rsid w:val="00046569"/>
    <w:rsid w:val="000518A9"/>
    <w:rsid w:val="00052DEA"/>
    <w:rsid w:val="00053BDD"/>
    <w:rsid w:val="00057252"/>
    <w:rsid w:val="000609E0"/>
    <w:rsid w:val="00061AC3"/>
    <w:rsid w:val="00062C7D"/>
    <w:rsid w:val="00064949"/>
    <w:rsid w:val="00065230"/>
    <w:rsid w:val="0006538A"/>
    <w:rsid w:val="000672A3"/>
    <w:rsid w:val="0006740B"/>
    <w:rsid w:val="000719CF"/>
    <w:rsid w:val="00071C0B"/>
    <w:rsid w:val="00072512"/>
    <w:rsid w:val="00073518"/>
    <w:rsid w:val="00075696"/>
    <w:rsid w:val="00076681"/>
    <w:rsid w:val="00080B84"/>
    <w:rsid w:val="00081429"/>
    <w:rsid w:val="0008184F"/>
    <w:rsid w:val="00084644"/>
    <w:rsid w:val="00086C83"/>
    <w:rsid w:val="000870F4"/>
    <w:rsid w:val="0009066D"/>
    <w:rsid w:val="00090694"/>
    <w:rsid w:val="0009187B"/>
    <w:rsid w:val="00091E09"/>
    <w:rsid w:val="00094D15"/>
    <w:rsid w:val="00095652"/>
    <w:rsid w:val="00097F1E"/>
    <w:rsid w:val="000A0937"/>
    <w:rsid w:val="000A3A3F"/>
    <w:rsid w:val="000A526C"/>
    <w:rsid w:val="000A543F"/>
    <w:rsid w:val="000A769D"/>
    <w:rsid w:val="000B00DE"/>
    <w:rsid w:val="000B00FA"/>
    <w:rsid w:val="000B2788"/>
    <w:rsid w:val="000B30F8"/>
    <w:rsid w:val="000B337B"/>
    <w:rsid w:val="000B3AC8"/>
    <w:rsid w:val="000B4A11"/>
    <w:rsid w:val="000B54A2"/>
    <w:rsid w:val="000B652D"/>
    <w:rsid w:val="000B6789"/>
    <w:rsid w:val="000B7BD1"/>
    <w:rsid w:val="000C20A2"/>
    <w:rsid w:val="000C3D0E"/>
    <w:rsid w:val="000C3E81"/>
    <w:rsid w:val="000C4237"/>
    <w:rsid w:val="000C637F"/>
    <w:rsid w:val="000C7EA9"/>
    <w:rsid w:val="000D2D35"/>
    <w:rsid w:val="000D4F37"/>
    <w:rsid w:val="000D52F9"/>
    <w:rsid w:val="000D5F31"/>
    <w:rsid w:val="000D71DD"/>
    <w:rsid w:val="000E0CA5"/>
    <w:rsid w:val="000E2CEA"/>
    <w:rsid w:val="000E4127"/>
    <w:rsid w:val="000E69EE"/>
    <w:rsid w:val="000E7B2C"/>
    <w:rsid w:val="000F1974"/>
    <w:rsid w:val="000F2B98"/>
    <w:rsid w:val="000F3D13"/>
    <w:rsid w:val="000F42E5"/>
    <w:rsid w:val="000F42FF"/>
    <w:rsid w:val="00101ED4"/>
    <w:rsid w:val="00103787"/>
    <w:rsid w:val="00103A74"/>
    <w:rsid w:val="001056EB"/>
    <w:rsid w:val="00106799"/>
    <w:rsid w:val="001070B9"/>
    <w:rsid w:val="001076E8"/>
    <w:rsid w:val="001131CE"/>
    <w:rsid w:val="00114E37"/>
    <w:rsid w:val="001150B0"/>
    <w:rsid w:val="0011632F"/>
    <w:rsid w:val="00117B38"/>
    <w:rsid w:val="0012635A"/>
    <w:rsid w:val="00126591"/>
    <w:rsid w:val="0012786E"/>
    <w:rsid w:val="00130510"/>
    <w:rsid w:val="00132003"/>
    <w:rsid w:val="001337D1"/>
    <w:rsid w:val="0013498F"/>
    <w:rsid w:val="001350BB"/>
    <w:rsid w:val="00135771"/>
    <w:rsid w:val="001372E0"/>
    <w:rsid w:val="001423D7"/>
    <w:rsid w:val="0014258A"/>
    <w:rsid w:val="0014418B"/>
    <w:rsid w:val="00144F52"/>
    <w:rsid w:val="00146BC3"/>
    <w:rsid w:val="00152237"/>
    <w:rsid w:val="0015249C"/>
    <w:rsid w:val="00152596"/>
    <w:rsid w:val="001547C1"/>
    <w:rsid w:val="001549C6"/>
    <w:rsid w:val="001554EE"/>
    <w:rsid w:val="00156EDE"/>
    <w:rsid w:val="0015733A"/>
    <w:rsid w:val="0016220A"/>
    <w:rsid w:val="00165221"/>
    <w:rsid w:val="001664FA"/>
    <w:rsid w:val="00170DF1"/>
    <w:rsid w:val="00180127"/>
    <w:rsid w:val="00184456"/>
    <w:rsid w:val="001844BE"/>
    <w:rsid w:val="00184D16"/>
    <w:rsid w:val="001912DC"/>
    <w:rsid w:val="00193A17"/>
    <w:rsid w:val="0019429D"/>
    <w:rsid w:val="001A1218"/>
    <w:rsid w:val="001A2203"/>
    <w:rsid w:val="001A568F"/>
    <w:rsid w:val="001A631F"/>
    <w:rsid w:val="001A6B92"/>
    <w:rsid w:val="001A73BA"/>
    <w:rsid w:val="001B1F47"/>
    <w:rsid w:val="001B232C"/>
    <w:rsid w:val="001B33DC"/>
    <w:rsid w:val="001B466C"/>
    <w:rsid w:val="001B4EDE"/>
    <w:rsid w:val="001C0833"/>
    <w:rsid w:val="001C34FB"/>
    <w:rsid w:val="001C3575"/>
    <w:rsid w:val="001C689C"/>
    <w:rsid w:val="001D0FAE"/>
    <w:rsid w:val="001D1D9C"/>
    <w:rsid w:val="001D1DC4"/>
    <w:rsid w:val="001D399F"/>
    <w:rsid w:val="001D6B99"/>
    <w:rsid w:val="001D768F"/>
    <w:rsid w:val="001E069B"/>
    <w:rsid w:val="001E3E52"/>
    <w:rsid w:val="001E4BED"/>
    <w:rsid w:val="001E5AF1"/>
    <w:rsid w:val="001E68D1"/>
    <w:rsid w:val="001F0A55"/>
    <w:rsid w:val="001F0F5E"/>
    <w:rsid w:val="001F2234"/>
    <w:rsid w:val="001F2506"/>
    <w:rsid w:val="001F2C0A"/>
    <w:rsid w:val="001F2CEE"/>
    <w:rsid w:val="001F464F"/>
    <w:rsid w:val="001F7DFF"/>
    <w:rsid w:val="002002CF"/>
    <w:rsid w:val="00201331"/>
    <w:rsid w:val="002038E2"/>
    <w:rsid w:val="002047CF"/>
    <w:rsid w:val="00204E94"/>
    <w:rsid w:val="00206FC1"/>
    <w:rsid w:val="00210D67"/>
    <w:rsid w:val="002150A5"/>
    <w:rsid w:val="00220E94"/>
    <w:rsid w:val="00222AE2"/>
    <w:rsid w:val="0022480E"/>
    <w:rsid w:val="00227E6A"/>
    <w:rsid w:val="0023010B"/>
    <w:rsid w:val="00233666"/>
    <w:rsid w:val="00234CD2"/>
    <w:rsid w:val="0023543A"/>
    <w:rsid w:val="00237112"/>
    <w:rsid w:val="002412E2"/>
    <w:rsid w:val="00241E35"/>
    <w:rsid w:val="002450DA"/>
    <w:rsid w:val="00245F7D"/>
    <w:rsid w:val="0024739D"/>
    <w:rsid w:val="00247CA0"/>
    <w:rsid w:val="00247E58"/>
    <w:rsid w:val="00250225"/>
    <w:rsid w:val="002504C1"/>
    <w:rsid w:val="00251876"/>
    <w:rsid w:val="0025194F"/>
    <w:rsid w:val="00253595"/>
    <w:rsid w:val="002564E8"/>
    <w:rsid w:val="00256C8B"/>
    <w:rsid w:val="00257511"/>
    <w:rsid w:val="002605F3"/>
    <w:rsid w:val="002629F4"/>
    <w:rsid w:val="00262BBC"/>
    <w:rsid w:val="00266CAA"/>
    <w:rsid w:val="00271172"/>
    <w:rsid w:val="00271530"/>
    <w:rsid w:val="00273C85"/>
    <w:rsid w:val="0027516C"/>
    <w:rsid w:val="00275C4A"/>
    <w:rsid w:val="00283F68"/>
    <w:rsid w:val="0028760C"/>
    <w:rsid w:val="00290519"/>
    <w:rsid w:val="002916CA"/>
    <w:rsid w:val="00292276"/>
    <w:rsid w:val="002924E5"/>
    <w:rsid w:val="002926B3"/>
    <w:rsid w:val="00293972"/>
    <w:rsid w:val="00295887"/>
    <w:rsid w:val="00297A17"/>
    <w:rsid w:val="002A0667"/>
    <w:rsid w:val="002A26E6"/>
    <w:rsid w:val="002A290B"/>
    <w:rsid w:val="002A62F8"/>
    <w:rsid w:val="002B08F7"/>
    <w:rsid w:val="002B16AF"/>
    <w:rsid w:val="002B1F57"/>
    <w:rsid w:val="002B21B0"/>
    <w:rsid w:val="002B2AF4"/>
    <w:rsid w:val="002B346B"/>
    <w:rsid w:val="002B3B8C"/>
    <w:rsid w:val="002C1370"/>
    <w:rsid w:val="002C15FE"/>
    <w:rsid w:val="002C1AA9"/>
    <w:rsid w:val="002C224B"/>
    <w:rsid w:val="002C659F"/>
    <w:rsid w:val="002D2664"/>
    <w:rsid w:val="002D31FB"/>
    <w:rsid w:val="002D3B37"/>
    <w:rsid w:val="002D3C3C"/>
    <w:rsid w:val="002D54B9"/>
    <w:rsid w:val="002D58DB"/>
    <w:rsid w:val="002D6CAB"/>
    <w:rsid w:val="002E2794"/>
    <w:rsid w:val="002E314F"/>
    <w:rsid w:val="002E5E4A"/>
    <w:rsid w:val="002E6D4A"/>
    <w:rsid w:val="002F0609"/>
    <w:rsid w:val="002F1132"/>
    <w:rsid w:val="002F4088"/>
    <w:rsid w:val="002F686F"/>
    <w:rsid w:val="00300322"/>
    <w:rsid w:val="00302930"/>
    <w:rsid w:val="00303362"/>
    <w:rsid w:val="00303C41"/>
    <w:rsid w:val="003060F0"/>
    <w:rsid w:val="00306A58"/>
    <w:rsid w:val="00306A9F"/>
    <w:rsid w:val="003113A8"/>
    <w:rsid w:val="00311C29"/>
    <w:rsid w:val="00311C5E"/>
    <w:rsid w:val="003124DB"/>
    <w:rsid w:val="00313A85"/>
    <w:rsid w:val="00315BC3"/>
    <w:rsid w:val="0031646A"/>
    <w:rsid w:val="00322470"/>
    <w:rsid w:val="0032317D"/>
    <w:rsid w:val="00325A6F"/>
    <w:rsid w:val="00334645"/>
    <w:rsid w:val="0033679F"/>
    <w:rsid w:val="00342479"/>
    <w:rsid w:val="003439BF"/>
    <w:rsid w:val="00344A00"/>
    <w:rsid w:val="00345141"/>
    <w:rsid w:val="00347B53"/>
    <w:rsid w:val="00351109"/>
    <w:rsid w:val="00351692"/>
    <w:rsid w:val="00351DC4"/>
    <w:rsid w:val="00353290"/>
    <w:rsid w:val="00355BBC"/>
    <w:rsid w:val="0036194C"/>
    <w:rsid w:val="00363DB4"/>
    <w:rsid w:val="00364143"/>
    <w:rsid w:val="003647E2"/>
    <w:rsid w:val="00367CE3"/>
    <w:rsid w:val="00374421"/>
    <w:rsid w:val="00375122"/>
    <w:rsid w:val="0037525F"/>
    <w:rsid w:val="00377762"/>
    <w:rsid w:val="00377EEA"/>
    <w:rsid w:val="00380704"/>
    <w:rsid w:val="00380ABA"/>
    <w:rsid w:val="00380CB7"/>
    <w:rsid w:val="003813F1"/>
    <w:rsid w:val="00383528"/>
    <w:rsid w:val="00384CE8"/>
    <w:rsid w:val="00386C5A"/>
    <w:rsid w:val="00393491"/>
    <w:rsid w:val="00394B7C"/>
    <w:rsid w:val="00394DF6"/>
    <w:rsid w:val="00395B1B"/>
    <w:rsid w:val="003A60B3"/>
    <w:rsid w:val="003A66F9"/>
    <w:rsid w:val="003B0082"/>
    <w:rsid w:val="003B00D7"/>
    <w:rsid w:val="003B0D4E"/>
    <w:rsid w:val="003B1E7B"/>
    <w:rsid w:val="003B2E77"/>
    <w:rsid w:val="003B3652"/>
    <w:rsid w:val="003C1312"/>
    <w:rsid w:val="003C1A76"/>
    <w:rsid w:val="003C2175"/>
    <w:rsid w:val="003C3DA1"/>
    <w:rsid w:val="003C7131"/>
    <w:rsid w:val="003D01FC"/>
    <w:rsid w:val="003D38AD"/>
    <w:rsid w:val="003D40A9"/>
    <w:rsid w:val="003D47E2"/>
    <w:rsid w:val="003D515A"/>
    <w:rsid w:val="003D51A7"/>
    <w:rsid w:val="003D6338"/>
    <w:rsid w:val="003E21AF"/>
    <w:rsid w:val="003E2F10"/>
    <w:rsid w:val="003E55E0"/>
    <w:rsid w:val="003E6E2F"/>
    <w:rsid w:val="003E745D"/>
    <w:rsid w:val="003E7DD4"/>
    <w:rsid w:val="003F2592"/>
    <w:rsid w:val="003F6B63"/>
    <w:rsid w:val="003F6FE3"/>
    <w:rsid w:val="0040061E"/>
    <w:rsid w:val="004006E0"/>
    <w:rsid w:val="0040759C"/>
    <w:rsid w:val="0041168D"/>
    <w:rsid w:val="00411C56"/>
    <w:rsid w:val="00412FFF"/>
    <w:rsid w:val="00413414"/>
    <w:rsid w:val="00414476"/>
    <w:rsid w:val="004145E3"/>
    <w:rsid w:val="00420B05"/>
    <w:rsid w:val="004215FE"/>
    <w:rsid w:val="00422B61"/>
    <w:rsid w:val="00424B82"/>
    <w:rsid w:val="00425058"/>
    <w:rsid w:val="00432291"/>
    <w:rsid w:val="00432B6D"/>
    <w:rsid w:val="00434E6A"/>
    <w:rsid w:val="00435B19"/>
    <w:rsid w:val="00440AB6"/>
    <w:rsid w:val="0044252A"/>
    <w:rsid w:val="00444181"/>
    <w:rsid w:val="00444E05"/>
    <w:rsid w:val="0044570F"/>
    <w:rsid w:val="004507BF"/>
    <w:rsid w:val="00451030"/>
    <w:rsid w:val="00453026"/>
    <w:rsid w:val="00454744"/>
    <w:rsid w:val="0045520E"/>
    <w:rsid w:val="00462C98"/>
    <w:rsid w:val="00462F61"/>
    <w:rsid w:val="0046396E"/>
    <w:rsid w:val="0046507B"/>
    <w:rsid w:val="004654B5"/>
    <w:rsid w:val="00466B48"/>
    <w:rsid w:val="004672A5"/>
    <w:rsid w:val="004750DC"/>
    <w:rsid w:val="00480298"/>
    <w:rsid w:val="004831D4"/>
    <w:rsid w:val="00484825"/>
    <w:rsid w:val="00491FFA"/>
    <w:rsid w:val="004938F7"/>
    <w:rsid w:val="0049535B"/>
    <w:rsid w:val="00495FCD"/>
    <w:rsid w:val="00496ACE"/>
    <w:rsid w:val="0049732B"/>
    <w:rsid w:val="004A0E1A"/>
    <w:rsid w:val="004A3F80"/>
    <w:rsid w:val="004A5CE8"/>
    <w:rsid w:val="004B07E7"/>
    <w:rsid w:val="004B3569"/>
    <w:rsid w:val="004B704F"/>
    <w:rsid w:val="004B75E6"/>
    <w:rsid w:val="004B7862"/>
    <w:rsid w:val="004C0664"/>
    <w:rsid w:val="004C1057"/>
    <w:rsid w:val="004C2FAD"/>
    <w:rsid w:val="004C5C6A"/>
    <w:rsid w:val="004C5E89"/>
    <w:rsid w:val="004D16B4"/>
    <w:rsid w:val="004D1ED4"/>
    <w:rsid w:val="004D3F94"/>
    <w:rsid w:val="004E3B11"/>
    <w:rsid w:val="004E55E8"/>
    <w:rsid w:val="004E6466"/>
    <w:rsid w:val="004E7660"/>
    <w:rsid w:val="004F02A4"/>
    <w:rsid w:val="004F0407"/>
    <w:rsid w:val="004F0C74"/>
    <w:rsid w:val="004F5A2D"/>
    <w:rsid w:val="004F7494"/>
    <w:rsid w:val="00501263"/>
    <w:rsid w:val="005031C6"/>
    <w:rsid w:val="0051051D"/>
    <w:rsid w:val="005109C0"/>
    <w:rsid w:val="00511FDE"/>
    <w:rsid w:val="0051306D"/>
    <w:rsid w:val="00521521"/>
    <w:rsid w:val="00525201"/>
    <w:rsid w:val="005279E7"/>
    <w:rsid w:val="005336BD"/>
    <w:rsid w:val="0053727B"/>
    <w:rsid w:val="00537DD8"/>
    <w:rsid w:val="005425DC"/>
    <w:rsid w:val="00542F26"/>
    <w:rsid w:val="005434DE"/>
    <w:rsid w:val="00553EEA"/>
    <w:rsid w:val="0055551D"/>
    <w:rsid w:val="00557050"/>
    <w:rsid w:val="00560CEA"/>
    <w:rsid w:val="005625AA"/>
    <w:rsid w:val="00562F13"/>
    <w:rsid w:val="00564516"/>
    <w:rsid w:val="00564D41"/>
    <w:rsid w:val="00564E3A"/>
    <w:rsid w:val="005714F2"/>
    <w:rsid w:val="00571751"/>
    <w:rsid w:val="00573F26"/>
    <w:rsid w:val="0057512E"/>
    <w:rsid w:val="0057666D"/>
    <w:rsid w:val="00576A8D"/>
    <w:rsid w:val="00576C02"/>
    <w:rsid w:val="00576C25"/>
    <w:rsid w:val="00576F19"/>
    <w:rsid w:val="00580FFD"/>
    <w:rsid w:val="0058180B"/>
    <w:rsid w:val="00583987"/>
    <w:rsid w:val="00583DD1"/>
    <w:rsid w:val="00586319"/>
    <w:rsid w:val="005869FD"/>
    <w:rsid w:val="00592A4C"/>
    <w:rsid w:val="00593D32"/>
    <w:rsid w:val="005946B8"/>
    <w:rsid w:val="00594911"/>
    <w:rsid w:val="00594C9E"/>
    <w:rsid w:val="00595D20"/>
    <w:rsid w:val="005973E7"/>
    <w:rsid w:val="00597CE8"/>
    <w:rsid w:val="005A23AC"/>
    <w:rsid w:val="005A6A71"/>
    <w:rsid w:val="005B1CDC"/>
    <w:rsid w:val="005B4CD3"/>
    <w:rsid w:val="005B4E5D"/>
    <w:rsid w:val="005B530A"/>
    <w:rsid w:val="005B5610"/>
    <w:rsid w:val="005B64D9"/>
    <w:rsid w:val="005C1EF3"/>
    <w:rsid w:val="005C21FA"/>
    <w:rsid w:val="005C27AB"/>
    <w:rsid w:val="005C29F3"/>
    <w:rsid w:val="005C343A"/>
    <w:rsid w:val="005C4C89"/>
    <w:rsid w:val="005C520F"/>
    <w:rsid w:val="005C6033"/>
    <w:rsid w:val="005D0486"/>
    <w:rsid w:val="005D1C4B"/>
    <w:rsid w:val="005D3865"/>
    <w:rsid w:val="005D5CAD"/>
    <w:rsid w:val="005D6350"/>
    <w:rsid w:val="005D6C64"/>
    <w:rsid w:val="005D7A90"/>
    <w:rsid w:val="005E02E0"/>
    <w:rsid w:val="005E0BC2"/>
    <w:rsid w:val="005E1918"/>
    <w:rsid w:val="005E3215"/>
    <w:rsid w:val="005E446D"/>
    <w:rsid w:val="005E6A52"/>
    <w:rsid w:val="005F07EC"/>
    <w:rsid w:val="005F0C48"/>
    <w:rsid w:val="005F1788"/>
    <w:rsid w:val="005F1C03"/>
    <w:rsid w:val="005F406A"/>
    <w:rsid w:val="005F49B9"/>
    <w:rsid w:val="005F698F"/>
    <w:rsid w:val="0060028E"/>
    <w:rsid w:val="00600E6C"/>
    <w:rsid w:val="00604ACA"/>
    <w:rsid w:val="00610B66"/>
    <w:rsid w:val="00611F26"/>
    <w:rsid w:val="00612E8F"/>
    <w:rsid w:val="00615374"/>
    <w:rsid w:val="00620604"/>
    <w:rsid w:val="00621BBC"/>
    <w:rsid w:val="0062619E"/>
    <w:rsid w:val="00626E7F"/>
    <w:rsid w:val="0063391B"/>
    <w:rsid w:val="00636555"/>
    <w:rsid w:val="00644DDE"/>
    <w:rsid w:val="00645FDD"/>
    <w:rsid w:val="0064625D"/>
    <w:rsid w:val="00646273"/>
    <w:rsid w:val="00646872"/>
    <w:rsid w:val="00647043"/>
    <w:rsid w:val="00653CE8"/>
    <w:rsid w:val="00654060"/>
    <w:rsid w:val="00656178"/>
    <w:rsid w:val="0065729B"/>
    <w:rsid w:val="006574CE"/>
    <w:rsid w:val="0066045C"/>
    <w:rsid w:val="00661909"/>
    <w:rsid w:val="006630AC"/>
    <w:rsid w:val="0066405F"/>
    <w:rsid w:val="00665E5A"/>
    <w:rsid w:val="00670910"/>
    <w:rsid w:val="0067177D"/>
    <w:rsid w:val="0067253E"/>
    <w:rsid w:val="006725AF"/>
    <w:rsid w:val="00672BC2"/>
    <w:rsid w:val="006749FE"/>
    <w:rsid w:val="006806C0"/>
    <w:rsid w:val="0068095F"/>
    <w:rsid w:val="00680DFC"/>
    <w:rsid w:val="006812EE"/>
    <w:rsid w:val="006833C4"/>
    <w:rsid w:val="00687E0A"/>
    <w:rsid w:val="0069061C"/>
    <w:rsid w:val="00691CB3"/>
    <w:rsid w:val="00692AC7"/>
    <w:rsid w:val="00695311"/>
    <w:rsid w:val="00695B1B"/>
    <w:rsid w:val="00695D7F"/>
    <w:rsid w:val="006965C0"/>
    <w:rsid w:val="00696944"/>
    <w:rsid w:val="00696BFA"/>
    <w:rsid w:val="00697EDF"/>
    <w:rsid w:val="006A1A60"/>
    <w:rsid w:val="006A5092"/>
    <w:rsid w:val="006A751B"/>
    <w:rsid w:val="006B0E90"/>
    <w:rsid w:val="006B13BB"/>
    <w:rsid w:val="006B1843"/>
    <w:rsid w:val="006B40C1"/>
    <w:rsid w:val="006C08E0"/>
    <w:rsid w:val="006C23E4"/>
    <w:rsid w:val="006C27D8"/>
    <w:rsid w:val="006C37B9"/>
    <w:rsid w:val="006C7D79"/>
    <w:rsid w:val="006D0708"/>
    <w:rsid w:val="006D59E6"/>
    <w:rsid w:val="006D7F80"/>
    <w:rsid w:val="006E26B5"/>
    <w:rsid w:val="006E3C50"/>
    <w:rsid w:val="006E45E4"/>
    <w:rsid w:val="006E56B7"/>
    <w:rsid w:val="006F0FA6"/>
    <w:rsid w:val="006F31CE"/>
    <w:rsid w:val="006F557E"/>
    <w:rsid w:val="006F5BBB"/>
    <w:rsid w:val="006F7635"/>
    <w:rsid w:val="00701EFB"/>
    <w:rsid w:val="00702C96"/>
    <w:rsid w:val="00705B69"/>
    <w:rsid w:val="00705CF2"/>
    <w:rsid w:val="00706E0C"/>
    <w:rsid w:val="00707CCD"/>
    <w:rsid w:val="0071022F"/>
    <w:rsid w:val="0071111B"/>
    <w:rsid w:val="00711141"/>
    <w:rsid w:val="0071182D"/>
    <w:rsid w:val="00713576"/>
    <w:rsid w:val="00713FDD"/>
    <w:rsid w:val="00714214"/>
    <w:rsid w:val="0071780C"/>
    <w:rsid w:val="00721446"/>
    <w:rsid w:val="00721F66"/>
    <w:rsid w:val="0072409B"/>
    <w:rsid w:val="007308E6"/>
    <w:rsid w:val="00730ABD"/>
    <w:rsid w:val="00731836"/>
    <w:rsid w:val="00733EA0"/>
    <w:rsid w:val="00745519"/>
    <w:rsid w:val="0074560B"/>
    <w:rsid w:val="0074782C"/>
    <w:rsid w:val="00753749"/>
    <w:rsid w:val="00753E61"/>
    <w:rsid w:val="00762B15"/>
    <w:rsid w:val="007657C5"/>
    <w:rsid w:val="00767572"/>
    <w:rsid w:val="00774D65"/>
    <w:rsid w:val="00774DC5"/>
    <w:rsid w:val="00776B5F"/>
    <w:rsid w:val="007821B9"/>
    <w:rsid w:val="00784602"/>
    <w:rsid w:val="00785FAD"/>
    <w:rsid w:val="00786397"/>
    <w:rsid w:val="00790F4D"/>
    <w:rsid w:val="007916B0"/>
    <w:rsid w:val="00795771"/>
    <w:rsid w:val="007A2977"/>
    <w:rsid w:val="007A5DCE"/>
    <w:rsid w:val="007A5DFD"/>
    <w:rsid w:val="007B03AB"/>
    <w:rsid w:val="007B21B0"/>
    <w:rsid w:val="007B61B1"/>
    <w:rsid w:val="007B75D6"/>
    <w:rsid w:val="007C1774"/>
    <w:rsid w:val="007C2D36"/>
    <w:rsid w:val="007C7152"/>
    <w:rsid w:val="007C781F"/>
    <w:rsid w:val="007D0127"/>
    <w:rsid w:val="007D221D"/>
    <w:rsid w:val="007D5943"/>
    <w:rsid w:val="007D6C76"/>
    <w:rsid w:val="007D7127"/>
    <w:rsid w:val="007E19E7"/>
    <w:rsid w:val="007E3470"/>
    <w:rsid w:val="007E5621"/>
    <w:rsid w:val="007E5F49"/>
    <w:rsid w:val="007E5F8F"/>
    <w:rsid w:val="007E6036"/>
    <w:rsid w:val="007E71E1"/>
    <w:rsid w:val="007E7281"/>
    <w:rsid w:val="007F4BD6"/>
    <w:rsid w:val="007F68A0"/>
    <w:rsid w:val="0080182F"/>
    <w:rsid w:val="0080210D"/>
    <w:rsid w:val="00802B79"/>
    <w:rsid w:val="00805212"/>
    <w:rsid w:val="00810D17"/>
    <w:rsid w:val="00811D7B"/>
    <w:rsid w:val="00813477"/>
    <w:rsid w:val="00813973"/>
    <w:rsid w:val="00814AAF"/>
    <w:rsid w:val="008150C7"/>
    <w:rsid w:val="00816982"/>
    <w:rsid w:val="008177A9"/>
    <w:rsid w:val="00817C7F"/>
    <w:rsid w:val="0082079B"/>
    <w:rsid w:val="0082100C"/>
    <w:rsid w:val="008248EC"/>
    <w:rsid w:val="00825549"/>
    <w:rsid w:val="00826969"/>
    <w:rsid w:val="0083163E"/>
    <w:rsid w:val="00840477"/>
    <w:rsid w:val="008409BC"/>
    <w:rsid w:val="008529AB"/>
    <w:rsid w:val="00852AF9"/>
    <w:rsid w:val="00852D9E"/>
    <w:rsid w:val="00853193"/>
    <w:rsid w:val="00857D99"/>
    <w:rsid w:val="008631B2"/>
    <w:rsid w:val="00867E5A"/>
    <w:rsid w:val="00872765"/>
    <w:rsid w:val="0088201C"/>
    <w:rsid w:val="00882BCE"/>
    <w:rsid w:val="00882DE7"/>
    <w:rsid w:val="00884E58"/>
    <w:rsid w:val="00884F5D"/>
    <w:rsid w:val="00886609"/>
    <w:rsid w:val="00887770"/>
    <w:rsid w:val="00890D0F"/>
    <w:rsid w:val="00891345"/>
    <w:rsid w:val="00892188"/>
    <w:rsid w:val="00892E2F"/>
    <w:rsid w:val="00893163"/>
    <w:rsid w:val="00895A45"/>
    <w:rsid w:val="0089611E"/>
    <w:rsid w:val="00896456"/>
    <w:rsid w:val="008A2AF8"/>
    <w:rsid w:val="008A31D4"/>
    <w:rsid w:val="008A4AD5"/>
    <w:rsid w:val="008A5D2B"/>
    <w:rsid w:val="008B0EFC"/>
    <w:rsid w:val="008B23AA"/>
    <w:rsid w:val="008B4511"/>
    <w:rsid w:val="008C03C3"/>
    <w:rsid w:val="008C12DF"/>
    <w:rsid w:val="008C2212"/>
    <w:rsid w:val="008C4F8A"/>
    <w:rsid w:val="008D092B"/>
    <w:rsid w:val="008D0962"/>
    <w:rsid w:val="008D1313"/>
    <w:rsid w:val="008D1530"/>
    <w:rsid w:val="008D2169"/>
    <w:rsid w:val="008D4750"/>
    <w:rsid w:val="008D63FF"/>
    <w:rsid w:val="008D7479"/>
    <w:rsid w:val="008E169E"/>
    <w:rsid w:val="008E2ABD"/>
    <w:rsid w:val="008E6451"/>
    <w:rsid w:val="008E6937"/>
    <w:rsid w:val="008E6B00"/>
    <w:rsid w:val="008F0DC9"/>
    <w:rsid w:val="008F22BA"/>
    <w:rsid w:val="008F69BE"/>
    <w:rsid w:val="008F75A9"/>
    <w:rsid w:val="008F7892"/>
    <w:rsid w:val="0090113D"/>
    <w:rsid w:val="00902E2F"/>
    <w:rsid w:val="00905B77"/>
    <w:rsid w:val="00906641"/>
    <w:rsid w:val="0091078B"/>
    <w:rsid w:val="0091134F"/>
    <w:rsid w:val="00913130"/>
    <w:rsid w:val="0091586A"/>
    <w:rsid w:val="00915B10"/>
    <w:rsid w:val="00916764"/>
    <w:rsid w:val="00916B99"/>
    <w:rsid w:val="00920D0B"/>
    <w:rsid w:val="00921399"/>
    <w:rsid w:val="00923733"/>
    <w:rsid w:val="00925BDF"/>
    <w:rsid w:val="00927607"/>
    <w:rsid w:val="00932919"/>
    <w:rsid w:val="00932A17"/>
    <w:rsid w:val="00932D93"/>
    <w:rsid w:val="009354CD"/>
    <w:rsid w:val="0093658C"/>
    <w:rsid w:val="009401D8"/>
    <w:rsid w:val="00942FBC"/>
    <w:rsid w:val="00943527"/>
    <w:rsid w:val="00950B1C"/>
    <w:rsid w:val="00957266"/>
    <w:rsid w:val="00963532"/>
    <w:rsid w:val="00970335"/>
    <w:rsid w:val="00971ADF"/>
    <w:rsid w:val="009729C6"/>
    <w:rsid w:val="00972A73"/>
    <w:rsid w:val="009748E1"/>
    <w:rsid w:val="00975BC1"/>
    <w:rsid w:val="009760CF"/>
    <w:rsid w:val="009842CF"/>
    <w:rsid w:val="009916EF"/>
    <w:rsid w:val="00991CD3"/>
    <w:rsid w:val="009921EA"/>
    <w:rsid w:val="00992BDE"/>
    <w:rsid w:val="00996EC6"/>
    <w:rsid w:val="00997802"/>
    <w:rsid w:val="009A0636"/>
    <w:rsid w:val="009A0652"/>
    <w:rsid w:val="009B0421"/>
    <w:rsid w:val="009B0566"/>
    <w:rsid w:val="009B2847"/>
    <w:rsid w:val="009B58B1"/>
    <w:rsid w:val="009B6310"/>
    <w:rsid w:val="009B696B"/>
    <w:rsid w:val="009C07C4"/>
    <w:rsid w:val="009C0AA8"/>
    <w:rsid w:val="009C0CD2"/>
    <w:rsid w:val="009C3180"/>
    <w:rsid w:val="009C3657"/>
    <w:rsid w:val="009C3966"/>
    <w:rsid w:val="009C6C05"/>
    <w:rsid w:val="009D0155"/>
    <w:rsid w:val="009D530F"/>
    <w:rsid w:val="009D5416"/>
    <w:rsid w:val="009D768E"/>
    <w:rsid w:val="009E0E12"/>
    <w:rsid w:val="009E3796"/>
    <w:rsid w:val="009E6949"/>
    <w:rsid w:val="009F22E5"/>
    <w:rsid w:val="009F2FEC"/>
    <w:rsid w:val="009F3AA8"/>
    <w:rsid w:val="009F697A"/>
    <w:rsid w:val="009F71A8"/>
    <w:rsid w:val="009F7399"/>
    <w:rsid w:val="009F7CA1"/>
    <w:rsid w:val="00A01980"/>
    <w:rsid w:val="00A06C07"/>
    <w:rsid w:val="00A11D7D"/>
    <w:rsid w:val="00A11F61"/>
    <w:rsid w:val="00A132CD"/>
    <w:rsid w:val="00A15E7F"/>
    <w:rsid w:val="00A173D6"/>
    <w:rsid w:val="00A20107"/>
    <w:rsid w:val="00A20E24"/>
    <w:rsid w:val="00A21D2E"/>
    <w:rsid w:val="00A23C50"/>
    <w:rsid w:val="00A24CB5"/>
    <w:rsid w:val="00A259A8"/>
    <w:rsid w:val="00A2688E"/>
    <w:rsid w:val="00A30668"/>
    <w:rsid w:val="00A310D6"/>
    <w:rsid w:val="00A3380A"/>
    <w:rsid w:val="00A42C0F"/>
    <w:rsid w:val="00A4423B"/>
    <w:rsid w:val="00A45088"/>
    <w:rsid w:val="00A4632C"/>
    <w:rsid w:val="00A46A58"/>
    <w:rsid w:val="00A527CF"/>
    <w:rsid w:val="00A52B49"/>
    <w:rsid w:val="00A532E0"/>
    <w:rsid w:val="00A5390E"/>
    <w:rsid w:val="00A541CF"/>
    <w:rsid w:val="00A56573"/>
    <w:rsid w:val="00A6211C"/>
    <w:rsid w:val="00A62388"/>
    <w:rsid w:val="00A634D1"/>
    <w:rsid w:val="00A6482A"/>
    <w:rsid w:val="00A65728"/>
    <w:rsid w:val="00A65A0D"/>
    <w:rsid w:val="00A666D9"/>
    <w:rsid w:val="00A7056D"/>
    <w:rsid w:val="00A709AF"/>
    <w:rsid w:val="00A731F4"/>
    <w:rsid w:val="00A81CED"/>
    <w:rsid w:val="00A83EF1"/>
    <w:rsid w:val="00A84765"/>
    <w:rsid w:val="00A86EBF"/>
    <w:rsid w:val="00A875A0"/>
    <w:rsid w:val="00A945E5"/>
    <w:rsid w:val="00A957C4"/>
    <w:rsid w:val="00A962DA"/>
    <w:rsid w:val="00A966E2"/>
    <w:rsid w:val="00A96BB3"/>
    <w:rsid w:val="00AA1B05"/>
    <w:rsid w:val="00AA1D04"/>
    <w:rsid w:val="00AA22C3"/>
    <w:rsid w:val="00AA377E"/>
    <w:rsid w:val="00AA4AD2"/>
    <w:rsid w:val="00AA565B"/>
    <w:rsid w:val="00AB0170"/>
    <w:rsid w:val="00AB081B"/>
    <w:rsid w:val="00AB0D5C"/>
    <w:rsid w:val="00AB1081"/>
    <w:rsid w:val="00AB322F"/>
    <w:rsid w:val="00AB53A9"/>
    <w:rsid w:val="00AB7C21"/>
    <w:rsid w:val="00AC118B"/>
    <w:rsid w:val="00AC235F"/>
    <w:rsid w:val="00AC42D0"/>
    <w:rsid w:val="00AC7790"/>
    <w:rsid w:val="00AD032E"/>
    <w:rsid w:val="00AD0874"/>
    <w:rsid w:val="00AD12C6"/>
    <w:rsid w:val="00AD25DE"/>
    <w:rsid w:val="00AD320F"/>
    <w:rsid w:val="00AD3CBC"/>
    <w:rsid w:val="00AD472C"/>
    <w:rsid w:val="00AD757E"/>
    <w:rsid w:val="00AE01C2"/>
    <w:rsid w:val="00AE373F"/>
    <w:rsid w:val="00AE6580"/>
    <w:rsid w:val="00AF2C0C"/>
    <w:rsid w:val="00AF4E57"/>
    <w:rsid w:val="00AF566C"/>
    <w:rsid w:val="00AF5835"/>
    <w:rsid w:val="00B00ADB"/>
    <w:rsid w:val="00B02D9A"/>
    <w:rsid w:val="00B03697"/>
    <w:rsid w:val="00B05C69"/>
    <w:rsid w:val="00B0789A"/>
    <w:rsid w:val="00B1070E"/>
    <w:rsid w:val="00B10B1F"/>
    <w:rsid w:val="00B1108E"/>
    <w:rsid w:val="00B1122D"/>
    <w:rsid w:val="00B12BA7"/>
    <w:rsid w:val="00B157BD"/>
    <w:rsid w:val="00B202AD"/>
    <w:rsid w:val="00B2340E"/>
    <w:rsid w:val="00B262D8"/>
    <w:rsid w:val="00B32C2A"/>
    <w:rsid w:val="00B32D8D"/>
    <w:rsid w:val="00B33D5E"/>
    <w:rsid w:val="00B340F0"/>
    <w:rsid w:val="00B359A4"/>
    <w:rsid w:val="00B36131"/>
    <w:rsid w:val="00B376BC"/>
    <w:rsid w:val="00B40051"/>
    <w:rsid w:val="00B4233C"/>
    <w:rsid w:val="00B42F24"/>
    <w:rsid w:val="00B453F4"/>
    <w:rsid w:val="00B46947"/>
    <w:rsid w:val="00B51C6C"/>
    <w:rsid w:val="00B5547D"/>
    <w:rsid w:val="00B57EFE"/>
    <w:rsid w:val="00B62D13"/>
    <w:rsid w:val="00B64B3A"/>
    <w:rsid w:val="00B675A2"/>
    <w:rsid w:val="00B67A50"/>
    <w:rsid w:val="00B67C13"/>
    <w:rsid w:val="00B72650"/>
    <w:rsid w:val="00B77294"/>
    <w:rsid w:val="00B8100E"/>
    <w:rsid w:val="00B853E8"/>
    <w:rsid w:val="00B87FBF"/>
    <w:rsid w:val="00B908F6"/>
    <w:rsid w:val="00B92507"/>
    <w:rsid w:val="00B942CF"/>
    <w:rsid w:val="00B974B0"/>
    <w:rsid w:val="00BA0E56"/>
    <w:rsid w:val="00BA0EE1"/>
    <w:rsid w:val="00BA1142"/>
    <w:rsid w:val="00BA1A70"/>
    <w:rsid w:val="00BA3731"/>
    <w:rsid w:val="00BA39C9"/>
    <w:rsid w:val="00BA660D"/>
    <w:rsid w:val="00BB079C"/>
    <w:rsid w:val="00BB3EE7"/>
    <w:rsid w:val="00BB4858"/>
    <w:rsid w:val="00BB5214"/>
    <w:rsid w:val="00BB59C9"/>
    <w:rsid w:val="00BB7D20"/>
    <w:rsid w:val="00BC26C7"/>
    <w:rsid w:val="00BC34D2"/>
    <w:rsid w:val="00BC66DE"/>
    <w:rsid w:val="00BC7308"/>
    <w:rsid w:val="00BD31C2"/>
    <w:rsid w:val="00BD4FAA"/>
    <w:rsid w:val="00BD55CA"/>
    <w:rsid w:val="00BD775D"/>
    <w:rsid w:val="00BE1F40"/>
    <w:rsid w:val="00BE20F0"/>
    <w:rsid w:val="00BE265D"/>
    <w:rsid w:val="00BE3E4A"/>
    <w:rsid w:val="00BE6D04"/>
    <w:rsid w:val="00BF156D"/>
    <w:rsid w:val="00BF222C"/>
    <w:rsid w:val="00BF3B91"/>
    <w:rsid w:val="00BF6E7B"/>
    <w:rsid w:val="00BF6EC4"/>
    <w:rsid w:val="00C005D7"/>
    <w:rsid w:val="00C07CDB"/>
    <w:rsid w:val="00C11A54"/>
    <w:rsid w:val="00C1525A"/>
    <w:rsid w:val="00C171E2"/>
    <w:rsid w:val="00C206DF"/>
    <w:rsid w:val="00C20918"/>
    <w:rsid w:val="00C21648"/>
    <w:rsid w:val="00C241FF"/>
    <w:rsid w:val="00C25873"/>
    <w:rsid w:val="00C27C15"/>
    <w:rsid w:val="00C30880"/>
    <w:rsid w:val="00C30B86"/>
    <w:rsid w:val="00C3324E"/>
    <w:rsid w:val="00C34DE5"/>
    <w:rsid w:val="00C418CF"/>
    <w:rsid w:val="00C460FB"/>
    <w:rsid w:val="00C47FA0"/>
    <w:rsid w:val="00C511DE"/>
    <w:rsid w:val="00C57DDE"/>
    <w:rsid w:val="00C60269"/>
    <w:rsid w:val="00C62835"/>
    <w:rsid w:val="00C632CA"/>
    <w:rsid w:val="00C633C4"/>
    <w:rsid w:val="00C654DA"/>
    <w:rsid w:val="00C655C4"/>
    <w:rsid w:val="00C70044"/>
    <w:rsid w:val="00C70D1E"/>
    <w:rsid w:val="00C72CC7"/>
    <w:rsid w:val="00C734AB"/>
    <w:rsid w:val="00C74208"/>
    <w:rsid w:val="00C74562"/>
    <w:rsid w:val="00C761B7"/>
    <w:rsid w:val="00C770E4"/>
    <w:rsid w:val="00C7779B"/>
    <w:rsid w:val="00C77B9C"/>
    <w:rsid w:val="00C81333"/>
    <w:rsid w:val="00C826D2"/>
    <w:rsid w:val="00C8740F"/>
    <w:rsid w:val="00C8760A"/>
    <w:rsid w:val="00C9269F"/>
    <w:rsid w:val="00C92B23"/>
    <w:rsid w:val="00C92F37"/>
    <w:rsid w:val="00C95574"/>
    <w:rsid w:val="00C97A88"/>
    <w:rsid w:val="00C97BA3"/>
    <w:rsid w:val="00CA1A76"/>
    <w:rsid w:val="00CA5BA0"/>
    <w:rsid w:val="00CA630A"/>
    <w:rsid w:val="00CA6971"/>
    <w:rsid w:val="00CB2475"/>
    <w:rsid w:val="00CB2929"/>
    <w:rsid w:val="00CB47DF"/>
    <w:rsid w:val="00CB6DBE"/>
    <w:rsid w:val="00CB7A7F"/>
    <w:rsid w:val="00CC08F3"/>
    <w:rsid w:val="00CC0A45"/>
    <w:rsid w:val="00CC4924"/>
    <w:rsid w:val="00CC5090"/>
    <w:rsid w:val="00CC5B87"/>
    <w:rsid w:val="00CC6B9B"/>
    <w:rsid w:val="00CC6C17"/>
    <w:rsid w:val="00CC7A84"/>
    <w:rsid w:val="00CD10DE"/>
    <w:rsid w:val="00CD17C7"/>
    <w:rsid w:val="00CD3CBB"/>
    <w:rsid w:val="00CD3E6D"/>
    <w:rsid w:val="00CD4E85"/>
    <w:rsid w:val="00CD4FB6"/>
    <w:rsid w:val="00CE0A6C"/>
    <w:rsid w:val="00CE16C9"/>
    <w:rsid w:val="00CE3FDC"/>
    <w:rsid w:val="00CE5A7F"/>
    <w:rsid w:val="00CE668A"/>
    <w:rsid w:val="00CF0263"/>
    <w:rsid w:val="00CF1B22"/>
    <w:rsid w:val="00CF2F2E"/>
    <w:rsid w:val="00CF3A3C"/>
    <w:rsid w:val="00CF40D1"/>
    <w:rsid w:val="00CF56E2"/>
    <w:rsid w:val="00D02ABE"/>
    <w:rsid w:val="00D02D66"/>
    <w:rsid w:val="00D039C3"/>
    <w:rsid w:val="00D040CD"/>
    <w:rsid w:val="00D05862"/>
    <w:rsid w:val="00D10C42"/>
    <w:rsid w:val="00D1176E"/>
    <w:rsid w:val="00D13227"/>
    <w:rsid w:val="00D15DC5"/>
    <w:rsid w:val="00D2008B"/>
    <w:rsid w:val="00D232F4"/>
    <w:rsid w:val="00D234B6"/>
    <w:rsid w:val="00D23C66"/>
    <w:rsid w:val="00D2563E"/>
    <w:rsid w:val="00D353A8"/>
    <w:rsid w:val="00D37AB2"/>
    <w:rsid w:val="00D530DA"/>
    <w:rsid w:val="00D55FDC"/>
    <w:rsid w:val="00D6011C"/>
    <w:rsid w:val="00D60F0C"/>
    <w:rsid w:val="00D63ADB"/>
    <w:rsid w:val="00D65ABA"/>
    <w:rsid w:val="00D66312"/>
    <w:rsid w:val="00D71355"/>
    <w:rsid w:val="00D7478A"/>
    <w:rsid w:val="00D74EC9"/>
    <w:rsid w:val="00D808B6"/>
    <w:rsid w:val="00D80F20"/>
    <w:rsid w:val="00D834EF"/>
    <w:rsid w:val="00D84620"/>
    <w:rsid w:val="00D85534"/>
    <w:rsid w:val="00D87F6B"/>
    <w:rsid w:val="00D905FE"/>
    <w:rsid w:val="00D91490"/>
    <w:rsid w:val="00D92374"/>
    <w:rsid w:val="00D93ABD"/>
    <w:rsid w:val="00D95EC9"/>
    <w:rsid w:val="00D96FB4"/>
    <w:rsid w:val="00D97A08"/>
    <w:rsid w:val="00DA0E44"/>
    <w:rsid w:val="00DA3681"/>
    <w:rsid w:val="00DA657C"/>
    <w:rsid w:val="00DA6973"/>
    <w:rsid w:val="00DA7152"/>
    <w:rsid w:val="00DA7556"/>
    <w:rsid w:val="00DA7BF2"/>
    <w:rsid w:val="00DA7C68"/>
    <w:rsid w:val="00DB18DD"/>
    <w:rsid w:val="00DB190C"/>
    <w:rsid w:val="00DB1FF7"/>
    <w:rsid w:val="00DC1D20"/>
    <w:rsid w:val="00DC1E74"/>
    <w:rsid w:val="00DC22EF"/>
    <w:rsid w:val="00DC43D9"/>
    <w:rsid w:val="00DC52C4"/>
    <w:rsid w:val="00DC673D"/>
    <w:rsid w:val="00DC6FE4"/>
    <w:rsid w:val="00DD0A7C"/>
    <w:rsid w:val="00DD2E3A"/>
    <w:rsid w:val="00DD3C6D"/>
    <w:rsid w:val="00DD5172"/>
    <w:rsid w:val="00DD689C"/>
    <w:rsid w:val="00DE16A6"/>
    <w:rsid w:val="00DE507B"/>
    <w:rsid w:val="00DE6550"/>
    <w:rsid w:val="00DF02BC"/>
    <w:rsid w:val="00DF22E1"/>
    <w:rsid w:val="00DF25F3"/>
    <w:rsid w:val="00DF530F"/>
    <w:rsid w:val="00DF5621"/>
    <w:rsid w:val="00E07C3B"/>
    <w:rsid w:val="00E07E01"/>
    <w:rsid w:val="00E10ECE"/>
    <w:rsid w:val="00E13DA7"/>
    <w:rsid w:val="00E14A4F"/>
    <w:rsid w:val="00E16661"/>
    <w:rsid w:val="00E2183D"/>
    <w:rsid w:val="00E24F1D"/>
    <w:rsid w:val="00E276AE"/>
    <w:rsid w:val="00E27BAD"/>
    <w:rsid w:val="00E337FB"/>
    <w:rsid w:val="00E33F68"/>
    <w:rsid w:val="00E35FBF"/>
    <w:rsid w:val="00E36550"/>
    <w:rsid w:val="00E40485"/>
    <w:rsid w:val="00E4060D"/>
    <w:rsid w:val="00E42014"/>
    <w:rsid w:val="00E46C65"/>
    <w:rsid w:val="00E50D0B"/>
    <w:rsid w:val="00E51F5B"/>
    <w:rsid w:val="00E55515"/>
    <w:rsid w:val="00E57214"/>
    <w:rsid w:val="00E572C9"/>
    <w:rsid w:val="00E5769E"/>
    <w:rsid w:val="00E6021E"/>
    <w:rsid w:val="00E62B80"/>
    <w:rsid w:val="00E66AC4"/>
    <w:rsid w:val="00E709C6"/>
    <w:rsid w:val="00E70D4E"/>
    <w:rsid w:val="00E71005"/>
    <w:rsid w:val="00E744CE"/>
    <w:rsid w:val="00E74705"/>
    <w:rsid w:val="00E75C25"/>
    <w:rsid w:val="00E763CF"/>
    <w:rsid w:val="00E767D3"/>
    <w:rsid w:val="00E76AE1"/>
    <w:rsid w:val="00E80322"/>
    <w:rsid w:val="00E81ED9"/>
    <w:rsid w:val="00E87215"/>
    <w:rsid w:val="00E87D2C"/>
    <w:rsid w:val="00E90E71"/>
    <w:rsid w:val="00E94E3C"/>
    <w:rsid w:val="00E968BD"/>
    <w:rsid w:val="00E96E55"/>
    <w:rsid w:val="00EA0175"/>
    <w:rsid w:val="00EA1BB6"/>
    <w:rsid w:val="00EA227B"/>
    <w:rsid w:val="00EA7092"/>
    <w:rsid w:val="00EA74C1"/>
    <w:rsid w:val="00EA756D"/>
    <w:rsid w:val="00EA7ADC"/>
    <w:rsid w:val="00EB14EA"/>
    <w:rsid w:val="00EB4C48"/>
    <w:rsid w:val="00EB720D"/>
    <w:rsid w:val="00EB7293"/>
    <w:rsid w:val="00EB7E3C"/>
    <w:rsid w:val="00EC40B6"/>
    <w:rsid w:val="00ED12E6"/>
    <w:rsid w:val="00ED2A6A"/>
    <w:rsid w:val="00ED7FFC"/>
    <w:rsid w:val="00EE082B"/>
    <w:rsid w:val="00EE110B"/>
    <w:rsid w:val="00EE144A"/>
    <w:rsid w:val="00EE2B9F"/>
    <w:rsid w:val="00EE3C49"/>
    <w:rsid w:val="00EE3C77"/>
    <w:rsid w:val="00EE5A01"/>
    <w:rsid w:val="00EE7E1C"/>
    <w:rsid w:val="00EF2214"/>
    <w:rsid w:val="00EF40C6"/>
    <w:rsid w:val="00EF4A66"/>
    <w:rsid w:val="00EF4B95"/>
    <w:rsid w:val="00EF674A"/>
    <w:rsid w:val="00EF6B57"/>
    <w:rsid w:val="00EF78A7"/>
    <w:rsid w:val="00EF7B42"/>
    <w:rsid w:val="00F00D4F"/>
    <w:rsid w:val="00F0177D"/>
    <w:rsid w:val="00F025F1"/>
    <w:rsid w:val="00F02F14"/>
    <w:rsid w:val="00F04C57"/>
    <w:rsid w:val="00F06B8C"/>
    <w:rsid w:val="00F10FDE"/>
    <w:rsid w:val="00F11BFA"/>
    <w:rsid w:val="00F15C3E"/>
    <w:rsid w:val="00F16CC4"/>
    <w:rsid w:val="00F17182"/>
    <w:rsid w:val="00F17858"/>
    <w:rsid w:val="00F20F88"/>
    <w:rsid w:val="00F23F99"/>
    <w:rsid w:val="00F25D83"/>
    <w:rsid w:val="00F303D4"/>
    <w:rsid w:val="00F33B8F"/>
    <w:rsid w:val="00F46288"/>
    <w:rsid w:val="00F47A74"/>
    <w:rsid w:val="00F51123"/>
    <w:rsid w:val="00F5345F"/>
    <w:rsid w:val="00F5436D"/>
    <w:rsid w:val="00F60163"/>
    <w:rsid w:val="00F70CB4"/>
    <w:rsid w:val="00F719EE"/>
    <w:rsid w:val="00F72E14"/>
    <w:rsid w:val="00F72E58"/>
    <w:rsid w:val="00F739A4"/>
    <w:rsid w:val="00F761AB"/>
    <w:rsid w:val="00F84B11"/>
    <w:rsid w:val="00F8628D"/>
    <w:rsid w:val="00F90243"/>
    <w:rsid w:val="00F90792"/>
    <w:rsid w:val="00F90C7B"/>
    <w:rsid w:val="00F92EDA"/>
    <w:rsid w:val="00F93A60"/>
    <w:rsid w:val="00F954AF"/>
    <w:rsid w:val="00FA0A7F"/>
    <w:rsid w:val="00FA0B9A"/>
    <w:rsid w:val="00FA12AA"/>
    <w:rsid w:val="00FA1645"/>
    <w:rsid w:val="00FA1D35"/>
    <w:rsid w:val="00FA20E5"/>
    <w:rsid w:val="00FA7A0D"/>
    <w:rsid w:val="00FB389D"/>
    <w:rsid w:val="00FB6A48"/>
    <w:rsid w:val="00FC35DF"/>
    <w:rsid w:val="00FC4485"/>
    <w:rsid w:val="00FC4C2D"/>
    <w:rsid w:val="00FC605C"/>
    <w:rsid w:val="00FD0383"/>
    <w:rsid w:val="00FD18E6"/>
    <w:rsid w:val="00FD31FC"/>
    <w:rsid w:val="00FD3A56"/>
    <w:rsid w:val="00FD4AFC"/>
    <w:rsid w:val="00FD540A"/>
    <w:rsid w:val="00FD59CE"/>
    <w:rsid w:val="00FE1284"/>
    <w:rsid w:val="00FE2099"/>
    <w:rsid w:val="00FE30BF"/>
    <w:rsid w:val="00FE4017"/>
    <w:rsid w:val="00FE79A0"/>
    <w:rsid w:val="00FF059C"/>
    <w:rsid w:val="00FF1A46"/>
    <w:rsid w:val="00FF2796"/>
    <w:rsid w:val="00FF429F"/>
    <w:rsid w:val="00FF44F1"/>
    <w:rsid w:val="00FF5208"/>
    <w:rsid w:val="00FF618B"/>
    <w:rsid w:val="00FF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34EF2"/>
  <w15:docId w15:val="{FA75431E-1982-4D00-A5FE-076A0A018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2D36"/>
    <w:pPr>
      <w:keepNext/>
      <w:outlineLvl w:val="0"/>
    </w:pPr>
    <w:rPr>
      <w:rFonts w:ascii="Times New Roman" w:eastAsiaTheme="majorEastAsia" w:hAnsi="Times New Roman" w:cs="Times New Roman"/>
      <w:bCs/>
      <w:kern w:val="52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785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7858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E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7E0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7E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7E0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A2AF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A2AF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A2AF8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A2AF8"/>
    <w:rPr>
      <w:rFonts w:ascii="Calibri" w:hAnsi="Calibri" w:cs="Calibri"/>
      <w:noProof/>
    </w:rPr>
  </w:style>
  <w:style w:type="paragraph" w:styleId="a7">
    <w:name w:val="Balloon Text"/>
    <w:basedOn w:val="a"/>
    <w:link w:val="a8"/>
    <w:uiPriority w:val="99"/>
    <w:semiHidden/>
    <w:unhideWhenUsed/>
    <w:rsid w:val="00CB7A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B7A7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72BC2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qFormat/>
    <w:rsid w:val="00672BC2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qFormat/>
    <w:rsid w:val="00672BC2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72BC2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672BC2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DD2E3A"/>
    <w:rPr>
      <w:color w:val="0000FF" w:themeColor="hyperlink"/>
      <w:u w:val="single"/>
    </w:rPr>
  </w:style>
  <w:style w:type="character" w:styleId="af">
    <w:name w:val="line number"/>
    <w:basedOn w:val="a0"/>
    <w:uiPriority w:val="99"/>
    <w:semiHidden/>
    <w:unhideWhenUsed/>
    <w:rsid w:val="0023543A"/>
  </w:style>
  <w:style w:type="paragraph" w:styleId="af0">
    <w:name w:val="Revision"/>
    <w:hidden/>
    <w:uiPriority w:val="99"/>
    <w:semiHidden/>
    <w:rsid w:val="00E87215"/>
  </w:style>
  <w:style w:type="character" w:styleId="af1">
    <w:name w:val="FollowedHyperlink"/>
    <w:basedOn w:val="a0"/>
    <w:uiPriority w:val="99"/>
    <w:semiHidden/>
    <w:unhideWhenUsed/>
    <w:rsid w:val="00170DF1"/>
    <w:rPr>
      <w:color w:val="800080" w:themeColor="followedHyperlink"/>
      <w:u w:val="single"/>
    </w:rPr>
  </w:style>
  <w:style w:type="paragraph" w:customStyle="1" w:styleId="11">
    <w:name w:val="一般1"/>
    <w:link w:val="af2"/>
    <w:rsid w:val="001F2506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hAnsi="Cambria" w:cs="Arial Unicode MS"/>
      <w:color w:val="000000"/>
      <w:szCs w:val="24"/>
      <w:u w:color="000000"/>
      <w:bdr w:val="nil"/>
    </w:rPr>
  </w:style>
  <w:style w:type="character" w:customStyle="1" w:styleId="af2">
    <w:name w:val="一般 字元"/>
    <w:basedOn w:val="a0"/>
    <w:link w:val="11"/>
    <w:rsid w:val="001F2506"/>
    <w:rPr>
      <w:rFonts w:ascii="Cambria" w:hAnsi="Cambria" w:cs="Arial Unicode MS"/>
      <w:color w:val="000000"/>
      <w:szCs w:val="24"/>
      <w:u w:color="000000"/>
      <w:bdr w:val="nil"/>
    </w:rPr>
  </w:style>
  <w:style w:type="paragraph" w:customStyle="1" w:styleId="Normal1">
    <w:name w:val="Normal1"/>
    <w:rsid w:val="001F2506"/>
    <w:pPr>
      <w:widowControl w:val="0"/>
      <w:adjustRightInd w:val="0"/>
      <w:spacing w:line="360" w:lineRule="atLeast"/>
      <w:textAlignment w:val="baseline"/>
    </w:pPr>
    <w:rPr>
      <w:rFonts w:ascii="細明體" w:eastAsia="細明體" w:hAnsi="Times New Roman" w:cs="Times New Roman"/>
      <w:kern w:val="0"/>
      <w:szCs w:val="20"/>
    </w:rPr>
  </w:style>
  <w:style w:type="character" w:customStyle="1" w:styleId="Hyperlink0">
    <w:name w:val="Hyperlink.0"/>
    <w:basedOn w:val="a0"/>
    <w:rsid w:val="001F2506"/>
    <w:rPr>
      <w:rFonts w:ascii="Times New Roman" w:eastAsia="Times New Roman" w:hAnsi="Times New Roman" w:cs="Times New Roman"/>
      <w:color w:val="0000FF"/>
      <w:u w:val="single" w:color="0000FF"/>
    </w:rPr>
  </w:style>
  <w:style w:type="character" w:customStyle="1" w:styleId="contrib-degrees">
    <w:name w:val="contrib-degrees"/>
    <w:rsid w:val="001F2506"/>
  </w:style>
  <w:style w:type="character" w:customStyle="1" w:styleId="10">
    <w:name w:val="標題 1 字元"/>
    <w:basedOn w:val="a0"/>
    <w:link w:val="1"/>
    <w:uiPriority w:val="9"/>
    <w:rsid w:val="007C2D36"/>
    <w:rPr>
      <w:rFonts w:ascii="Times New Roman" w:eastAsiaTheme="majorEastAsia" w:hAnsi="Times New Roman" w:cs="Times New Roman"/>
      <w:bCs/>
      <w:kern w:val="52"/>
      <w:szCs w:val="24"/>
    </w:rPr>
  </w:style>
  <w:style w:type="paragraph" w:styleId="af3">
    <w:name w:val="TOC Heading"/>
    <w:basedOn w:val="1"/>
    <w:next w:val="a"/>
    <w:uiPriority w:val="39"/>
    <w:unhideWhenUsed/>
    <w:qFormat/>
    <w:rsid w:val="007C2D36"/>
    <w:pPr>
      <w:keepLines/>
      <w:widowControl/>
      <w:spacing w:before="480" w:line="276" w:lineRule="auto"/>
      <w:outlineLvl w:val="9"/>
    </w:pPr>
    <w:rPr>
      <w:rFonts w:asciiTheme="majorHAnsi" w:hAnsiTheme="majorHAnsi" w:cstheme="majorBidi"/>
      <w:b/>
      <w:color w:val="365F91" w:themeColor="accent1" w:themeShade="BF"/>
      <w:kern w:val="0"/>
      <w:sz w:val="28"/>
      <w:szCs w:val="28"/>
    </w:rPr>
  </w:style>
  <w:style w:type="paragraph" w:styleId="12">
    <w:name w:val="toc 1"/>
    <w:basedOn w:val="a"/>
    <w:next w:val="a"/>
    <w:autoRedefine/>
    <w:uiPriority w:val="39"/>
    <w:unhideWhenUsed/>
    <w:rsid w:val="007C2D36"/>
  </w:style>
  <w:style w:type="table" w:styleId="af4">
    <w:name w:val="Table Grid"/>
    <w:basedOn w:val="a1"/>
    <w:uiPriority w:val="59"/>
    <w:rsid w:val="007C2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link w:val="af6"/>
    <w:uiPriority w:val="34"/>
    <w:qFormat/>
    <w:rsid w:val="007C2D36"/>
    <w:pPr>
      <w:ind w:leftChars="200" w:left="480"/>
    </w:pPr>
  </w:style>
  <w:style w:type="paragraph" w:styleId="Web">
    <w:name w:val="Normal (Web)"/>
    <w:basedOn w:val="a"/>
    <w:uiPriority w:val="99"/>
    <w:unhideWhenUsed/>
    <w:rsid w:val="002150A5"/>
    <w:pPr>
      <w:widowControl/>
      <w:spacing w:before="100" w:beforeAutospacing="1" w:after="100" w:afterAutospacing="1" w:line="259" w:lineRule="auto"/>
    </w:pPr>
    <w:rPr>
      <w:rFonts w:ascii="新細明體" w:eastAsia="新細明體" w:hAnsi="新細明體" w:cs="新細明體"/>
      <w:kern w:val="0"/>
      <w:sz w:val="22"/>
      <w:szCs w:val="24"/>
    </w:rPr>
  </w:style>
  <w:style w:type="character" w:styleId="af7">
    <w:name w:val="Emphasis"/>
    <w:basedOn w:val="a0"/>
    <w:qFormat/>
    <w:rsid w:val="00891345"/>
    <w:rPr>
      <w:i/>
      <w:iCs/>
    </w:rPr>
  </w:style>
  <w:style w:type="paragraph" w:styleId="af8">
    <w:name w:val="No Spacing"/>
    <w:basedOn w:val="a"/>
    <w:link w:val="af9"/>
    <w:uiPriority w:val="1"/>
    <w:qFormat/>
    <w:rsid w:val="00583DD1"/>
    <w:pPr>
      <w:widowControl/>
    </w:pPr>
    <w:rPr>
      <w:rFonts w:asciiTheme="majorHAnsi" w:hAnsiTheme="majorHAnsi" w:cstheme="majorBidi"/>
      <w:kern w:val="0"/>
      <w:sz w:val="22"/>
      <w:lang w:eastAsia="en-US"/>
    </w:rPr>
  </w:style>
  <w:style w:type="character" w:customStyle="1" w:styleId="af9">
    <w:name w:val="無間距 字元"/>
    <w:basedOn w:val="a0"/>
    <w:link w:val="af8"/>
    <w:uiPriority w:val="1"/>
    <w:rsid w:val="00583DD1"/>
    <w:rPr>
      <w:rFonts w:asciiTheme="majorHAnsi" w:hAnsiTheme="majorHAnsi" w:cstheme="majorBidi"/>
      <w:kern w:val="0"/>
      <w:sz w:val="22"/>
      <w:lang w:eastAsia="en-US"/>
    </w:rPr>
  </w:style>
  <w:style w:type="character" w:customStyle="1" w:styleId="20">
    <w:name w:val="標題 2 字元"/>
    <w:basedOn w:val="a0"/>
    <w:link w:val="2"/>
    <w:uiPriority w:val="9"/>
    <w:semiHidden/>
    <w:rsid w:val="00F17858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F17858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f6">
    <w:name w:val="清單段落 字元"/>
    <w:link w:val="af5"/>
    <w:uiPriority w:val="34"/>
    <w:rsid w:val="00813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7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8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1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4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96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48776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13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320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764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9124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25564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439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0824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177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10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6207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14260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4667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517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3942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38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488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13425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11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5677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84670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127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1662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95970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93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475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236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495535">
                          <w:marLeft w:val="0"/>
                          <w:marRight w:val="0"/>
                          <w:marTop w:val="0"/>
                          <w:marBottom w:val="6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59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tw.dictionary.yahoo.com/search?ei=UTF-8&amp;p=%E6%96%87%E7%9B%B2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159CC-9F4A-470A-B4DF-18C94D15E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86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家銘</dc:creator>
  <cp:keywords/>
  <dc:description/>
  <cp:lastModifiedBy>asus</cp:lastModifiedBy>
  <cp:revision>5</cp:revision>
  <cp:lastPrinted>2021-02-08T04:05:00Z</cp:lastPrinted>
  <dcterms:created xsi:type="dcterms:W3CDTF">2021-02-09T05:47:00Z</dcterms:created>
  <dcterms:modified xsi:type="dcterms:W3CDTF">2021-03-19T02:18:00Z</dcterms:modified>
</cp:coreProperties>
</file>